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BFE8A" w14:textId="77777777" w:rsidR="00236B58" w:rsidRDefault="00236B58" w:rsidP="00236B58">
      <w:pPr>
        <w:pStyle w:val="Kopfzeile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Information for </w:t>
      </w:r>
    </w:p>
    <w:p w14:paraId="4A80C37B" w14:textId="268E2050" w:rsidR="00236B58" w:rsidRDefault="00236B58" w:rsidP="00236B58">
      <w:pPr>
        <w:pStyle w:val="Kopfzeile"/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236B58">
        <w:rPr>
          <w:rFonts w:ascii="Times New Roman" w:hAnsi="Times New Roman" w:cs="Times New Roman"/>
          <w:b/>
          <w:i/>
          <w:sz w:val="24"/>
          <w:szCs w:val="24"/>
          <w:lang w:val="en-GB"/>
        </w:rPr>
        <w:t>“</w:t>
      </w:r>
      <w:r w:rsidR="008B45DC" w:rsidRPr="00E532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ental and peer relationships </w:t>
      </w:r>
      <w:r w:rsidR="008B45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their impact on symptom severity </w:t>
      </w:r>
      <w:r w:rsidR="008B45DC" w:rsidRPr="00E532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adolescent patients with anorexia </w:t>
      </w:r>
      <w:r w:rsidR="008B45DC">
        <w:rPr>
          <w:rFonts w:ascii="Times New Roman" w:hAnsi="Times New Roman" w:cs="Times New Roman"/>
          <w:b/>
          <w:bCs/>
          <w:sz w:val="24"/>
          <w:szCs w:val="24"/>
          <w:lang w:val="en-US"/>
        </w:rPr>
        <w:t>nervosa</w:t>
      </w:r>
      <w:r w:rsidRPr="00236B58">
        <w:rPr>
          <w:rFonts w:ascii="Times New Roman" w:hAnsi="Times New Roman" w:cs="Times New Roman"/>
          <w:b/>
          <w:i/>
          <w:sz w:val="24"/>
          <w:szCs w:val="24"/>
          <w:lang w:val="en-GB"/>
        </w:rPr>
        <w:t>”</w:t>
      </w:r>
    </w:p>
    <w:p w14:paraId="357A6EE3" w14:textId="08218234" w:rsidR="002D03B3" w:rsidRPr="00493B2F" w:rsidRDefault="00493B2F" w:rsidP="00236B58">
      <w:pPr>
        <w:pStyle w:val="Kopfzeile"/>
        <w:jc w:val="center"/>
        <w:rPr>
          <w:sz w:val="24"/>
          <w:szCs w:val="24"/>
          <w:lang w:val="en-GB"/>
        </w:rPr>
      </w:pPr>
      <w:ins w:id="0" w:author="Tschitsaz Armita, UPD Bern" w:date="2025-12-22T11:18:00Z">
        <w:r>
          <w:rPr>
            <w:rFonts w:eastAsia="Times New Roman"/>
          </w:rPr>
          <w:t>DOI: 10.1002/erv.70072</w:t>
        </w:r>
      </w:ins>
    </w:p>
    <w:p w14:paraId="48D82D3C" w14:textId="77777777" w:rsidR="00236B58" w:rsidRPr="006D28FC" w:rsidRDefault="00236B58" w:rsidP="00236B58">
      <w:pPr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84C31B0" w14:textId="77777777" w:rsidR="00236B58" w:rsidRPr="006D28FC" w:rsidRDefault="00236B58" w:rsidP="00236B58">
      <w:pPr>
        <w:spacing w:after="0" w:line="360" w:lineRule="auto"/>
        <w:jc w:val="center"/>
        <w:rPr>
          <w:rFonts w:ascii="Times New Roman" w:hAnsi="Times New Roman" w:cs="Times New Roman"/>
          <w:i/>
          <w:lang w:val="en-GB"/>
        </w:rPr>
      </w:pPr>
    </w:p>
    <w:p w14:paraId="3A05DE53" w14:textId="77777777" w:rsidR="00236B58" w:rsidRPr="008B45DC" w:rsidRDefault="00236B58" w:rsidP="00236B5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2EE9A0" w14:textId="1BDA3528" w:rsidR="00236B58" w:rsidRPr="00DF222E" w:rsidRDefault="00236B58" w:rsidP="00236B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2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tents: </w:t>
      </w:r>
      <w:r w:rsidR="000A62A9" w:rsidRPr="000A62A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DF2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F222E">
        <w:rPr>
          <w:rFonts w:ascii="Times New Roman" w:hAnsi="Times New Roman" w:cs="Times New Roman"/>
          <w:sz w:val="24"/>
          <w:szCs w:val="24"/>
          <w:lang w:val="en-US"/>
        </w:rPr>
        <w:t>eTables</w:t>
      </w:r>
      <w:proofErr w:type="spellEnd"/>
      <w:r w:rsidR="00C13884" w:rsidRPr="00DF22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13884" w:rsidRPr="00DF222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tandard MS office format (Word)</w:t>
      </w:r>
    </w:p>
    <w:p w14:paraId="7A275DBB" w14:textId="2EBF908B" w:rsidR="00F32D58" w:rsidRPr="00F32D58" w:rsidRDefault="00493B2F" w:rsidP="00F32D58">
      <w:pPr>
        <w:pStyle w:val="Literaturverzeichnis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ins w:id="1" w:author="Tschitsaz Armita, UPD Bern" w:date="2025-12-22T11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S1 </w:t>
        </w:r>
      </w:ins>
      <w:proofErr w:type="spellStart"/>
      <w:r w:rsidR="00685DDD" w:rsidRPr="00DF222E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="00685DDD" w:rsidRPr="00DF2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685DDD" w:rsidRPr="00DF22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F32D58" w:rsidRPr="00F32D5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escriptives</w:t>
      </w:r>
      <w:proofErr w:type="spellEnd"/>
      <w:r w:rsidR="00F32D58" w:rsidRPr="00F32D5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of</w:t>
      </w:r>
      <w:r w:rsidR="00F32D58" w:rsidRPr="00F32D5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F32D58" w:rsidRPr="00F32D58">
        <w:rPr>
          <w:rFonts w:ascii="Times New Roman" w:hAnsi="Times New Roman" w:cs="Times New Roman"/>
          <w:i/>
          <w:sz w:val="24"/>
          <w:szCs w:val="24"/>
          <w:lang w:val="en-US"/>
        </w:rPr>
        <w:t>parental relationship subscales between AN and CC patients</w:t>
      </w:r>
    </w:p>
    <w:p w14:paraId="1D25C2BA" w14:textId="454525A5" w:rsidR="00DF222E" w:rsidRDefault="00493B2F" w:rsidP="00DD406B">
      <w:pPr>
        <w:pStyle w:val="Literaturverzeichnis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GB"/>
        </w:rPr>
      </w:pPr>
      <w:ins w:id="2" w:author="Tschitsaz Armita, UPD Bern" w:date="2025-12-22T11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</w:ins>
      <w:ins w:id="3" w:author="Tschitsaz Armita, UPD Bern" w:date="2025-12-22T11:19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1</w:t>
        </w:r>
      </w:ins>
      <w:ins w:id="4" w:author="Tschitsaz Armita, UPD Bern" w:date="2025-12-22T11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proofErr w:type="spellStart"/>
      <w:r w:rsidR="00F32D58" w:rsidRPr="00DF222E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="00F32D58" w:rsidRPr="00DF2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32D5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32D58" w:rsidRPr="00DF22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47405" w:rsidRPr="00D56AAC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group differences in </w:t>
      </w:r>
      <w:r w:rsidR="00A47405" w:rsidRPr="006D6D66">
        <w:rPr>
          <w:rStyle w:val="cf01"/>
          <w:rFonts w:ascii="Times New Roman" w:hAnsi="Times New Roman" w:cs="Times New Roman"/>
          <w:i/>
          <w:sz w:val="24"/>
          <w:szCs w:val="24"/>
          <w:lang w:val="en-US"/>
        </w:rPr>
        <w:t xml:space="preserve">parental relationships </w:t>
      </w:r>
      <w:r w:rsidR="00A47405" w:rsidRPr="00D56AAC">
        <w:rPr>
          <w:rFonts w:ascii="Times New Roman" w:hAnsi="Times New Roman" w:cs="Times New Roman"/>
          <w:i/>
          <w:sz w:val="24"/>
          <w:szCs w:val="24"/>
          <w:lang w:val="en-GB"/>
        </w:rPr>
        <w:t>AN patients and CC</w:t>
      </w:r>
    </w:p>
    <w:p w14:paraId="21ABB1F2" w14:textId="4A1A5D34" w:rsidR="00F32D58" w:rsidRPr="00F32D58" w:rsidRDefault="00493B2F" w:rsidP="00DD406B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ins w:id="5" w:author="Tschitsaz Armita, UPD Bern" w:date="2025-12-22T11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S1 </w:t>
        </w:r>
      </w:ins>
      <w:proofErr w:type="spellStart"/>
      <w:r w:rsidR="00E45B26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="00E45B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E45B26" w:rsidRPr="00DD40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E45B26" w:rsidRPr="006E7B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escriptives</w:t>
      </w:r>
      <w:proofErr w:type="spellEnd"/>
      <w:r w:rsidR="00E45B26" w:rsidRPr="006E7B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of</w:t>
      </w:r>
      <w:r w:rsidR="00E45B26" w:rsidRPr="006E7BE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E45B26" w:rsidRPr="006E7BE6">
        <w:rPr>
          <w:rFonts w:ascii="Times New Roman" w:hAnsi="Times New Roman" w:cs="Times New Roman"/>
          <w:i/>
          <w:sz w:val="24"/>
          <w:szCs w:val="24"/>
          <w:lang w:val="en-US"/>
        </w:rPr>
        <w:t>peer relationships between AN and CC patients</w:t>
      </w:r>
    </w:p>
    <w:p w14:paraId="6CEF9B19" w14:textId="54DEEEC4" w:rsidR="00DD406B" w:rsidRPr="007A7195" w:rsidRDefault="00493B2F" w:rsidP="00DD406B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ins w:id="6" w:author="Tschitsaz Armita, UPD Bern" w:date="2025-12-22T11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S1 </w:t>
        </w:r>
      </w:ins>
      <w:proofErr w:type="spellStart"/>
      <w:r w:rsidR="00F32D58" w:rsidRPr="00DF222E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="00F32D58" w:rsidRPr="00DF2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32D5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32D58" w:rsidRPr="00DF22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A7195" w:rsidRPr="00D56AAC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group differences </w:t>
      </w:r>
      <w:r w:rsidR="007A7195" w:rsidRPr="006E7B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</w:t>
      </w:r>
      <w:r w:rsidR="007A7195">
        <w:rPr>
          <w:rFonts w:ascii="Times New Roman" w:hAnsi="Times New Roman" w:cs="Times New Roman"/>
          <w:i/>
          <w:lang w:val="en-US"/>
        </w:rPr>
        <w:t>victimization</w:t>
      </w:r>
      <w:r w:rsidR="007A7195" w:rsidRPr="006E7BE6">
        <w:rPr>
          <w:rFonts w:ascii="Times New Roman" w:hAnsi="Times New Roman" w:cs="Times New Roman"/>
          <w:i/>
          <w:lang w:val="en-US"/>
        </w:rPr>
        <w:t xml:space="preserve"> and perpetration</w:t>
      </w:r>
      <w:r w:rsidR="007A7195" w:rsidRPr="006E7B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etween patients with AN and CC</w:t>
      </w:r>
    </w:p>
    <w:p w14:paraId="2B52892E" w14:textId="405CD744" w:rsidR="007A7195" w:rsidRDefault="00493B2F" w:rsidP="00C316C5">
      <w:pPr>
        <w:pStyle w:val="Listenabsatz"/>
        <w:numPr>
          <w:ilvl w:val="0"/>
          <w:numId w:val="2"/>
        </w:numPr>
        <w:spacing w:line="480" w:lineRule="auto"/>
        <w:rPr>
          <w:rStyle w:val="cf01"/>
          <w:rFonts w:ascii="Times New Roman" w:hAnsi="Times New Roman" w:cs="Times New Roman"/>
          <w:i/>
          <w:sz w:val="24"/>
          <w:szCs w:val="24"/>
          <w:lang w:val="en-US"/>
        </w:rPr>
      </w:pPr>
      <w:ins w:id="7" w:author="Tschitsaz Armita, UPD Bern" w:date="2025-12-22T11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S1 </w:t>
        </w:r>
      </w:ins>
      <w:proofErr w:type="spellStart"/>
      <w:r w:rsidR="007A7195" w:rsidRPr="007A719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DD406B" w:rsidRPr="007A719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DD406B" w:rsidRPr="007A7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C6FA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DD406B" w:rsidRPr="007A719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1457F" w:rsidRPr="007A7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457F" w:rsidRPr="007A71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7A7195" w:rsidRPr="007A71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the association between </w:t>
      </w:r>
      <w:r w:rsidR="007A7195" w:rsidRPr="007A7195">
        <w:rPr>
          <w:rStyle w:val="cf01"/>
          <w:rFonts w:ascii="Times New Roman" w:hAnsi="Times New Roman" w:cs="Times New Roman"/>
          <w:i/>
          <w:sz w:val="24"/>
          <w:szCs w:val="24"/>
          <w:lang w:val="en-US"/>
        </w:rPr>
        <w:t>symptom severity and parental / peer relationship in patients with AN</w:t>
      </w:r>
    </w:p>
    <w:p w14:paraId="1C67A667" w14:textId="68B64E80" w:rsidR="007A7195" w:rsidRPr="007A7195" w:rsidRDefault="00493B2F" w:rsidP="00C316C5">
      <w:pPr>
        <w:pStyle w:val="Listenabsatz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ins w:id="8" w:author="Tschitsaz Armita, UPD Bern" w:date="2025-12-22T11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</w:ins>
      <w:ins w:id="9" w:author="Tschitsaz Armita, UPD Bern" w:date="2025-12-22T11:19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1</w:t>
        </w:r>
      </w:ins>
      <w:ins w:id="10" w:author="Tschitsaz Armita, UPD Bern" w:date="2025-12-22T11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proofErr w:type="spellStart"/>
      <w:r w:rsidR="007A7195" w:rsidRPr="007A719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3C6FA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3C6F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</w:t>
      </w:r>
      <w:r w:rsidR="00DD406B" w:rsidRPr="007A719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1457F" w:rsidRPr="007A7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7195" w:rsidRPr="007A71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</w:t>
      </w:r>
      <w:r w:rsidR="007A7195" w:rsidRPr="007A7195">
        <w:rPr>
          <w:rFonts w:ascii="Times New Roman" w:hAnsi="Times New Roman" w:cs="Times New Roman"/>
          <w:i/>
          <w:sz w:val="24"/>
          <w:szCs w:val="24"/>
          <w:lang w:val="en-US"/>
        </w:rPr>
        <w:t>multiple regression analyses in patients with AN: Prediction of AN severity by peer relationship with parental relationship as moderator</w:t>
      </w:r>
    </w:p>
    <w:p w14:paraId="5F465A2B" w14:textId="296B8204" w:rsidR="00A1457F" w:rsidRDefault="00A1457F" w:rsidP="007A7195">
      <w:pPr>
        <w:pStyle w:val="Listenabsatz"/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FE10974" w14:textId="61315BCF" w:rsidR="00C14829" w:rsidRPr="00695BB9" w:rsidRDefault="00C14829" w:rsidP="00695BB9">
      <w:pPr>
        <w:pStyle w:val="Listenabsatz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B9DA11" w14:textId="77777777" w:rsidR="00DD406B" w:rsidRPr="00DD406B" w:rsidRDefault="00DD406B" w:rsidP="00DD406B">
      <w:pPr>
        <w:rPr>
          <w:lang w:val="en-GB"/>
        </w:rPr>
      </w:pPr>
    </w:p>
    <w:p w14:paraId="06FE589A" w14:textId="7E995AFD" w:rsidR="00685DDD" w:rsidRPr="00DD406B" w:rsidRDefault="00685DDD" w:rsidP="00DD406B">
      <w:pPr>
        <w:rPr>
          <w:lang w:val="en-GB"/>
        </w:rPr>
      </w:pPr>
    </w:p>
    <w:p w14:paraId="6699BA53" w14:textId="35543FAE" w:rsidR="00A1457F" w:rsidRDefault="00A1457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28DECB4" w14:textId="7B476F32" w:rsidR="00236B58" w:rsidRDefault="00685DDD" w:rsidP="00236B5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="00236B58"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proofErr w:type="gramEnd"/>
      <w:r w:rsidR="00236B58"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36B5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 </w:t>
      </w:r>
    </w:p>
    <w:p w14:paraId="4E6940D9" w14:textId="77777777" w:rsidR="00F32D58" w:rsidRPr="006E7BE6" w:rsidRDefault="00F32D58" w:rsidP="00F32D5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spellStart"/>
      <w:r w:rsidRPr="006E7B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escriptiv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</w:t>
      </w:r>
      <w:proofErr w:type="spellEnd"/>
      <w:r w:rsidRPr="006E7B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of</w:t>
      </w:r>
      <w:r w:rsidRPr="006E7BE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6E7BE6">
        <w:rPr>
          <w:rFonts w:ascii="Times New Roman" w:hAnsi="Times New Roman" w:cs="Times New Roman"/>
          <w:i/>
          <w:sz w:val="24"/>
          <w:szCs w:val="24"/>
          <w:lang w:val="en-US"/>
        </w:rPr>
        <w:t>parental relationship subscales between AN and CC patients</w:t>
      </w:r>
    </w:p>
    <w:tbl>
      <w:tblPr>
        <w:tblStyle w:val="Tabellenraster"/>
        <w:tblW w:w="893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5"/>
        <w:gridCol w:w="1701"/>
        <w:gridCol w:w="1559"/>
        <w:gridCol w:w="1701"/>
      </w:tblGrid>
      <w:tr w:rsidR="00F32D58" w:rsidRPr="006E7BE6" w14:paraId="55F53F06" w14:textId="77777777" w:rsidTr="00C316C5">
        <w:trPr>
          <w:trHeight w:val="182"/>
        </w:trPr>
        <w:tc>
          <w:tcPr>
            <w:tcW w:w="3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9A44B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 xml:space="preserve">Subscales </w:t>
            </w: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PRSQ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;</w:t>
            </w: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ean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6E7BE6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D</w:t>
            </w: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09475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Total</w:t>
            </w:r>
          </w:p>
          <w:p w14:paraId="7A5C23B8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(n = 1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3342B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AN</w:t>
            </w:r>
          </w:p>
          <w:p w14:paraId="308525DF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(n = 4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AA417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CC</w:t>
            </w:r>
          </w:p>
          <w:p w14:paraId="5645FC84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(n = 127)</w:t>
            </w:r>
          </w:p>
        </w:tc>
      </w:tr>
      <w:tr w:rsidR="00F32D58" w:rsidRPr="006E7BE6" w14:paraId="35D28A6C" w14:textId="77777777" w:rsidTr="00C316C5">
        <w:trPr>
          <w:trHeight w:val="182"/>
        </w:trPr>
        <w:tc>
          <w:tcPr>
            <w:tcW w:w="3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FB8AC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BQ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C831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44.45 (27.1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EC733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59.09 (28.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CDD4D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39.50 (24.89)</w:t>
            </w:r>
          </w:p>
        </w:tc>
      </w:tr>
      <w:tr w:rsidR="00F32D58" w:rsidRPr="006E7BE6" w14:paraId="5E54BB82" w14:textId="77777777" w:rsidTr="00C316C5">
        <w:trPr>
          <w:trHeight w:val="182"/>
        </w:trPr>
        <w:tc>
          <w:tcPr>
            <w:tcW w:w="3975" w:type="dxa"/>
          </w:tcPr>
          <w:p w14:paraId="69151498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BQM</w:t>
            </w:r>
          </w:p>
        </w:tc>
        <w:tc>
          <w:tcPr>
            <w:tcW w:w="1701" w:type="dxa"/>
          </w:tcPr>
          <w:p w14:paraId="68C3F05F" w14:textId="77777777" w:rsidR="00F32D58" w:rsidRPr="006E7BE6" w:rsidRDefault="00F32D58" w:rsidP="00C316C5">
            <w:pPr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48.42 (11.61)</w:t>
            </w:r>
          </w:p>
        </w:tc>
        <w:tc>
          <w:tcPr>
            <w:tcW w:w="1559" w:type="dxa"/>
          </w:tcPr>
          <w:p w14:paraId="3FE94E98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52.51 (10.26)</w:t>
            </w:r>
          </w:p>
        </w:tc>
        <w:tc>
          <w:tcPr>
            <w:tcW w:w="1701" w:type="dxa"/>
          </w:tcPr>
          <w:p w14:paraId="7478EE23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47.04 (11.75)</w:t>
            </w:r>
          </w:p>
        </w:tc>
      </w:tr>
      <w:tr w:rsidR="00F32D58" w:rsidRPr="006E7BE6" w14:paraId="4FB2B17B" w14:textId="77777777" w:rsidTr="00C316C5">
        <w:trPr>
          <w:trHeight w:val="182"/>
        </w:trPr>
        <w:tc>
          <w:tcPr>
            <w:tcW w:w="3975" w:type="dxa"/>
          </w:tcPr>
          <w:p w14:paraId="73AA61BC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BQF</w:t>
            </w:r>
          </w:p>
        </w:tc>
        <w:tc>
          <w:tcPr>
            <w:tcW w:w="1701" w:type="dxa"/>
          </w:tcPr>
          <w:p w14:paraId="6A745EA2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48.58 (10.97)</w:t>
            </w:r>
          </w:p>
        </w:tc>
        <w:tc>
          <w:tcPr>
            <w:tcW w:w="1559" w:type="dxa"/>
          </w:tcPr>
          <w:p w14:paraId="0D5F5814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53.63 (11.97)</w:t>
            </w:r>
          </w:p>
        </w:tc>
        <w:tc>
          <w:tcPr>
            <w:tcW w:w="1701" w:type="dxa"/>
          </w:tcPr>
          <w:p w14:paraId="1DC2A7F9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46.87 (10.11)</w:t>
            </w:r>
          </w:p>
        </w:tc>
      </w:tr>
      <w:tr w:rsidR="00F32D58" w:rsidRPr="006E7BE6" w14:paraId="11464F17" w14:textId="77777777" w:rsidTr="00C316C5">
        <w:trPr>
          <w:trHeight w:val="182"/>
        </w:trPr>
        <w:tc>
          <w:tcPr>
            <w:tcW w:w="3975" w:type="dxa"/>
            <w:tcBorders>
              <w:bottom w:val="single" w:sz="4" w:space="0" w:color="auto"/>
            </w:tcBorders>
          </w:tcPr>
          <w:p w14:paraId="154F941A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Parental discrepan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F169CF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52.55 (13.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750529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47.05 (13.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53E35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54.41 (12.28)</w:t>
            </w:r>
          </w:p>
        </w:tc>
      </w:tr>
      <w:tr w:rsidR="00F32D58" w:rsidRPr="006E7BE6" w14:paraId="14B3BA13" w14:textId="77777777" w:rsidTr="00C316C5">
        <w:trPr>
          <w:trHeight w:val="182"/>
        </w:trPr>
        <w:tc>
          <w:tcPr>
            <w:tcW w:w="3975" w:type="dxa"/>
            <w:tcBorders>
              <w:top w:val="single" w:sz="4" w:space="0" w:color="auto"/>
            </w:tcBorders>
          </w:tcPr>
          <w:p w14:paraId="5154D2D6" w14:textId="77777777" w:rsidR="00F32D58" w:rsidRPr="006E7BE6" w:rsidRDefault="00F32D58" w:rsidP="00C316C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iCs/>
                <w:lang w:val="en-US" w:eastAsia="ja-JP"/>
              </w:rPr>
              <w:t>Cohesion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-M    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293F66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7.70 (11.8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71F5DC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2.09 (9.8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F1CF8A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6.21 (12.18)</w:t>
            </w:r>
          </w:p>
        </w:tc>
      </w:tr>
      <w:tr w:rsidR="00F32D58" w:rsidRPr="006E7BE6" w14:paraId="6E81C6A5" w14:textId="77777777" w:rsidTr="00C316C5">
        <w:trPr>
          <w:trHeight w:val="182"/>
        </w:trPr>
        <w:tc>
          <w:tcPr>
            <w:tcW w:w="3975" w:type="dxa"/>
          </w:tcPr>
          <w:p w14:paraId="4DF635AE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Identification-M</w:t>
            </w:r>
          </w:p>
        </w:tc>
        <w:tc>
          <w:tcPr>
            <w:tcW w:w="1701" w:type="dxa"/>
          </w:tcPr>
          <w:p w14:paraId="797638B0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8.49 (11.26)</w:t>
            </w:r>
          </w:p>
        </w:tc>
        <w:tc>
          <w:tcPr>
            <w:tcW w:w="1559" w:type="dxa"/>
          </w:tcPr>
          <w:p w14:paraId="4769A808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2.49 (7.90)</w:t>
            </w:r>
          </w:p>
        </w:tc>
        <w:tc>
          <w:tcPr>
            <w:tcW w:w="1701" w:type="dxa"/>
          </w:tcPr>
          <w:p w14:paraId="3B600A8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7.13 (11.92)</w:t>
            </w:r>
          </w:p>
        </w:tc>
      </w:tr>
      <w:tr w:rsidR="00F32D58" w:rsidRPr="006E7BE6" w14:paraId="24917A19" w14:textId="77777777" w:rsidTr="00C316C5">
        <w:trPr>
          <w:trHeight w:val="182"/>
        </w:trPr>
        <w:tc>
          <w:tcPr>
            <w:tcW w:w="3975" w:type="dxa"/>
          </w:tcPr>
          <w:p w14:paraId="03AE98B6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Autonomy-M   </w:t>
            </w:r>
          </w:p>
        </w:tc>
        <w:tc>
          <w:tcPr>
            <w:tcW w:w="1701" w:type="dxa"/>
          </w:tcPr>
          <w:p w14:paraId="5C253FD4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81 (11.36)</w:t>
            </w:r>
          </w:p>
        </w:tc>
        <w:tc>
          <w:tcPr>
            <w:tcW w:w="1559" w:type="dxa"/>
          </w:tcPr>
          <w:p w14:paraId="1C0E8D52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4.00 (9.11)</w:t>
            </w:r>
          </w:p>
        </w:tc>
        <w:tc>
          <w:tcPr>
            <w:tcW w:w="1701" w:type="dxa"/>
          </w:tcPr>
          <w:p w14:paraId="75504C71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8.39 (11.72)</w:t>
            </w:r>
          </w:p>
        </w:tc>
      </w:tr>
      <w:tr w:rsidR="00F32D58" w:rsidRPr="006E7BE6" w14:paraId="67E04546" w14:textId="77777777" w:rsidTr="00C316C5">
        <w:trPr>
          <w:trHeight w:val="182"/>
        </w:trPr>
        <w:tc>
          <w:tcPr>
            <w:tcW w:w="3975" w:type="dxa"/>
          </w:tcPr>
          <w:p w14:paraId="7C05CC0C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Conflict-M</w:t>
            </w:r>
          </w:p>
        </w:tc>
        <w:tc>
          <w:tcPr>
            <w:tcW w:w="1701" w:type="dxa"/>
          </w:tcPr>
          <w:p w14:paraId="0571E6B1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8.89 (11.64)</w:t>
            </w:r>
          </w:p>
        </w:tc>
        <w:tc>
          <w:tcPr>
            <w:tcW w:w="1559" w:type="dxa"/>
          </w:tcPr>
          <w:p w14:paraId="7DABD15D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6.47 (9.93)</w:t>
            </w:r>
          </w:p>
        </w:tc>
        <w:tc>
          <w:tcPr>
            <w:tcW w:w="1701" w:type="dxa"/>
          </w:tcPr>
          <w:p w14:paraId="438BDE69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72 (12.10)</w:t>
            </w:r>
          </w:p>
        </w:tc>
      </w:tr>
      <w:tr w:rsidR="00F32D58" w:rsidRPr="006E7BE6" w14:paraId="06D0F5B4" w14:textId="77777777" w:rsidTr="00C316C5">
        <w:trPr>
          <w:trHeight w:val="182"/>
        </w:trPr>
        <w:tc>
          <w:tcPr>
            <w:tcW w:w="3975" w:type="dxa"/>
          </w:tcPr>
          <w:p w14:paraId="21CE742F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Punishment-M  </w:t>
            </w:r>
          </w:p>
        </w:tc>
        <w:tc>
          <w:tcPr>
            <w:tcW w:w="1701" w:type="dxa"/>
          </w:tcPr>
          <w:p w14:paraId="084BFC2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8.44 (7.67)</w:t>
            </w:r>
          </w:p>
        </w:tc>
        <w:tc>
          <w:tcPr>
            <w:tcW w:w="1559" w:type="dxa"/>
          </w:tcPr>
          <w:p w14:paraId="661620AA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6.63 (5.84)</w:t>
            </w:r>
          </w:p>
        </w:tc>
        <w:tc>
          <w:tcPr>
            <w:tcW w:w="1701" w:type="dxa"/>
          </w:tcPr>
          <w:p w14:paraId="79EFFD2F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05 (8.13)</w:t>
            </w:r>
          </w:p>
        </w:tc>
      </w:tr>
      <w:tr w:rsidR="00F32D58" w:rsidRPr="006E7BE6" w14:paraId="1C4CE4B3" w14:textId="77777777" w:rsidTr="00C316C5">
        <w:trPr>
          <w:trHeight w:val="182"/>
        </w:trPr>
        <w:tc>
          <w:tcPr>
            <w:tcW w:w="3975" w:type="dxa"/>
          </w:tcPr>
          <w:p w14:paraId="196EB729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Rejection-M      </w:t>
            </w:r>
          </w:p>
        </w:tc>
        <w:tc>
          <w:tcPr>
            <w:tcW w:w="1701" w:type="dxa"/>
          </w:tcPr>
          <w:p w14:paraId="47755F49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2.62 (9.30)</w:t>
            </w:r>
          </w:p>
        </w:tc>
        <w:tc>
          <w:tcPr>
            <w:tcW w:w="1559" w:type="dxa"/>
          </w:tcPr>
          <w:p w14:paraId="7CD5409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56 (7.40)</w:t>
            </w:r>
          </w:p>
        </w:tc>
        <w:tc>
          <w:tcPr>
            <w:tcW w:w="1701" w:type="dxa"/>
          </w:tcPr>
          <w:p w14:paraId="1C1CEA15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3.66 (9.67)</w:t>
            </w:r>
          </w:p>
        </w:tc>
      </w:tr>
      <w:tr w:rsidR="00F32D58" w:rsidRPr="006E7BE6" w14:paraId="7BE61519" w14:textId="77777777" w:rsidTr="00C316C5">
        <w:trPr>
          <w:trHeight w:val="182"/>
        </w:trPr>
        <w:tc>
          <w:tcPr>
            <w:tcW w:w="3975" w:type="dxa"/>
          </w:tcPr>
          <w:p w14:paraId="4CEE5BED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iCs/>
                <w:lang w:val="en-US" w:eastAsia="ja-JP"/>
              </w:rPr>
              <w:t>Emotional boundary overstepping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>-M</w:t>
            </w:r>
          </w:p>
        </w:tc>
        <w:tc>
          <w:tcPr>
            <w:tcW w:w="1701" w:type="dxa"/>
          </w:tcPr>
          <w:p w14:paraId="6F497613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0.12 (10.30)</w:t>
            </w:r>
          </w:p>
        </w:tc>
        <w:tc>
          <w:tcPr>
            <w:tcW w:w="1559" w:type="dxa"/>
          </w:tcPr>
          <w:p w14:paraId="7043B514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1.91 (8.72)</w:t>
            </w:r>
          </w:p>
        </w:tc>
        <w:tc>
          <w:tcPr>
            <w:tcW w:w="1701" w:type="dxa"/>
          </w:tcPr>
          <w:p w14:paraId="7086BBF8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51 (10.74)</w:t>
            </w:r>
          </w:p>
        </w:tc>
      </w:tr>
      <w:tr w:rsidR="00F32D58" w:rsidRPr="006E7BE6" w14:paraId="3D2BB52D" w14:textId="77777777" w:rsidTr="00C316C5">
        <w:trPr>
          <w:trHeight w:val="182"/>
        </w:trPr>
        <w:tc>
          <w:tcPr>
            <w:tcW w:w="3975" w:type="dxa"/>
          </w:tcPr>
          <w:p w14:paraId="44C45199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Anxiety-M       </w:t>
            </w:r>
          </w:p>
        </w:tc>
        <w:tc>
          <w:tcPr>
            <w:tcW w:w="1701" w:type="dxa"/>
          </w:tcPr>
          <w:p w14:paraId="3A7B3B9D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95 (10.07)</w:t>
            </w:r>
          </w:p>
        </w:tc>
        <w:tc>
          <w:tcPr>
            <w:tcW w:w="1559" w:type="dxa"/>
          </w:tcPr>
          <w:p w14:paraId="24AAD87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88 (7.40)</w:t>
            </w:r>
          </w:p>
        </w:tc>
        <w:tc>
          <w:tcPr>
            <w:tcW w:w="1701" w:type="dxa"/>
          </w:tcPr>
          <w:p w14:paraId="4940272D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97 (10.86)</w:t>
            </w:r>
          </w:p>
        </w:tc>
      </w:tr>
      <w:tr w:rsidR="00F32D58" w:rsidRPr="006E7BE6" w14:paraId="1A2408F1" w14:textId="77777777" w:rsidTr="00C316C5">
        <w:trPr>
          <w:trHeight w:val="182"/>
        </w:trPr>
        <w:tc>
          <w:tcPr>
            <w:tcW w:w="3975" w:type="dxa"/>
            <w:tcBorders>
              <w:bottom w:val="single" w:sz="4" w:space="0" w:color="auto"/>
            </w:tcBorders>
          </w:tcPr>
          <w:p w14:paraId="50D2524B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Help-M           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ABE402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7.43 (12.0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56F59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6.65 (11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19A6E2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7.69 (12.41)</w:t>
            </w:r>
          </w:p>
        </w:tc>
      </w:tr>
      <w:tr w:rsidR="00F32D58" w:rsidRPr="006E7BE6" w14:paraId="7E214F43" w14:textId="77777777" w:rsidTr="00C316C5">
        <w:trPr>
          <w:trHeight w:val="182"/>
        </w:trPr>
        <w:tc>
          <w:tcPr>
            <w:tcW w:w="3975" w:type="dxa"/>
            <w:tcBorders>
              <w:top w:val="single" w:sz="4" w:space="0" w:color="auto"/>
            </w:tcBorders>
          </w:tcPr>
          <w:p w14:paraId="7377BB0C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iCs/>
                <w:lang w:val="en-US" w:eastAsia="ja-JP"/>
              </w:rPr>
              <w:t>Cohesion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-F    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4FAFB9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6.63 (11.8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15297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3.26 (11.8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E5A615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4.39 (11.01)</w:t>
            </w:r>
          </w:p>
        </w:tc>
      </w:tr>
      <w:tr w:rsidR="00F32D58" w:rsidRPr="006E7BE6" w14:paraId="06D97301" w14:textId="77777777" w:rsidTr="00C316C5">
        <w:trPr>
          <w:trHeight w:val="182"/>
        </w:trPr>
        <w:tc>
          <w:tcPr>
            <w:tcW w:w="3975" w:type="dxa"/>
          </w:tcPr>
          <w:p w14:paraId="5EEAC329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Identification-F</w:t>
            </w:r>
            <w:r w:rsidRPr="006E7BE6" w:rsidDel="00C360A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F4DE59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8.43 (11.56)</w:t>
            </w:r>
          </w:p>
        </w:tc>
        <w:tc>
          <w:tcPr>
            <w:tcW w:w="1559" w:type="dxa"/>
          </w:tcPr>
          <w:p w14:paraId="1A6EC38E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4.26 (9.63)</w:t>
            </w:r>
          </w:p>
        </w:tc>
        <w:tc>
          <w:tcPr>
            <w:tcW w:w="1701" w:type="dxa"/>
          </w:tcPr>
          <w:p w14:paraId="2650DA75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6.46 (11.52)</w:t>
            </w:r>
          </w:p>
        </w:tc>
      </w:tr>
      <w:tr w:rsidR="00F32D58" w:rsidRPr="006E7BE6" w14:paraId="4FC89D1B" w14:textId="77777777" w:rsidTr="00C316C5">
        <w:trPr>
          <w:trHeight w:val="182"/>
        </w:trPr>
        <w:tc>
          <w:tcPr>
            <w:tcW w:w="3975" w:type="dxa"/>
          </w:tcPr>
          <w:p w14:paraId="5F1D9F30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Autonomy-F</w:t>
            </w:r>
            <w:r w:rsidRPr="006E7BE6" w:rsidDel="00C360A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1701" w:type="dxa"/>
          </w:tcPr>
          <w:p w14:paraId="0E70ECA0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05 (13.33)</w:t>
            </w:r>
          </w:p>
        </w:tc>
        <w:tc>
          <w:tcPr>
            <w:tcW w:w="1559" w:type="dxa"/>
          </w:tcPr>
          <w:p w14:paraId="1D327717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4.02 (9.79)</w:t>
            </w:r>
          </w:p>
        </w:tc>
        <w:tc>
          <w:tcPr>
            <w:tcW w:w="1701" w:type="dxa"/>
          </w:tcPr>
          <w:p w14:paraId="340F7357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7.36 (13.97)</w:t>
            </w:r>
          </w:p>
        </w:tc>
      </w:tr>
      <w:tr w:rsidR="00F32D58" w:rsidRPr="006E7BE6" w14:paraId="0BAEF333" w14:textId="77777777" w:rsidTr="00C316C5">
        <w:trPr>
          <w:trHeight w:val="182"/>
        </w:trPr>
        <w:tc>
          <w:tcPr>
            <w:tcW w:w="3975" w:type="dxa"/>
          </w:tcPr>
          <w:p w14:paraId="5E40001B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Conflict-F</w:t>
            </w:r>
            <w:r w:rsidRPr="006E7BE6" w:rsidDel="00C360A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850E9D8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8.96 (13.34)</w:t>
            </w:r>
          </w:p>
        </w:tc>
        <w:tc>
          <w:tcPr>
            <w:tcW w:w="1559" w:type="dxa"/>
          </w:tcPr>
          <w:p w14:paraId="3327DBBC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7.74 (11.27)</w:t>
            </w:r>
          </w:p>
        </w:tc>
        <w:tc>
          <w:tcPr>
            <w:tcW w:w="1701" w:type="dxa"/>
          </w:tcPr>
          <w:p w14:paraId="1B259417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37 (13.99)</w:t>
            </w:r>
          </w:p>
        </w:tc>
      </w:tr>
      <w:tr w:rsidR="00F32D58" w:rsidRPr="006E7BE6" w14:paraId="7FB7867F" w14:textId="77777777" w:rsidTr="00C316C5">
        <w:trPr>
          <w:trHeight w:val="182"/>
        </w:trPr>
        <w:tc>
          <w:tcPr>
            <w:tcW w:w="3975" w:type="dxa"/>
          </w:tcPr>
          <w:p w14:paraId="51B4B1E2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Punishment-F</w:t>
            </w:r>
            <w:r w:rsidRPr="006E7BE6" w:rsidDel="00C360A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C191A73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8.73 (8.01)</w:t>
            </w:r>
          </w:p>
        </w:tc>
        <w:tc>
          <w:tcPr>
            <w:tcW w:w="1559" w:type="dxa"/>
          </w:tcPr>
          <w:p w14:paraId="0A185E1C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7.30 (7.58)</w:t>
            </w:r>
          </w:p>
        </w:tc>
        <w:tc>
          <w:tcPr>
            <w:tcW w:w="1701" w:type="dxa"/>
          </w:tcPr>
          <w:p w14:paraId="63DF11B7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21 (8.12)</w:t>
            </w:r>
          </w:p>
        </w:tc>
      </w:tr>
      <w:tr w:rsidR="00F32D58" w:rsidRPr="006E7BE6" w14:paraId="737F381D" w14:textId="77777777" w:rsidTr="00C316C5">
        <w:trPr>
          <w:trHeight w:val="182"/>
        </w:trPr>
        <w:tc>
          <w:tcPr>
            <w:tcW w:w="3975" w:type="dxa"/>
          </w:tcPr>
          <w:p w14:paraId="3EAFC15B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Rejection-F</w:t>
            </w:r>
            <w:r w:rsidRPr="006E7BE6" w:rsidDel="00C360A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    </w:t>
            </w:r>
          </w:p>
        </w:tc>
        <w:tc>
          <w:tcPr>
            <w:tcW w:w="1701" w:type="dxa"/>
          </w:tcPr>
          <w:p w14:paraId="7799866A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3.64 (9.98)</w:t>
            </w:r>
          </w:p>
        </w:tc>
        <w:tc>
          <w:tcPr>
            <w:tcW w:w="1559" w:type="dxa"/>
          </w:tcPr>
          <w:p w14:paraId="57C67FDA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1.12 (8.62)</w:t>
            </w:r>
          </w:p>
        </w:tc>
        <w:tc>
          <w:tcPr>
            <w:tcW w:w="1701" w:type="dxa"/>
          </w:tcPr>
          <w:p w14:paraId="7523A509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4.49 (10.30)</w:t>
            </w:r>
          </w:p>
        </w:tc>
      </w:tr>
      <w:tr w:rsidR="00F32D58" w:rsidRPr="006E7BE6" w14:paraId="511923C7" w14:textId="77777777" w:rsidTr="00C316C5">
        <w:trPr>
          <w:trHeight w:val="182"/>
        </w:trPr>
        <w:tc>
          <w:tcPr>
            <w:tcW w:w="3975" w:type="dxa"/>
          </w:tcPr>
          <w:p w14:paraId="72989576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iCs/>
                <w:lang w:val="en-US" w:eastAsia="ja-JP"/>
              </w:rPr>
              <w:t>Emotional boundary overstepping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>-F</w:t>
            </w:r>
            <w:r w:rsidRPr="006E7BE6" w:rsidDel="00C360A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2AAC37B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8.87 (8.60)</w:t>
            </w:r>
          </w:p>
        </w:tc>
        <w:tc>
          <w:tcPr>
            <w:tcW w:w="1559" w:type="dxa"/>
          </w:tcPr>
          <w:p w14:paraId="4C1A2A03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51.74 (8.86)</w:t>
            </w:r>
          </w:p>
        </w:tc>
        <w:tc>
          <w:tcPr>
            <w:tcW w:w="1701" w:type="dxa"/>
          </w:tcPr>
          <w:p w14:paraId="22CA973F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7.90 (8.33)</w:t>
            </w:r>
          </w:p>
        </w:tc>
      </w:tr>
      <w:tr w:rsidR="00F32D58" w:rsidRPr="006E7BE6" w14:paraId="6D61AEA1" w14:textId="77777777" w:rsidTr="00C316C5">
        <w:trPr>
          <w:trHeight w:val="182"/>
        </w:trPr>
        <w:tc>
          <w:tcPr>
            <w:tcW w:w="3975" w:type="dxa"/>
          </w:tcPr>
          <w:p w14:paraId="4C7E659B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Anxiety-F</w:t>
            </w:r>
            <w:r w:rsidRPr="006E7BE6" w:rsidDel="00C360A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701" w:type="dxa"/>
          </w:tcPr>
          <w:p w14:paraId="280CBCC2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8.13 (11.25)</w:t>
            </w:r>
          </w:p>
        </w:tc>
        <w:tc>
          <w:tcPr>
            <w:tcW w:w="1559" w:type="dxa"/>
          </w:tcPr>
          <w:p w14:paraId="0BB222F7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9.05 (9.66)</w:t>
            </w:r>
          </w:p>
        </w:tc>
        <w:tc>
          <w:tcPr>
            <w:tcW w:w="1701" w:type="dxa"/>
          </w:tcPr>
          <w:p w14:paraId="4BF411F5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7.82 (11.76)</w:t>
            </w:r>
          </w:p>
        </w:tc>
      </w:tr>
      <w:tr w:rsidR="00F32D58" w:rsidRPr="006E7BE6" w14:paraId="6348982B" w14:textId="77777777" w:rsidTr="00C316C5">
        <w:trPr>
          <w:trHeight w:val="182"/>
        </w:trPr>
        <w:tc>
          <w:tcPr>
            <w:tcW w:w="3975" w:type="dxa"/>
            <w:tcBorders>
              <w:bottom w:val="single" w:sz="4" w:space="0" w:color="auto"/>
            </w:tcBorders>
          </w:tcPr>
          <w:p w14:paraId="57755365" w14:textId="77777777" w:rsidR="00F32D58" w:rsidRPr="006E7BE6" w:rsidRDefault="00F32D58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Help-F</w:t>
            </w:r>
            <w:r w:rsidRPr="006E7BE6" w:rsidDel="00C360AB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       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0D1BBD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6.18 (10.0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EDF787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4.84 (8.3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3DD606" w14:textId="77777777" w:rsidR="00F32D58" w:rsidRPr="006E7BE6" w:rsidRDefault="00F32D58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46.63 (10.52)</w:t>
            </w:r>
          </w:p>
        </w:tc>
      </w:tr>
    </w:tbl>
    <w:p w14:paraId="73028A5A" w14:textId="02CE2EAE" w:rsidR="00F32D58" w:rsidRPr="006E7BE6" w:rsidRDefault="00F32D58" w:rsidP="00F32D58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 w:eastAsia="ja-JP"/>
        </w:rPr>
      </w:pPr>
      <w:r w:rsidRPr="006E7BE6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6E7BE6">
        <w:rPr>
          <w:rFonts w:ascii="Times New Roman" w:hAnsi="Times New Roman" w:cs="Times New Roman"/>
          <w:sz w:val="20"/>
          <w:szCs w:val="20"/>
          <w:lang w:val="en-US"/>
        </w:rPr>
        <w:t xml:space="preserve"> AN = Anorexia nervosa sample, CC = </w:t>
      </w:r>
      <w:del w:id="11" w:author="Tschitsaz Armita, UPD Bern" w:date="2025-12-22T16:46:00Z">
        <w:r w:rsidRPr="006E7BE6" w:rsidDel="000F2AC2">
          <w:rPr>
            <w:rFonts w:ascii="Times New Roman" w:hAnsi="Times New Roman" w:cs="Times New Roman"/>
            <w:sz w:val="20"/>
            <w:szCs w:val="20"/>
            <w:lang w:val="en-US"/>
          </w:rPr>
          <w:delText>c</w:delText>
        </w:r>
      </w:del>
      <w:ins w:id="12" w:author="Tschitsaz Armita, UPD Bern" w:date="2025-12-22T16:46:00Z">
        <w:r w:rsidR="000F2AC2">
          <w:rPr>
            <w:rFonts w:ascii="Times New Roman" w:hAnsi="Times New Roman" w:cs="Times New Roman"/>
            <w:sz w:val="20"/>
            <w:szCs w:val="20"/>
            <w:lang w:val="en-US"/>
          </w:rPr>
          <w:t>C</w:t>
        </w:r>
      </w:ins>
      <w:r w:rsidRPr="006E7BE6">
        <w:rPr>
          <w:rFonts w:ascii="Times New Roman" w:hAnsi="Times New Roman" w:cs="Times New Roman"/>
          <w:sz w:val="20"/>
          <w:szCs w:val="20"/>
          <w:lang w:val="en-US"/>
        </w:rPr>
        <w:t>linical control</w:t>
      </w:r>
      <w:ins w:id="13" w:author="Tschitsaz Armita, UPD Bern" w:date="2025-12-22T12:29:00Z">
        <w:r w:rsidR="008920A6">
          <w:rPr>
            <w:rFonts w:ascii="Times New Roman" w:hAnsi="Times New Roman" w:cs="Times New Roman"/>
            <w:sz w:val="20"/>
            <w:szCs w:val="20"/>
            <w:lang w:val="en-US"/>
          </w:rPr>
          <w:t xml:space="preserve"> group</w:t>
        </w:r>
      </w:ins>
      <w:r w:rsidRPr="006E7BE6">
        <w:rPr>
          <w:rFonts w:ascii="Times New Roman" w:hAnsi="Times New Roman" w:cs="Times New Roman"/>
          <w:sz w:val="20"/>
          <w:szCs w:val="20"/>
          <w:lang w:val="en-US"/>
        </w:rPr>
        <w:t xml:space="preserve">, PRSQ = Parental Representation Screening Questionnaire, BQG = overall </w:t>
      </w:r>
      <w:r w:rsidRPr="006E7BE6">
        <w:rPr>
          <w:rFonts w:ascii="Times New Roman" w:hAnsi="Times New Roman" w:cs="Times New Roman"/>
          <w:iCs/>
          <w:sz w:val="20"/>
          <w:szCs w:val="20"/>
          <w:lang w:val="en-US" w:eastAsia="ja-JP"/>
        </w:rPr>
        <w:t>parental relationship quality, BQM = relationship quality to the mother, BQF = relationship quality to the father, M = mother, F = father.</w:t>
      </w:r>
    </w:p>
    <w:p w14:paraId="59CAD209" w14:textId="77777777" w:rsidR="003612D7" w:rsidRDefault="003612D7" w:rsidP="00236B5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DDF22E" w14:textId="77777777" w:rsidR="003612D7" w:rsidRDefault="003612D7" w:rsidP="00236B5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0ECB27" w14:textId="77777777" w:rsidR="003612D7" w:rsidRDefault="003612D7" w:rsidP="00236B5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E8CD87" w14:textId="51EE03A6" w:rsidR="00F32D58" w:rsidRPr="00F6297B" w:rsidRDefault="00F32D58" w:rsidP="00236B5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proofErr w:type="gramEnd"/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6A790AEB" w14:textId="780E94B9" w:rsidR="00236B58" w:rsidRDefault="00A47405" w:rsidP="00236B58">
      <w:pPr>
        <w:autoSpaceDE w:val="0"/>
        <w:autoSpaceDN w:val="0"/>
        <w:adjustRightInd w:val="0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56AAC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group differences in </w:t>
      </w:r>
      <w:r w:rsidRPr="006D6D66">
        <w:rPr>
          <w:rStyle w:val="cf01"/>
          <w:rFonts w:ascii="Times New Roman" w:hAnsi="Times New Roman" w:cs="Times New Roman"/>
          <w:i/>
          <w:sz w:val="24"/>
          <w:szCs w:val="24"/>
          <w:lang w:val="en-US"/>
        </w:rPr>
        <w:t xml:space="preserve">parental relationships </w:t>
      </w:r>
      <w:ins w:id="14" w:author="Tschitsaz Armita, UPD Bern" w:date="2025-12-22T11:19:00Z">
        <w:r w:rsidR="00C316C5">
          <w:rPr>
            <w:rStyle w:val="cf01"/>
            <w:rFonts w:ascii="Times New Roman" w:hAnsi="Times New Roman" w:cs="Times New Roman"/>
            <w:i/>
            <w:sz w:val="24"/>
            <w:szCs w:val="24"/>
            <w:lang w:val="en-US"/>
          </w:rPr>
          <w:t xml:space="preserve">between </w:t>
        </w:r>
      </w:ins>
      <w:proofErr w:type="gramStart"/>
      <w:r w:rsidRPr="00D56AAC">
        <w:rPr>
          <w:rFonts w:ascii="Times New Roman" w:hAnsi="Times New Roman" w:cs="Times New Roman"/>
          <w:i/>
          <w:sz w:val="24"/>
          <w:szCs w:val="24"/>
          <w:lang w:val="en-GB"/>
        </w:rPr>
        <w:t>AN</w:t>
      </w:r>
      <w:proofErr w:type="gramEnd"/>
      <w:r w:rsidRPr="00D56AA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atients and CC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15" w:author="Tschitsaz Armita, UPD Bern" w:date="2025-12-22T14:06:00Z">
          <w:tblPr>
            <w:tblStyle w:val="Tabellenraster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098"/>
        <w:gridCol w:w="1628"/>
        <w:gridCol w:w="1382"/>
        <w:gridCol w:w="15"/>
        <w:gridCol w:w="635"/>
        <w:gridCol w:w="2881"/>
        <w:tblGridChange w:id="16">
          <w:tblGrid>
            <w:gridCol w:w="3539"/>
            <w:gridCol w:w="1843"/>
            <w:gridCol w:w="1559"/>
            <w:gridCol w:w="17"/>
            <w:gridCol w:w="1976"/>
            <w:gridCol w:w="17"/>
            <w:gridCol w:w="1993"/>
          </w:tblGrid>
        </w:tblGridChange>
      </w:tblGrid>
      <w:tr w:rsidR="007D2973" w:rsidRPr="0047369D" w14:paraId="70D1011A" w14:textId="77777777" w:rsidTr="004139F5">
        <w:trPr>
          <w:trHeight w:val="501"/>
          <w:trPrChange w:id="17" w:author="Tschitsaz Armita, UPD Bern" w:date="2025-12-22T14:06:00Z">
            <w:trPr>
              <w:trHeight w:val="501"/>
            </w:trPr>
          </w:trPrChange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tcPrChange w:id="18" w:author="Tschitsaz Armita, UPD Bern" w:date="2025-12-22T14:06:00Z">
              <w:tcPr>
                <w:tcW w:w="3539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4C5A9CA" w14:textId="77777777" w:rsidR="007D2973" w:rsidRPr="00BC47BE" w:rsidRDefault="007D2973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Model summary </w:t>
            </w: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PRSQ</w:t>
            </w:r>
          </w:p>
          <w:p w14:paraId="5E0FA377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>(n = 17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PrChange w:id="19" w:author="Tschitsaz Armita, UPD Bern" w:date="2025-12-22T14:06:00Z">
              <w:tcPr>
                <w:tcW w:w="1843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8FEFA74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62ED">
              <w:rPr>
                <w:rFonts w:ascii="Times New Roman" w:hAnsi="Times New Roman" w:cs="Times New Roman"/>
                <w:i/>
                <w:iCs/>
              </w:rPr>
              <w:t>F</w:t>
            </w:r>
            <w:r w:rsidRPr="001562ED">
              <w:rPr>
                <w:rFonts w:ascii="Times New Roman" w:hAnsi="Times New Roman" w:cs="Times New Roman"/>
              </w:rPr>
              <w:t>(3, 16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PrChange w:id="20" w:author="Tschitsaz Armita, UPD Bern" w:date="2025-12-22T14:06:00Z">
              <w:tcPr>
                <w:tcW w:w="1559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8DAEF0A" w14:textId="77777777" w:rsidR="007D2973" w:rsidRPr="001562ED" w:rsidRDefault="007D2973">
            <w:pPr>
              <w:jc w:val="right"/>
              <w:rPr>
                <w:rFonts w:ascii="Times New Roman" w:hAnsi="Times New Roman" w:cs="Times New Roman"/>
                <w:i/>
                <w:iCs/>
              </w:rPr>
              <w:pPrChange w:id="21" w:author="Tschitsaz Armita, UPD Bern" w:date="2025-12-22T14:04:00Z">
                <w:pPr>
                  <w:jc w:val="center"/>
                </w:pPr>
              </w:pPrChange>
            </w:pPr>
            <w:r w:rsidRPr="001562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tcPrChange w:id="22" w:author="Tschitsaz Armita, UPD Bern" w:date="2025-12-22T14:06:00Z">
              <w:tcPr>
                <w:tcW w:w="1993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3C10A3B" w14:textId="77777777" w:rsidR="007D2973" w:rsidRPr="00D569BA" w:rsidRDefault="007D2973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tcPrChange w:id="23" w:author="Tschitsaz Armita, UPD Bern" w:date="2025-12-22T14:06:00Z">
              <w:tcPr>
                <w:tcW w:w="2010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210FD44" w14:textId="67618891" w:rsidR="007D2973" w:rsidRPr="00D569BA" w:rsidRDefault="007D2973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69BA">
              <w:rPr>
                <w:rFonts w:ascii="Times New Roman" w:hAnsi="Times New Roman" w:cs="Times New Roman"/>
                <w:i/>
                <w:iCs/>
              </w:rPr>
              <w:t>R</w:t>
            </w:r>
            <w:r w:rsidRPr="00D569B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D569BA">
              <w:rPr>
                <w:rFonts w:ascii="Times New Roman" w:hAnsi="Times New Roman" w:cs="Times New Roman"/>
                <w:i/>
                <w:iCs/>
              </w:rPr>
              <w:t>adj.</w:t>
            </w:r>
          </w:p>
        </w:tc>
      </w:tr>
      <w:tr w:rsidR="007D2973" w:rsidRPr="0047369D" w14:paraId="48BB1EF5" w14:textId="77777777" w:rsidTr="004139F5">
        <w:trPr>
          <w:trHeight w:val="20"/>
          <w:trPrChange w:id="24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Borders>
              <w:top w:val="single" w:sz="4" w:space="0" w:color="auto"/>
            </w:tcBorders>
            <w:tcPrChange w:id="25" w:author="Tschitsaz Armita, UPD Bern" w:date="2025-12-22T14:06:00Z">
              <w:tcPr>
                <w:tcW w:w="3539" w:type="dxa"/>
                <w:tcBorders>
                  <w:top w:val="single" w:sz="4" w:space="0" w:color="auto"/>
                </w:tcBorders>
              </w:tcPr>
            </w:tcPrChange>
          </w:tcPr>
          <w:p w14:paraId="1D2435C3" w14:textId="77777777" w:rsidR="007D2973" w:rsidRPr="00BC47BE" w:rsidRDefault="007D2973" w:rsidP="00C316C5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371327">
              <w:rPr>
                <w:rFonts w:ascii="Times New Roman" w:hAnsi="Times New Roman" w:cs="Times New Roman"/>
                <w:color w:val="000000" w:themeColor="text1"/>
                <w:lang w:val="en-US"/>
              </w:rPr>
              <w:t>BQ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PrChange w:id="26" w:author="Tschitsaz Armita, UPD Bern" w:date="2025-12-22T14:06:00Z">
              <w:tcPr>
                <w:tcW w:w="1843" w:type="dxa"/>
                <w:tcBorders>
                  <w:top w:val="single" w:sz="4" w:space="0" w:color="auto"/>
                </w:tcBorders>
              </w:tcPr>
            </w:tcPrChange>
          </w:tcPr>
          <w:p w14:paraId="112F424C" w14:textId="77777777" w:rsidR="007D2973" w:rsidRPr="00371327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371327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tcPrChange w:id="27" w:author="Tschitsaz Armita, UPD Bern" w:date="2025-12-22T14:06:00Z">
              <w:tcPr>
                <w:tcW w:w="1576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5D0F29E3" w14:textId="3E1E6AF9" w:rsidR="007D2973" w:rsidRPr="00371327" w:rsidRDefault="007D2973">
            <w:pPr>
              <w:jc w:val="right"/>
              <w:rPr>
                <w:rFonts w:ascii="Times New Roman" w:hAnsi="Times New Roman" w:cs="Times New Roman"/>
              </w:rPr>
              <w:pPrChange w:id="28" w:author="Tschitsaz Armita, UPD Bern" w:date="2025-12-22T14:01:00Z">
                <w:pPr>
                  <w:jc w:val="center"/>
                </w:pPr>
              </w:pPrChange>
            </w:pPr>
            <w:r w:rsidRPr="00371327">
              <w:rPr>
                <w:rFonts w:ascii="Times New Roman" w:hAnsi="Times New Roman" w:cs="Times New Roman"/>
              </w:rPr>
              <w:t>&lt;.001</w:t>
            </w:r>
            <w:del w:id="29" w:author="Tschitsaz Armita, UPD Bern" w:date="2025-12-22T14:00:00Z">
              <w:r w:rsidRPr="00371327" w:rsidDel="007D2973">
                <w:rPr>
                  <w:rFonts w:ascii="Times New Roman" w:hAnsi="Times New Roman" w:cs="Times New Roman"/>
                </w:rPr>
                <w:delText>***</w:delText>
              </w:r>
            </w:del>
          </w:p>
        </w:tc>
        <w:tc>
          <w:tcPr>
            <w:tcW w:w="697" w:type="dxa"/>
            <w:tcBorders>
              <w:top w:val="single" w:sz="4" w:space="0" w:color="auto"/>
            </w:tcBorders>
            <w:tcPrChange w:id="30" w:author="Tschitsaz Armita, UPD Bern" w:date="2025-12-22T14:06:00Z">
              <w:tcPr>
                <w:tcW w:w="1993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3199F682" w14:textId="41912A26" w:rsidR="007D2973" w:rsidRPr="00371327" w:rsidRDefault="007D2973" w:rsidP="004139F5">
            <w:pPr>
              <w:rPr>
                <w:rFonts w:ascii="Times New Roman" w:hAnsi="Times New Roman" w:cs="Times New Roman"/>
              </w:rPr>
            </w:pPr>
            <w:ins w:id="31" w:author="Tschitsaz Armita, UPD Bern" w:date="2025-12-22T14:00:00Z">
              <w:r>
                <w:rPr>
                  <w:rFonts w:ascii="Times New Roman" w:hAnsi="Times New Roman" w:cs="Times New Roman"/>
                </w:rPr>
                <w:t>***</w:t>
              </w:r>
            </w:ins>
          </w:p>
        </w:tc>
        <w:tc>
          <w:tcPr>
            <w:tcW w:w="3289" w:type="dxa"/>
            <w:tcBorders>
              <w:top w:val="single" w:sz="4" w:space="0" w:color="auto"/>
            </w:tcBorders>
            <w:tcPrChange w:id="32" w:author="Tschitsaz Armita, UPD Bern" w:date="2025-12-22T14:06:00Z">
              <w:tcPr>
                <w:tcW w:w="1993" w:type="dxa"/>
                <w:tcBorders>
                  <w:top w:val="single" w:sz="4" w:space="0" w:color="auto"/>
                </w:tcBorders>
              </w:tcPr>
            </w:tcPrChange>
          </w:tcPr>
          <w:p w14:paraId="29C6BFDC" w14:textId="3FB22DF5" w:rsidR="007D2973" w:rsidRPr="00371327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371327">
              <w:rPr>
                <w:rFonts w:ascii="Times New Roman" w:hAnsi="Times New Roman" w:cs="Times New Roman"/>
              </w:rPr>
              <w:t>0.112</w:t>
            </w:r>
          </w:p>
        </w:tc>
      </w:tr>
      <w:tr w:rsidR="007D2973" w:rsidRPr="0047369D" w14:paraId="40B9D3A1" w14:textId="77777777" w:rsidTr="004139F5">
        <w:trPr>
          <w:trHeight w:val="20"/>
          <w:trPrChange w:id="33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34" w:author="Tschitsaz Armita, UPD Bern" w:date="2025-12-22T14:06:00Z">
              <w:tcPr>
                <w:tcW w:w="3539" w:type="dxa"/>
              </w:tcPr>
            </w:tcPrChange>
          </w:tcPr>
          <w:p w14:paraId="4D9F7425" w14:textId="77777777" w:rsidR="007D2973" w:rsidRPr="001562ED" w:rsidRDefault="007D2973" w:rsidP="00C316C5">
            <w:pPr>
              <w:rPr>
                <w:rFonts w:ascii="Times New Roman" w:hAnsi="Times New Roman" w:cs="Times New Roman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QM</w:t>
            </w:r>
          </w:p>
        </w:tc>
        <w:tc>
          <w:tcPr>
            <w:tcW w:w="1843" w:type="dxa"/>
            <w:tcPrChange w:id="35" w:author="Tschitsaz Armita, UPD Bern" w:date="2025-12-22T14:06:00Z">
              <w:tcPr>
                <w:tcW w:w="1843" w:type="dxa"/>
              </w:tcPr>
            </w:tcPrChange>
          </w:tcPr>
          <w:p w14:paraId="793792CB" w14:textId="77777777" w:rsidR="007D2973" w:rsidRPr="00371327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371327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576" w:type="dxa"/>
            <w:gridSpan w:val="2"/>
            <w:tcPrChange w:id="36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64077067" w14:textId="003C5F63" w:rsidR="007D2973" w:rsidRPr="00371327" w:rsidRDefault="007D2973" w:rsidP="004139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371327">
              <w:rPr>
                <w:rFonts w:ascii="Times New Roman" w:hAnsi="Times New Roman" w:cs="Times New Roman"/>
              </w:rPr>
              <w:t>027</w:t>
            </w:r>
            <w:del w:id="37" w:author="Tschitsaz Armita, UPD Bern" w:date="2025-12-22T14:01:00Z">
              <w:r w:rsidRPr="00371327" w:rsidDel="007D2973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697" w:type="dxa"/>
            <w:tcPrChange w:id="38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65F586FD" w14:textId="04AFE34C" w:rsidR="007D2973" w:rsidRDefault="007D2973" w:rsidP="004139F5">
            <w:pPr>
              <w:rPr>
                <w:rFonts w:ascii="Times New Roman" w:hAnsi="Times New Roman" w:cs="Times New Roman"/>
              </w:rPr>
            </w:pPr>
            <w:ins w:id="39" w:author="Tschitsaz Armita, UPD Bern" w:date="2025-12-22T14:00:00Z">
              <w:r>
                <w:rPr>
                  <w:rFonts w:ascii="Times New Roman" w:hAnsi="Times New Roman" w:cs="Times New Roman"/>
                </w:rPr>
                <w:t>*</w:t>
              </w:r>
            </w:ins>
          </w:p>
        </w:tc>
        <w:tc>
          <w:tcPr>
            <w:tcW w:w="3289" w:type="dxa"/>
            <w:tcPrChange w:id="40" w:author="Tschitsaz Armita, UPD Bern" w:date="2025-12-22T14:06:00Z">
              <w:tcPr>
                <w:tcW w:w="1993" w:type="dxa"/>
              </w:tcPr>
            </w:tcPrChange>
          </w:tcPr>
          <w:p w14:paraId="0C700699" w14:textId="7A929F48" w:rsidR="007D2973" w:rsidRPr="00371327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7D2973" w:rsidRPr="0047369D" w14:paraId="08FF9B30" w14:textId="77777777" w:rsidTr="004139F5">
        <w:trPr>
          <w:trHeight w:val="20"/>
          <w:trPrChange w:id="41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42" w:author="Tschitsaz Armita, UPD Bern" w:date="2025-12-22T14:06:00Z">
              <w:tcPr>
                <w:tcW w:w="3539" w:type="dxa"/>
              </w:tcPr>
            </w:tcPrChange>
          </w:tcPr>
          <w:p w14:paraId="33F89C3C" w14:textId="77777777" w:rsidR="007D2973" w:rsidRPr="001562ED" w:rsidRDefault="007D2973" w:rsidP="00C316C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QF</w:t>
            </w:r>
          </w:p>
        </w:tc>
        <w:tc>
          <w:tcPr>
            <w:tcW w:w="1843" w:type="dxa"/>
            <w:tcPrChange w:id="43" w:author="Tschitsaz Armita, UPD Bern" w:date="2025-12-22T14:06:00Z">
              <w:tcPr>
                <w:tcW w:w="1843" w:type="dxa"/>
              </w:tcPr>
            </w:tcPrChange>
          </w:tcPr>
          <w:p w14:paraId="638E6DFB" w14:textId="77777777" w:rsidR="007D2973" w:rsidRPr="00371327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371327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1576" w:type="dxa"/>
            <w:gridSpan w:val="2"/>
            <w:tcPrChange w:id="44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6A1E1B42" w14:textId="6F419A97" w:rsidR="007D2973" w:rsidRPr="00371327" w:rsidRDefault="007D2973" w:rsidP="004139F5">
            <w:pPr>
              <w:jc w:val="right"/>
              <w:rPr>
                <w:rFonts w:ascii="Times New Roman" w:hAnsi="Times New Roman" w:cs="Times New Roman"/>
              </w:rPr>
            </w:pPr>
            <w:r w:rsidRPr="00371327">
              <w:rPr>
                <w:rFonts w:ascii="Times New Roman" w:hAnsi="Times New Roman" w:cs="Times New Roman"/>
              </w:rPr>
              <w:t>&lt;.001</w:t>
            </w:r>
            <w:del w:id="45" w:author="Tschitsaz Armita, UPD Bern" w:date="2025-12-22T14:01:00Z">
              <w:r w:rsidRPr="00371327" w:rsidDel="007D2973">
                <w:rPr>
                  <w:rFonts w:ascii="Times New Roman" w:hAnsi="Times New Roman" w:cs="Times New Roman"/>
                </w:rPr>
                <w:delText>***</w:delText>
              </w:r>
            </w:del>
          </w:p>
        </w:tc>
        <w:tc>
          <w:tcPr>
            <w:tcW w:w="697" w:type="dxa"/>
            <w:tcPrChange w:id="46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53460D24" w14:textId="55476E8B" w:rsidR="007D2973" w:rsidRDefault="007D2973" w:rsidP="004139F5">
            <w:pPr>
              <w:rPr>
                <w:rFonts w:ascii="Times New Roman" w:hAnsi="Times New Roman" w:cs="Times New Roman"/>
              </w:rPr>
            </w:pPr>
            <w:ins w:id="47" w:author="Tschitsaz Armita, UPD Bern" w:date="2025-12-22T14:00:00Z">
              <w:r>
                <w:rPr>
                  <w:rFonts w:ascii="Times New Roman" w:hAnsi="Times New Roman" w:cs="Times New Roman"/>
                </w:rPr>
                <w:t>***</w:t>
              </w:r>
            </w:ins>
          </w:p>
        </w:tc>
        <w:tc>
          <w:tcPr>
            <w:tcW w:w="3289" w:type="dxa"/>
            <w:tcPrChange w:id="48" w:author="Tschitsaz Armita, UPD Bern" w:date="2025-12-22T14:06:00Z">
              <w:tcPr>
                <w:tcW w:w="1993" w:type="dxa"/>
              </w:tcPr>
            </w:tcPrChange>
          </w:tcPr>
          <w:p w14:paraId="2008B474" w14:textId="17487F3D" w:rsidR="007D2973" w:rsidRPr="00371327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</w:tr>
      <w:tr w:rsidR="007D2973" w:rsidRPr="0047369D" w14:paraId="4988AA5D" w14:textId="77777777" w:rsidTr="004139F5">
        <w:trPr>
          <w:trHeight w:val="20"/>
          <w:trPrChange w:id="49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50" w:author="Tschitsaz Armita, UPD Bern" w:date="2025-12-22T14:06:00Z">
              <w:tcPr>
                <w:tcW w:w="3539" w:type="dxa"/>
              </w:tcPr>
            </w:tcPrChange>
          </w:tcPr>
          <w:p w14:paraId="50F13A22" w14:textId="77777777" w:rsidR="007D2973" w:rsidRPr="001562ED" w:rsidRDefault="007D2973" w:rsidP="00C31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  <w:lang w:val="en-US"/>
              </w:rPr>
              <w:t>Parental discrepancies</w:t>
            </w:r>
          </w:p>
        </w:tc>
        <w:tc>
          <w:tcPr>
            <w:tcW w:w="1843" w:type="dxa"/>
            <w:tcPrChange w:id="51" w:author="Tschitsaz Armita, UPD Bern" w:date="2025-12-22T14:06:00Z">
              <w:tcPr>
                <w:tcW w:w="1843" w:type="dxa"/>
              </w:tcPr>
            </w:tcPrChange>
          </w:tcPr>
          <w:p w14:paraId="514FFEF2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576" w:type="dxa"/>
            <w:gridSpan w:val="2"/>
            <w:tcPrChange w:id="52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04F46688" w14:textId="7F02197C" w:rsidR="007D2973" w:rsidRPr="001562ED" w:rsidRDefault="007D2973">
            <w:pPr>
              <w:jc w:val="right"/>
              <w:rPr>
                <w:rFonts w:ascii="Times New Roman" w:hAnsi="Times New Roman" w:cs="Times New Roman"/>
              </w:rPr>
              <w:pPrChange w:id="53" w:author="Tschitsaz Armita, UPD Bern" w:date="2025-12-22T14:01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.006</w:t>
            </w:r>
            <w:del w:id="54" w:author="Tschitsaz Armita, UPD Bern" w:date="2025-12-22T14:01:00Z">
              <w:r w:rsidDel="007D2973">
                <w:rPr>
                  <w:rFonts w:ascii="Times New Roman" w:hAnsi="Times New Roman" w:cs="Times New Roman"/>
                </w:rPr>
                <w:delText>**</w:delText>
              </w:r>
            </w:del>
          </w:p>
        </w:tc>
        <w:tc>
          <w:tcPr>
            <w:tcW w:w="697" w:type="dxa"/>
            <w:tcPrChange w:id="55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765DD8D8" w14:textId="5ABF790A" w:rsidR="007D2973" w:rsidRDefault="007D2973" w:rsidP="004139F5">
            <w:pPr>
              <w:rPr>
                <w:rFonts w:ascii="Times New Roman" w:hAnsi="Times New Roman" w:cs="Times New Roman"/>
              </w:rPr>
            </w:pPr>
            <w:ins w:id="56" w:author="Tschitsaz Armita, UPD Bern" w:date="2025-12-22T14:00:00Z">
              <w:r>
                <w:rPr>
                  <w:rFonts w:ascii="Times New Roman" w:hAnsi="Times New Roman" w:cs="Times New Roman"/>
                </w:rPr>
                <w:t>**</w:t>
              </w:r>
            </w:ins>
          </w:p>
        </w:tc>
        <w:tc>
          <w:tcPr>
            <w:tcW w:w="3289" w:type="dxa"/>
            <w:tcPrChange w:id="57" w:author="Tschitsaz Armita, UPD Bern" w:date="2025-12-22T14:06:00Z">
              <w:tcPr>
                <w:tcW w:w="1993" w:type="dxa"/>
              </w:tcPr>
            </w:tcPrChange>
          </w:tcPr>
          <w:p w14:paraId="2F0E1000" w14:textId="417310F2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7D2973" w:rsidRPr="0047369D" w14:paraId="4F88E964" w14:textId="77777777" w:rsidTr="004139F5">
        <w:trPr>
          <w:trHeight w:val="20"/>
          <w:trPrChange w:id="58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59" w:author="Tschitsaz Armita, UPD Bern" w:date="2025-12-22T14:06:00Z">
              <w:tcPr>
                <w:tcW w:w="3539" w:type="dxa"/>
              </w:tcPr>
            </w:tcPrChange>
          </w:tcPr>
          <w:p w14:paraId="1AFC8DE0" w14:textId="77777777" w:rsidR="007D2973" w:rsidRPr="001562ED" w:rsidRDefault="007D2973" w:rsidP="00C316C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E7BE6">
              <w:rPr>
                <w:rFonts w:ascii="Times New Roman" w:hAnsi="Times New Roman" w:cs="Times New Roman"/>
                <w:iCs/>
                <w:lang w:val="en-US" w:eastAsia="ja-JP"/>
              </w:rPr>
              <w:t>Cohesion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-M      </w:t>
            </w:r>
          </w:p>
        </w:tc>
        <w:tc>
          <w:tcPr>
            <w:tcW w:w="1843" w:type="dxa"/>
            <w:tcPrChange w:id="60" w:author="Tschitsaz Armita, UPD Bern" w:date="2025-12-22T14:06:00Z">
              <w:tcPr>
                <w:tcW w:w="1843" w:type="dxa"/>
              </w:tcPr>
            </w:tcPrChange>
          </w:tcPr>
          <w:p w14:paraId="65DB86EA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76" w:type="dxa"/>
            <w:gridSpan w:val="2"/>
            <w:tcPrChange w:id="61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31D3B638" w14:textId="2678DD3C" w:rsidR="007D2973" w:rsidRPr="001562ED" w:rsidRDefault="007D2973" w:rsidP="004139F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  <w:del w:id="62" w:author="Tschitsaz Armita, UPD Bern" w:date="2025-12-22T14:01:00Z">
              <w:r w:rsidDel="007D2973">
                <w:rPr>
                  <w:rFonts w:ascii="Times New Roman" w:hAnsi="Times New Roman" w:cs="Times New Roman"/>
                </w:rPr>
                <w:delText>**</w:delText>
              </w:r>
            </w:del>
          </w:p>
        </w:tc>
        <w:tc>
          <w:tcPr>
            <w:tcW w:w="697" w:type="dxa"/>
            <w:tcPrChange w:id="63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175D4EFE" w14:textId="3F373B7D" w:rsidR="007D2973" w:rsidRDefault="007D2973" w:rsidP="004139F5">
            <w:pPr>
              <w:rPr>
                <w:rFonts w:ascii="Times New Roman" w:hAnsi="Times New Roman" w:cs="Times New Roman"/>
              </w:rPr>
            </w:pPr>
            <w:ins w:id="64" w:author="Tschitsaz Armita, UPD Bern" w:date="2025-12-22T14:00:00Z">
              <w:r>
                <w:rPr>
                  <w:rFonts w:ascii="Times New Roman" w:hAnsi="Times New Roman" w:cs="Times New Roman"/>
                </w:rPr>
                <w:t>**</w:t>
              </w:r>
            </w:ins>
          </w:p>
        </w:tc>
        <w:tc>
          <w:tcPr>
            <w:tcW w:w="3289" w:type="dxa"/>
            <w:tcPrChange w:id="65" w:author="Tschitsaz Armita, UPD Bern" w:date="2025-12-22T14:06:00Z">
              <w:tcPr>
                <w:tcW w:w="1993" w:type="dxa"/>
              </w:tcPr>
            </w:tcPrChange>
          </w:tcPr>
          <w:p w14:paraId="22025BCF" w14:textId="0954DADF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7D2973" w:rsidRPr="0047369D" w14:paraId="59FD37CE" w14:textId="77777777" w:rsidTr="004139F5">
        <w:trPr>
          <w:trHeight w:val="20"/>
          <w:trPrChange w:id="66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67" w:author="Tschitsaz Armita, UPD Bern" w:date="2025-12-22T14:06:00Z">
              <w:tcPr>
                <w:tcW w:w="3539" w:type="dxa"/>
              </w:tcPr>
            </w:tcPrChange>
          </w:tcPr>
          <w:p w14:paraId="526E8F52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Identification-M</w:t>
            </w:r>
          </w:p>
        </w:tc>
        <w:tc>
          <w:tcPr>
            <w:tcW w:w="1843" w:type="dxa"/>
            <w:tcPrChange w:id="68" w:author="Tschitsaz Armita, UPD Bern" w:date="2025-12-22T14:06:00Z">
              <w:tcPr>
                <w:tcW w:w="1843" w:type="dxa"/>
              </w:tcPr>
            </w:tcPrChange>
          </w:tcPr>
          <w:p w14:paraId="767D2F80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576" w:type="dxa"/>
            <w:gridSpan w:val="2"/>
            <w:tcPrChange w:id="69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3B944539" w14:textId="2407C7DA" w:rsidR="007D2973" w:rsidRPr="001562ED" w:rsidRDefault="007D2973" w:rsidP="004139F5">
            <w:pPr>
              <w:jc w:val="right"/>
              <w:rPr>
                <w:rFonts w:ascii="Times New Roman" w:hAnsi="Times New Roman" w:cs="Times New Roman"/>
              </w:rPr>
            </w:pPr>
            <w:del w:id="70" w:author="Tschitsaz Armita, UPD Bern" w:date="2025-12-22T13:04:00Z">
              <w:r w:rsidRPr="00E4617D" w:rsidDel="00E4617D">
                <w:rPr>
                  <w:rFonts w:ascii="Times New Roman" w:hAnsi="Times New Roman" w:cs="Times New Roman"/>
                </w:rPr>
                <w:delText>2.68</w:delText>
              </w:r>
            </w:del>
            <w:ins w:id="71" w:author="Tschitsaz Armita, UPD Bern" w:date="2025-12-22T13:04:00Z">
              <w:r>
                <w:rPr>
                  <w:rFonts w:ascii="Times New Roman" w:hAnsi="Times New Roman" w:cs="Times New Roman"/>
                </w:rPr>
                <w:t>.049</w:t>
              </w:r>
            </w:ins>
          </w:p>
        </w:tc>
        <w:tc>
          <w:tcPr>
            <w:tcW w:w="697" w:type="dxa"/>
            <w:tcPrChange w:id="72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7347C234" w14:textId="77777777" w:rsidR="007D2973" w:rsidRDefault="007D2973">
            <w:pPr>
              <w:rPr>
                <w:rFonts w:ascii="Times New Roman" w:hAnsi="Times New Roman" w:cs="Times New Roman"/>
              </w:rPr>
              <w:pPrChange w:id="73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74" w:author="Tschitsaz Armita, UPD Bern" w:date="2025-12-22T14:06:00Z">
              <w:tcPr>
                <w:tcW w:w="1993" w:type="dxa"/>
              </w:tcPr>
            </w:tcPrChange>
          </w:tcPr>
          <w:p w14:paraId="42308222" w14:textId="71AC1FAA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  <w:tr w:rsidR="007D2973" w:rsidRPr="0047369D" w14:paraId="696A5CDD" w14:textId="77777777" w:rsidTr="004139F5">
        <w:trPr>
          <w:trHeight w:val="20"/>
          <w:trPrChange w:id="75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76" w:author="Tschitsaz Armita, UPD Bern" w:date="2025-12-22T14:06:00Z">
              <w:tcPr>
                <w:tcW w:w="3539" w:type="dxa"/>
              </w:tcPr>
            </w:tcPrChange>
          </w:tcPr>
          <w:p w14:paraId="6252B16D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Autonomy-M   </w:t>
            </w:r>
          </w:p>
        </w:tc>
        <w:tc>
          <w:tcPr>
            <w:tcW w:w="1843" w:type="dxa"/>
            <w:tcPrChange w:id="77" w:author="Tschitsaz Armita, UPD Bern" w:date="2025-12-22T14:06:00Z">
              <w:tcPr>
                <w:tcW w:w="1843" w:type="dxa"/>
              </w:tcPr>
            </w:tcPrChange>
          </w:tcPr>
          <w:p w14:paraId="196D8967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576" w:type="dxa"/>
            <w:gridSpan w:val="2"/>
            <w:tcPrChange w:id="78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1A3CEFFD" w14:textId="28DA91DE" w:rsidR="007D2973" w:rsidRPr="001562ED" w:rsidRDefault="007D2973">
            <w:pPr>
              <w:jc w:val="right"/>
              <w:rPr>
                <w:rFonts w:ascii="Times New Roman" w:hAnsi="Times New Roman" w:cs="Times New Roman"/>
              </w:rPr>
              <w:pPrChange w:id="79" w:author="Tschitsaz Armita, UPD Bern" w:date="2025-12-22T14:01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.017</w:t>
            </w:r>
            <w:del w:id="80" w:author="Tschitsaz Armita, UPD Bern" w:date="2025-12-22T14:01:00Z">
              <w:r w:rsidDel="007D2973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697" w:type="dxa"/>
            <w:tcPrChange w:id="81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40775C51" w14:textId="2F3912BE" w:rsidR="007D2973" w:rsidRDefault="007D2973">
            <w:pPr>
              <w:rPr>
                <w:rFonts w:ascii="Times New Roman" w:hAnsi="Times New Roman" w:cs="Times New Roman"/>
              </w:rPr>
              <w:pPrChange w:id="82" w:author="Tschitsaz Armita, UPD Bern" w:date="2025-12-22T14:01:00Z">
                <w:pPr>
                  <w:jc w:val="center"/>
                </w:pPr>
              </w:pPrChange>
            </w:pPr>
            <w:ins w:id="83" w:author="Tschitsaz Armita, UPD Bern" w:date="2025-12-22T14:00:00Z">
              <w:r>
                <w:rPr>
                  <w:rFonts w:ascii="Times New Roman" w:hAnsi="Times New Roman" w:cs="Times New Roman"/>
                </w:rPr>
                <w:t>*</w:t>
              </w:r>
            </w:ins>
          </w:p>
        </w:tc>
        <w:tc>
          <w:tcPr>
            <w:tcW w:w="3289" w:type="dxa"/>
            <w:tcPrChange w:id="84" w:author="Tschitsaz Armita, UPD Bern" w:date="2025-12-22T14:06:00Z">
              <w:tcPr>
                <w:tcW w:w="1993" w:type="dxa"/>
              </w:tcPr>
            </w:tcPrChange>
          </w:tcPr>
          <w:p w14:paraId="2ECF7FE6" w14:textId="22F23210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</w:tr>
      <w:tr w:rsidR="007D2973" w:rsidRPr="0047369D" w14:paraId="169BD1E4" w14:textId="77777777" w:rsidTr="004139F5">
        <w:trPr>
          <w:trHeight w:val="20"/>
          <w:trPrChange w:id="85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86" w:author="Tschitsaz Armita, UPD Bern" w:date="2025-12-22T14:06:00Z">
              <w:tcPr>
                <w:tcW w:w="3539" w:type="dxa"/>
              </w:tcPr>
            </w:tcPrChange>
          </w:tcPr>
          <w:p w14:paraId="307980F9" w14:textId="77777777" w:rsidR="007D2973" w:rsidRPr="001562ED" w:rsidRDefault="007D2973" w:rsidP="00C316C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Conflict-M</w:t>
            </w:r>
          </w:p>
        </w:tc>
        <w:tc>
          <w:tcPr>
            <w:tcW w:w="1843" w:type="dxa"/>
            <w:tcPrChange w:id="87" w:author="Tschitsaz Armita, UPD Bern" w:date="2025-12-22T14:06:00Z">
              <w:tcPr>
                <w:tcW w:w="1843" w:type="dxa"/>
              </w:tcPr>
            </w:tcPrChange>
          </w:tcPr>
          <w:p w14:paraId="40559F82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576" w:type="dxa"/>
            <w:gridSpan w:val="2"/>
            <w:tcPrChange w:id="88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2FD509E8" w14:textId="77777777" w:rsidR="007D2973" w:rsidRPr="001562ED" w:rsidRDefault="007D2973">
            <w:pPr>
              <w:jc w:val="right"/>
              <w:rPr>
                <w:rFonts w:ascii="Times New Roman" w:hAnsi="Times New Roman" w:cs="Times New Roman"/>
              </w:rPr>
              <w:pPrChange w:id="89" w:author="Tschitsaz Armita, UPD Bern" w:date="2025-12-22T14:01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697" w:type="dxa"/>
            <w:tcPrChange w:id="90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063A2B76" w14:textId="77777777" w:rsidR="007D2973" w:rsidRDefault="007D2973">
            <w:pPr>
              <w:rPr>
                <w:rFonts w:ascii="Times New Roman" w:hAnsi="Times New Roman" w:cs="Times New Roman"/>
              </w:rPr>
              <w:pPrChange w:id="91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92" w:author="Tschitsaz Armita, UPD Bern" w:date="2025-12-22T14:06:00Z">
              <w:tcPr>
                <w:tcW w:w="1993" w:type="dxa"/>
              </w:tcPr>
            </w:tcPrChange>
          </w:tcPr>
          <w:p w14:paraId="1AE9CE4B" w14:textId="3E1D545C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7D2973" w:rsidRPr="0047369D" w14:paraId="3C528F1E" w14:textId="77777777" w:rsidTr="004139F5">
        <w:trPr>
          <w:trHeight w:val="20"/>
          <w:trPrChange w:id="93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94" w:author="Tschitsaz Armita, UPD Bern" w:date="2025-12-22T14:06:00Z">
              <w:tcPr>
                <w:tcW w:w="3539" w:type="dxa"/>
              </w:tcPr>
            </w:tcPrChange>
          </w:tcPr>
          <w:p w14:paraId="72CFC59B" w14:textId="77777777" w:rsidR="007D2973" w:rsidRPr="006D6D66" w:rsidRDefault="007D2973" w:rsidP="00C316C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Punishment-M</w:t>
            </w:r>
          </w:p>
        </w:tc>
        <w:tc>
          <w:tcPr>
            <w:tcW w:w="1843" w:type="dxa"/>
            <w:tcPrChange w:id="95" w:author="Tschitsaz Armita, UPD Bern" w:date="2025-12-22T14:06:00Z">
              <w:tcPr>
                <w:tcW w:w="1843" w:type="dxa"/>
              </w:tcPr>
            </w:tcPrChange>
          </w:tcPr>
          <w:p w14:paraId="27DCCAD7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576" w:type="dxa"/>
            <w:gridSpan w:val="2"/>
            <w:tcPrChange w:id="96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5C5E5393" w14:textId="77777777" w:rsidR="007D2973" w:rsidRPr="001562ED" w:rsidRDefault="007D2973">
            <w:pPr>
              <w:jc w:val="right"/>
              <w:rPr>
                <w:rFonts w:ascii="Times New Roman" w:hAnsi="Times New Roman" w:cs="Times New Roman"/>
              </w:rPr>
              <w:pPrChange w:id="97" w:author="Tschitsaz Armita, UPD Bern" w:date="2025-12-22T14:01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697" w:type="dxa"/>
            <w:tcPrChange w:id="98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61DE015B" w14:textId="77777777" w:rsidR="007D2973" w:rsidRDefault="007D2973">
            <w:pPr>
              <w:rPr>
                <w:rFonts w:ascii="Times New Roman" w:hAnsi="Times New Roman" w:cs="Times New Roman"/>
              </w:rPr>
              <w:pPrChange w:id="99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100" w:author="Tschitsaz Armita, UPD Bern" w:date="2025-12-22T14:06:00Z">
              <w:tcPr>
                <w:tcW w:w="1993" w:type="dxa"/>
              </w:tcPr>
            </w:tcPrChange>
          </w:tcPr>
          <w:p w14:paraId="29B91475" w14:textId="00A1FFC6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7D2973" w:rsidRPr="0047369D" w14:paraId="2403A67B" w14:textId="77777777" w:rsidTr="004139F5">
        <w:trPr>
          <w:trHeight w:val="20"/>
          <w:trPrChange w:id="101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02" w:author="Tschitsaz Armita, UPD Bern" w:date="2025-12-22T14:06:00Z">
              <w:tcPr>
                <w:tcW w:w="3539" w:type="dxa"/>
              </w:tcPr>
            </w:tcPrChange>
          </w:tcPr>
          <w:p w14:paraId="464937BB" w14:textId="77777777" w:rsidR="007D2973" w:rsidRPr="001562ED" w:rsidRDefault="007D2973" w:rsidP="00C316C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Rejection-M     </w:t>
            </w:r>
          </w:p>
        </w:tc>
        <w:tc>
          <w:tcPr>
            <w:tcW w:w="1843" w:type="dxa"/>
            <w:tcPrChange w:id="103" w:author="Tschitsaz Armita, UPD Bern" w:date="2025-12-22T14:06:00Z">
              <w:tcPr>
                <w:tcW w:w="1843" w:type="dxa"/>
              </w:tcPr>
            </w:tcPrChange>
          </w:tcPr>
          <w:p w14:paraId="01EBE5DE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576" w:type="dxa"/>
            <w:gridSpan w:val="2"/>
            <w:tcPrChange w:id="104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51DE1C76" w14:textId="77777777" w:rsidR="007D2973" w:rsidRPr="001562ED" w:rsidRDefault="007D2973">
            <w:pPr>
              <w:jc w:val="right"/>
              <w:rPr>
                <w:rFonts w:ascii="Times New Roman" w:hAnsi="Times New Roman" w:cs="Times New Roman"/>
              </w:rPr>
              <w:pPrChange w:id="105" w:author="Tschitsaz Armita, UPD Bern" w:date="2025-12-22T14:01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697" w:type="dxa"/>
            <w:tcPrChange w:id="106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60A97986" w14:textId="77777777" w:rsidR="007D2973" w:rsidRDefault="007D2973">
            <w:pPr>
              <w:rPr>
                <w:rFonts w:ascii="Times New Roman" w:hAnsi="Times New Roman" w:cs="Times New Roman"/>
              </w:rPr>
              <w:pPrChange w:id="107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108" w:author="Tschitsaz Armita, UPD Bern" w:date="2025-12-22T14:06:00Z">
              <w:tcPr>
                <w:tcW w:w="1993" w:type="dxa"/>
              </w:tcPr>
            </w:tcPrChange>
          </w:tcPr>
          <w:p w14:paraId="50F6B828" w14:textId="1CE6E344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7D2973" w:rsidRPr="0047369D" w14:paraId="1523814E" w14:textId="77777777" w:rsidTr="004139F5">
        <w:trPr>
          <w:trHeight w:val="20"/>
          <w:trPrChange w:id="109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10" w:author="Tschitsaz Armita, UPD Bern" w:date="2025-12-22T14:06:00Z">
              <w:tcPr>
                <w:tcW w:w="3539" w:type="dxa"/>
              </w:tcPr>
            </w:tcPrChange>
          </w:tcPr>
          <w:p w14:paraId="3B168F41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hAnsi="Times New Roman" w:cs="Times New Roman"/>
                <w:iCs/>
                <w:lang w:val="en-US" w:eastAsia="ja-JP"/>
              </w:rPr>
              <w:t>Emotional boundary overstepping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>-M</w:t>
            </w:r>
          </w:p>
        </w:tc>
        <w:tc>
          <w:tcPr>
            <w:tcW w:w="1843" w:type="dxa"/>
            <w:tcPrChange w:id="111" w:author="Tschitsaz Armita, UPD Bern" w:date="2025-12-22T14:06:00Z">
              <w:tcPr>
                <w:tcW w:w="1843" w:type="dxa"/>
              </w:tcPr>
            </w:tcPrChange>
          </w:tcPr>
          <w:p w14:paraId="6B8290E5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76" w:type="dxa"/>
            <w:gridSpan w:val="2"/>
            <w:tcPrChange w:id="112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0AFD8AB2" w14:textId="77777777" w:rsidR="007D2973" w:rsidRPr="001562ED" w:rsidRDefault="007D2973">
            <w:pPr>
              <w:jc w:val="right"/>
              <w:rPr>
                <w:rFonts w:ascii="Times New Roman" w:hAnsi="Times New Roman" w:cs="Times New Roman"/>
              </w:rPr>
              <w:pPrChange w:id="113" w:author="Tschitsaz Armita, UPD Bern" w:date="2025-12-22T14:01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.691</w:t>
            </w:r>
          </w:p>
        </w:tc>
        <w:tc>
          <w:tcPr>
            <w:tcW w:w="697" w:type="dxa"/>
            <w:tcPrChange w:id="114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25D59FB6" w14:textId="77777777" w:rsidR="007D2973" w:rsidRDefault="007D2973">
            <w:pPr>
              <w:rPr>
                <w:rFonts w:ascii="Times New Roman" w:hAnsi="Times New Roman" w:cs="Times New Roman"/>
              </w:rPr>
              <w:pPrChange w:id="115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116" w:author="Tschitsaz Armita, UPD Bern" w:date="2025-12-22T14:06:00Z">
              <w:tcPr>
                <w:tcW w:w="1993" w:type="dxa"/>
              </w:tcPr>
            </w:tcPrChange>
          </w:tcPr>
          <w:p w14:paraId="3BBE788D" w14:textId="60A7F101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</w:tr>
      <w:tr w:rsidR="007D2973" w:rsidRPr="0047369D" w14:paraId="0D7EEA25" w14:textId="77777777" w:rsidTr="004139F5">
        <w:trPr>
          <w:trHeight w:val="20"/>
          <w:trPrChange w:id="117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18" w:author="Tschitsaz Armita, UPD Bern" w:date="2025-12-22T14:06:00Z">
              <w:tcPr>
                <w:tcW w:w="3539" w:type="dxa"/>
              </w:tcPr>
            </w:tcPrChange>
          </w:tcPr>
          <w:p w14:paraId="0E245D23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Anxiety-M       </w:t>
            </w:r>
          </w:p>
        </w:tc>
        <w:tc>
          <w:tcPr>
            <w:tcW w:w="1843" w:type="dxa"/>
            <w:tcPrChange w:id="119" w:author="Tschitsaz Armita, UPD Bern" w:date="2025-12-22T14:06:00Z">
              <w:tcPr>
                <w:tcW w:w="1843" w:type="dxa"/>
              </w:tcPr>
            </w:tcPrChange>
          </w:tcPr>
          <w:p w14:paraId="2415CC5A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576" w:type="dxa"/>
            <w:gridSpan w:val="2"/>
            <w:tcPrChange w:id="120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734D5ADB" w14:textId="77777777" w:rsidR="007D2973" w:rsidRPr="001562ED" w:rsidRDefault="007D2973">
            <w:pPr>
              <w:jc w:val="right"/>
              <w:rPr>
                <w:rFonts w:ascii="Times New Roman" w:hAnsi="Times New Roman" w:cs="Times New Roman"/>
              </w:rPr>
              <w:pPrChange w:id="121" w:author="Tschitsaz Armita, UPD Bern" w:date="2025-12-22T14:01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697" w:type="dxa"/>
            <w:tcPrChange w:id="122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777BF9B1" w14:textId="77777777" w:rsidR="007D2973" w:rsidRDefault="007D2973">
            <w:pPr>
              <w:rPr>
                <w:rFonts w:ascii="Times New Roman" w:hAnsi="Times New Roman" w:cs="Times New Roman"/>
              </w:rPr>
              <w:pPrChange w:id="123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124" w:author="Tschitsaz Armita, UPD Bern" w:date="2025-12-22T14:06:00Z">
              <w:tcPr>
                <w:tcW w:w="1993" w:type="dxa"/>
              </w:tcPr>
            </w:tcPrChange>
          </w:tcPr>
          <w:p w14:paraId="79A36C4E" w14:textId="0F5CD59F" w:rsidR="007D2973" w:rsidRPr="001562ED" w:rsidRDefault="007D2973" w:rsidP="008920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  <w:del w:id="125" w:author="Tschitsaz Armita, UPD Bern" w:date="2025-12-22T11:20:00Z">
              <w:r w:rsidDel="00C316C5">
                <w:rPr>
                  <w:rFonts w:ascii="Times New Roman" w:hAnsi="Times New Roman" w:cs="Times New Roman"/>
                </w:rPr>
                <w:delText>4</w:delText>
              </w:r>
            </w:del>
          </w:p>
        </w:tc>
      </w:tr>
      <w:tr w:rsidR="007D2973" w:rsidRPr="0047369D" w14:paraId="5B36C320" w14:textId="77777777" w:rsidTr="004139F5">
        <w:trPr>
          <w:trHeight w:val="20"/>
          <w:trPrChange w:id="126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27" w:author="Tschitsaz Armita, UPD Bern" w:date="2025-12-22T14:06:00Z">
              <w:tcPr>
                <w:tcW w:w="3539" w:type="dxa"/>
              </w:tcPr>
            </w:tcPrChange>
          </w:tcPr>
          <w:p w14:paraId="58E94004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Help-M           </w:t>
            </w:r>
          </w:p>
        </w:tc>
        <w:tc>
          <w:tcPr>
            <w:tcW w:w="1843" w:type="dxa"/>
            <w:tcPrChange w:id="128" w:author="Tschitsaz Armita, UPD Bern" w:date="2025-12-22T14:06:00Z">
              <w:tcPr>
                <w:tcW w:w="1843" w:type="dxa"/>
              </w:tcPr>
            </w:tcPrChange>
          </w:tcPr>
          <w:p w14:paraId="0749CA99" w14:textId="77777777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76" w:type="dxa"/>
            <w:gridSpan w:val="2"/>
            <w:tcPrChange w:id="129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34EE0DB3" w14:textId="77777777" w:rsidR="007D2973" w:rsidRPr="001562ED" w:rsidRDefault="007D2973">
            <w:pPr>
              <w:jc w:val="right"/>
              <w:rPr>
                <w:rFonts w:ascii="Times New Roman" w:hAnsi="Times New Roman" w:cs="Times New Roman"/>
              </w:rPr>
              <w:pPrChange w:id="130" w:author="Tschitsaz Armita, UPD Bern" w:date="2025-12-22T14:01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697" w:type="dxa"/>
            <w:tcPrChange w:id="131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752C4E5D" w14:textId="77777777" w:rsidR="007D2973" w:rsidRDefault="007D2973">
            <w:pPr>
              <w:rPr>
                <w:rFonts w:ascii="Times New Roman" w:hAnsi="Times New Roman" w:cs="Times New Roman"/>
              </w:rPr>
              <w:pPrChange w:id="132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133" w:author="Tschitsaz Armita, UPD Bern" w:date="2025-12-22T14:06:00Z">
              <w:tcPr>
                <w:tcW w:w="1993" w:type="dxa"/>
              </w:tcPr>
            </w:tcPrChange>
          </w:tcPr>
          <w:p w14:paraId="2B9055C2" w14:textId="6A26FFB2" w:rsidR="007D2973" w:rsidRPr="001562ED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  <w:del w:id="134" w:author="Tschitsaz Armita, UPD Bern" w:date="2025-12-22T11:20:00Z">
              <w:r w:rsidDel="00C316C5">
                <w:rPr>
                  <w:rFonts w:ascii="Times New Roman" w:hAnsi="Times New Roman" w:cs="Times New Roman"/>
                </w:rPr>
                <w:delText>2</w:delText>
              </w:r>
            </w:del>
          </w:p>
        </w:tc>
      </w:tr>
      <w:tr w:rsidR="007D2973" w:rsidRPr="0047369D" w14:paraId="3599F9B8" w14:textId="77777777" w:rsidTr="004139F5">
        <w:trPr>
          <w:trHeight w:val="20"/>
          <w:trPrChange w:id="135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36" w:author="Tschitsaz Armita, UPD Bern" w:date="2025-12-22T14:06:00Z">
              <w:tcPr>
                <w:tcW w:w="3539" w:type="dxa"/>
              </w:tcPr>
            </w:tcPrChange>
          </w:tcPr>
          <w:p w14:paraId="5EE87FAF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hAnsi="Times New Roman" w:cs="Times New Roman"/>
                <w:iCs/>
                <w:lang w:val="en-US" w:eastAsia="ja-JP"/>
              </w:rPr>
              <w:t>Cohesion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-F      </w:t>
            </w:r>
          </w:p>
        </w:tc>
        <w:tc>
          <w:tcPr>
            <w:tcW w:w="1843" w:type="dxa"/>
            <w:tcPrChange w:id="137" w:author="Tschitsaz Armita, UPD Bern" w:date="2025-12-22T14:06:00Z">
              <w:tcPr>
                <w:tcW w:w="1843" w:type="dxa"/>
              </w:tcPr>
            </w:tcPrChange>
          </w:tcPr>
          <w:p w14:paraId="18774D58" w14:textId="77777777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11.08</w:t>
            </w:r>
          </w:p>
        </w:tc>
        <w:tc>
          <w:tcPr>
            <w:tcW w:w="1576" w:type="dxa"/>
            <w:gridSpan w:val="2"/>
            <w:tcPrChange w:id="138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33DEEA9B" w14:textId="3A90A1E8" w:rsidR="007D2973" w:rsidRPr="00785A0E" w:rsidRDefault="007D2973">
            <w:pPr>
              <w:jc w:val="right"/>
              <w:rPr>
                <w:rFonts w:ascii="Times New Roman" w:hAnsi="Times New Roman" w:cs="Times New Roman"/>
              </w:rPr>
              <w:pPrChange w:id="139" w:author="Tschitsaz Armita, UPD Bern" w:date="2025-12-22T14:01:00Z">
                <w:pPr>
                  <w:jc w:val="center"/>
                </w:pPr>
              </w:pPrChange>
            </w:pPr>
            <w:r w:rsidRPr="00785A0E">
              <w:rPr>
                <w:rFonts w:ascii="Times New Roman" w:hAnsi="Times New Roman" w:cs="Times New Roman"/>
              </w:rPr>
              <w:t>&lt;.001</w:t>
            </w:r>
            <w:del w:id="140" w:author="Tschitsaz Armita, UPD Bern" w:date="2025-12-22T14:01:00Z">
              <w:r w:rsidRPr="00785A0E" w:rsidDel="007D2973">
                <w:rPr>
                  <w:rFonts w:ascii="Times New Roman" w:hAnsi="Times New Roman" w:cs="Times New Roman"/>
                </w:rPr>
                <w:delText>***</w:delText>
              </w:r>
            </w:del>
          </w:p>
        </w:tc>
        <w:tc>
          <w:tcPr>
            <w:tcW w:w="697" w:type="dxa"/>
            <w:tcPrChange w:id="141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5BB7E284" w14:textId="21C8AF53" w:rsidR="007D2973" w:rsidRPr="00785A0E" w:rsidRDefault="007D2973">
            <w:pPr>
              <w:rPr>
                <w:rFonts w:ascii="Times New Roman" w:hAnsi="Times New Roman" w:cs="Times New Roman"/>
              </w:rPr>
              <w:pPrChange w:id="142" w:author="Tschitsaz Armita, UPD Bern" w:date="2025-12-22T14:01:00Z">
                <w:pPr>
                  <w:jc w:val="center"/>
                </w:pPr>
              </w:pPrChange>
            </w:pPr>
            <w:ins w:id="143" w:author="Tschitsaz Armita, UPD Bern" w:date="2025-12-22T14:00:00Z">
              <w:r>
                <w:rPr>
                  <w:rFonts w:ascii="Times New Roman" w:hAnsi="Times New Roman" w:cs="Times New Roman"/>
                </w:rPr>
                <w:t>***</w:t>
              </w:r>
            </w:ins>
          </w:p>
        </w:tc>
        <w:tc>
          <w:tcPr>
            <w:tcW w:w="3289" w:type="dxa"/>
            <w:tcPrChange w:id="144" w:author="Tschitsaz Armita, UPD Bern" w:date="2025-12-22T14:06:00Z">
              <w:tcPr>
                <w:tcW w:w="1993" w:type="dxa"/>
              </w:tcPr>
            </w:tcPrChange>
          </w:tcPr>
          <w:p w14:paraId="09DB1AA6" w14:textId="3FC74BE8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0.152</w:t>
            </w:r>
          </w:p>
        </w:tc>
      </w:tr>
      <w:tr w:rsidR="007D2973" w:rsidRPr="0047369D" w14:paraId="46D4FB18" w14:textId="77777777" w:rsidTr="004139F5">
        <w:trPr>
          <w:trHeight w:val="20"/>
          <w:trPrChange w:id="145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46" w:author="Tschitsaz Armita, UPD Bern" w:date="2025-12-22T14:06:00Z">
              <w:tcPr>
                <w:tcW w:w="3539" w:type="dxa"/>
              </w:tcPr>
            </w:tcPrChange>
          </w:tcPr>
          <w:p w14:paraId="6F0DD026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Identification-F</w:t>
            </w:r>
          </w:p>
        </w:tc>
        <w:tc>
          <w:tcPr>
            <w:tcW w:w="1843" w:type="dxa"/>
            <w:tcPrChange w:id="147" w:author="Tschitsaz Armita, UPD Bern" w:date="2025-12-22T14:06:00Z">
              <w:tcPr>
                <w:tcW w:w="1843" w:type="dxa"/>
              </w:tcPr>
            </w:tcPrChange>
          </w:tcPr>
          <w:p w14:paraId="7FF72681" w14:textId="77777777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576" w:type="dxa"/>
            <w:gridSpan w:val="2"/>
            <w:tcPrChange w:id="148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478D27DC" w14:textId="05359324" w:rsidR="007D2973" w:rsidRPr="00785A0E" w:rsidRDefault="007D2973">
            <w:pPr>
              <w:jc w:val="right"/>
              <w:rPr>
                <w:rFonts w:ascii="Times New Roman" w:hAnsi="Times New Roman" w:cs="Times New Roman"/>
              </w:rPr>
              <w:pPrChange w:id="149" w:author="Tschitsaz Armita, UPD Bern" w:date="2025-12-22T14:01:00Z">
                <w:pPr>
                  <w:jc w:val="center"/>
                </w:pPr>
              </w:pPrChange>
            </w:pPr>
            <w:r w:rsidRPr="00785A0E">
              <w:rPr>
                <w:rFonts w:ascii="Times New Roman" w:hAnsi="Times New Roman" w:cs="Times New Roman"/>
              </w:rPr>
              <w:t>.001</w:t>
            </w:r>
            <w:del w:id="150" w:author="Tschitsaz Armita, UPD Bern" w:date="2025-12-22T14:01:00Z">
              <w:r w:rsidDel="007D2973">
                <w:rPr>
                  <w:rFonts w:ascii="Times New Roman" w:hAnsi="Times New Roman" w:cs="Times New Roman"/>
                </w:rPr>
                <w:delText>***</w:delText>
              </w:r>
            </w:del>
          </w:p>
        </w:tc>
        <w:tc>
          <w:tcPr>
            <w:tcW w:w="697" w:type="dxa"/>
            <w:tcPrChange w:id="151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305FD558" w14:textId="04C2602A" w:rsidR="007D2973" w:rsidRPr="00785A0E" w:rsidRDefault="007D2973">
            <w:pPr>
              <w:rPr>
                <w:rFonts w:ascii="Times New Roman" w:hAnsi="Times New Roman" w:cs="Times New Roman"/>
              </w:rPr>
              <w:pPrChange w:id="152" w:author="Tschitsaz Armita, UPD Bern" w:date="2025-12-22T14:01:00Z">
                <w:pPr>
                  <w:jc w:val="center"/>
                </w:pPr>
              </w:pPrChange>
            </w:pPr>
            <w:ins w:id="153" w:author="Tschitsaz Armita, UPD Bern" w:date="2025-12-22T14:00:00Z">
              <w:r>
                <w:rPr>
                  <w:rFonts w:ascii="Times New Roman" w:hAnsi="Times New Roman" w:cs="Times New Roman"/>
                </w:rPr>
                <w:t>***</w:t>
              </w:r>
            </w:ins>
          </w:p>
        </w:tc>
        <w:tc>
          <w:tcPr>
            <w:tcW w:w="3289" w:type="dxa"/>
            <w:tcPrChange w:id="154" w:author="Tschitsaz Armita, UPD Bern" w:date="2025-12-22T14:06:00Z">
              <w:tcPr>
                <w:tcW w:w="1993" w:type="dxa"/>
              </w:tcPr>
            </w:tcPrChange>
          </w:tcPr>
          <w:p w14:paraId="0D3F0CA6" w14:textId="3879B69F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0.073</w:t>
            </w:r>
          </w:p>
        </w:tc>
      </w:tr>
      <w:tr w:rsidR="007D2973" w:rsidRPr="0047369D" w14:paraId="46D65F07" w14:textId="77777777" w:rsidTr="004139F5">
        <w:trPr>
          <w:trHeight w:val="20"/>
          <w:trPrChange w:id="155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56" w:author="Tschitsaz Armita, UPD Bern" w:date="2025-12-22T14:06:00Z">
              <w:tcPr>
                <w:tcW w:w="3539" w:type="dxa"/>
              </w:tcPr>
            </w:tcPrChange>
          </w:tcPr>
          <w:p w14:paraId="73B1A9CC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Autonomy-F   </w:t>
            </w:r>
          </w:p>
        </w:tc>
        <w:tc>
          <w:tcPr>
            <w:tcW w:w="1843" w:type="dxa"/>
            <w:tcPrChange w:id="157" w:author="Tschitsaz Armita, UPD Bern" w:date="2025-12-22T14:06:00Z">
              <w:tcPr>
                <w:tcW w:w="1843" w:type="dxa"/>
              </w:tcPr>
            </w:tcPrChange>
          </w:tcPr>
          <w:p w14:paraId="01CBEE66" w14:textId="77777777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576" w:type="dxa"/>
            <w:gridSpan w:val="2"/>
            <w:tcPrChange w:id="158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07857921" w14:textId="158CD231" w:rsidR="007D2973" w:rsidRPr="00785A0E" w:rsidRDefault="007D2973">
            <w:pPr>
              <w:jc w:val="right"/>
              <w:rPr>
                <w:rFonts w:ascii="Times New Roman" w:hAnsi="Times New Roman" w:cs="Times New Roman"/>
              </w:rPr>
              <w:pPrChange w:id="159" w:author="Tschitsaz Armita, UPD Bern" w:date="2025-12-22T14:01:00Z">
                <w:pPr>
                  <w:jc w:val="center"/>
                </w:pPr>
              </w:pPrChange>
            </w:pPr>
            <w:r w:rsidRPr="00785A0E">
              <w:rPr>
                <w:rFonts w:ascii="Times New Roman" w:hAnsi="Times New Roman" w:cs="Times New Roman"/>
              </w:rPr>
              <w:t>.011</w:t>
            </w:r>
            <w:del w:id="160" w:author="Tschitsaz Armita, UPD Bern" w:date="2025-12-22T14:01:00Z">
              <w:r w:rsidDel="007D2973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697" w:type="dxa"/>
            <w:tcPrChange w:id="161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7403E092" w14:textId="08FAAFFA" w:rsidR="007D2973" w:rsidRPr="00785A0E" w:rsidRDefault="007D2973">
            <w:pPr>
              <w:rPr>
                <w:rFonts w:ascii="Times New Roman" w:hAnsi="Times New Roman" w:cs="Times New Roman"/>
              </w:rPr>
              <w:pPrChange w:id="162" w:author="Tschitsaz Armita, UPD Bern" w:date="2025-12-22T14:01:00Z">
                <w:pPr>
                  <w:jc w:val="center"/>
                </w:pPr>
              </w:pPrChange>
            </w:pPr>
            <w:ins w:id="163" w:author="Tschitsaz Armita, UPD Bern" w:date="2025-12-22T14:00:00Z">
              <w:r>
                <w:rPr>
                  <w:rFonts w:ascii="Times New Roman" w:hAnsi="Times New Roman" w:cs="Times New Roman"/>
                </w:rPr>
                <w:t>*</w:t>
              </w:r>
            </w:ins>
          </w:p>
        </w:tc>
        <w:tc>
          <w:tcPr>
            <w:tcW w:w="3289" w:type="dxa"/>
            <w:tcPrChange w:id="164" w:author="Tschitsaz Armita, UPD Bern" w:date="2025-12-22T14:06:00Z">
              <w:tcPr>
                <w:tcW w:w="1993" w:type="dxa"/>
              </w:tcPr>
            </w:tcPrChange>
          </w:tcPr>
          <w:p w14:paraId="268491B4" w14:textId="678853CD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0.048</w:t>
            </w:r>
          </w:p>
        </w:tc>
      </w:tr>
      <w:tr w:rsidR="007D2973" w:rsidRPr="0047369D" w14:paraId="48616287" w14:textId="77777777" w:rsidTr="004139F5">
        <w:trPr>
          <w:trHeight w:val="20"/>
          <w:trPrChange w:id="165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66" w:author="Tschitsaz Armita, UPD Bern" w:date="2025-12-22T14:06:00Z">
              <w:tcPr>
                <w:tcW w:w="3539" w:type="dxa"/>
              </w:tcPr>
            </w:tcPrChange>
          </w:tcPr>
          <w:p w14:paraId="2908666D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Conflict-F</w:t>
            </w:r>
          </w:p>
        </w:tc>
        <w:tc>
          <w:tcPr>
            <w:tcW w:w="1843" w:type="dxa"/>
            <w:tcPrChange w:id="167" w:author="Tschitsaz Armita, UPD Bern" w:date="2025-12-22T14:06:00Z">
              <w:tcPr>
                <w:tcW w:w="1843" w:type="dxa"/>
              </w:tcPr>
            </w:tcPrChange>
          </w:tcPr>
          <w:p w14:paraId="424E1B58" w14:textId="77777777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576" w:type="dxa"/>
            <w:gridSpan w:val="2"/>
            <w:tcPrChange w:id="168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497BDE34" w14:textId="77777777" w:rsidR="007D2973" w:rsidRPr="00785A0E" w:rsidRDefault="007D2973">
            <w:pPr>
              <w:jc w:val="right"/>
              <w:rPr>
                <w:rFonts w:ascii="Times New Roman" w:hAnsi="Times New Roman" w:cs="Times New Roman"/>
              </w:rPr>
              <w:pPrChange w:id="169" w:author="Tschitsaz Armita, UPD Bern" w:date="2025-12-22T14:01:00Z">
                <w:pPr>
                  <w:jc w:val="center"/>
                </w:pPr>
              </w:pPrChange>
            </w:pPr>
            <w:r w:rsidRPr="00785A0E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697" w:type="dxa"/>
            <w:tcPrChange w:id="170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3761DB8B" w14:textId="77777777" w:rsidR="007D2973" w:rsidRPr="00785A0E" w:rsidRDefault="007D2973">
            <w:pPr>
              <w:rPr>
                <w:rFonts w:ascii="Times New Roman" w:hAnsi="Times New Roman" w:cs="Times New Roman"/>
              </w:rPr>
              <w:pPrChange w:id="171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172" w:author="Tschitsaz Armita, UPD Bern" w:date="2025-12-22T14:06:00Z">
              <w:tcPr>
                <w:tcW w:w="1993" w:type="dxa"/>
              </w:tcPr>
            </w:tcPrChange>
          </w:tcPr>
          <w:p w14:paraId="30084590" w14:textId="53CB3FF7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0.012</w:t>
            </w:r>
          </w:p>
        </w:tc>
      </w:tr>
      <w:tr w:rsidR="007D2973" w:rsidRPr="0047369D" w14:paraId="43E979DA" w14:textId="77777777" w:rsidTr="004139F5">
        <w:trPr>
          <w:trHeight w:val="20"/>
          <w:trPrChange w:id="173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74" w:author="Tschitsaz Armita, UPD Bern" w:date="2025-12-22T14:06:00Z">
              <w:tcPr>
                <w:tcW w:w="3539" w:type="dxa"/>
              </w:tcPr>
            </w:tcPrChange>
          </w:tcPr>
          <w:p w14:paraId="5B0DBE3E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Punishment-F </w:t>
            </w:r>
          </w:p>
        </w:tc>
        <w:tc>
          <w:tcPr>
            <w:tcW w:w="1843" w:type="dxa"/>
            <w:tcPrChange w:id="175" w:author="Tschitsaz Armita, UPD Bern" w:date="2025-12-22T14:06:00Z">
              <w:tcPr>
                <w:tcW w:w="1843" w:type="dxa"/>
              </w:tcPr>
            </w:tcPrChange>
          </w:tcPr>
          <w:p w14:paraId="39482B43" w14:textId="77777777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576" w:type="dxa"/>
            <w:gridSpan w:val="2"/>
            <w:tcPrChange w:id="176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20B081E8" w14:textId="0F031FA4" w:rsidR="007D2973" w:rsidRPr="00785A0E" w:rsidRDefault="007D2973">
            <w:pPr>
              <w:jc w:val="right"/>
              <w:rPr>
                <w:rFonts w:ascii="Times New Roman" w:hAnsi="Times New Roman" w:cs="Times New Roman"/>
              </w:rPr>
              <w:pPrChange w:id="177" w:author="Tschitsaz Armita, UPD Bern" w:date="2025-12-22T14:01:00Z">
                <w:pPr>
                  <w:jc w:val="center"/>
                </w:pPr>
              </w:pPrChange>
            </w:pPr>
            <w:r w:rsidRPr="00785A0E">
              <w:rPr>
                <w:rFonts w:ascii="Times New Roman" w:hAnsi="Times New Roman" w:cs="Times New Roman"/>
              </w:rPr>
              <w:t>.003</w:t>
            </w:r>
            <w:del w:id="178" w:author="Tschitsaz Armita, UPD Bern" w:date="2025-12-22T14:01:00Z">
              <w:r w:rsidDel="007D2973">
                <w:rPr>
                  <w:rFonts w:ascii="Times New Roman" w:hAnsi="Times New Roman" w:cs="Times New Roman"/>
                </w:rPr>
                <w:delText>**</w:delText>
              </w:r>
            </w:del>
          </w:p>
        </w:tc>
        <w:tc>
          <w:tcPr>
            <w:tcW w:w="697" w:type="dxa"/>
            <w:tcPrChange w:id="179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16B37226" w14:textId="4F540521" w:rsidR="007D2973" w:rsidRPr="00785A0E" w:rsidRDefault="007D2973">
            <w:pPr>
              <w:rPr>
                <w:rFonts w:ascii="Times New Roman" w:hAnsi="Times New Roman" w:cs="Times New Roman"/>
              </w:rPr>
              <w:pPrChange w:id="180" w:author="Tschitsaz Armita, UPD Bern" w:date="2025-12-22T14:01:00Z">
                <w:pPr>
                  <w:jc w:val="center"/>
                </w:pPr>
              </w:pPrChange>
            </w:pPr>
            <w:ins w:id="181" w:author="Tschitsaz Armita, UPD Bern" w:date="2025-12-22T14:00:00Z">
              <w:r>
                <w:rPr>
                  <w:rFonts w:ascii="Times New Roman" w:hAnsi="Times New Roman" w:cs="Times New Roman"/>
                </w:rPr>
                <w:t>**</w:t>
              </w:r>
            </w:ins>
          </w:p>
        </w:tc>
        <w:tc>
          <w:tcPr>
            <w:tcW w:w="3289" w:type="dxa"/>
            <w:tcPrChange w:id="182" w:author="Tschitsaz Armita, UPD Bern" w:date="2025-12-22T14:06:00Z">
              <w:tcPr>
                <w:tcW w:w="1993" w:type="dxa"/>
              </w:tcPr>
            </w:tcPrChange>
          </w:tcPr>
          <w:p w14:paraId="2E746F95" w14:textId="40304427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0.064</w:t>
            </w:r>
          </w:p>
        </w:tc>
      </w:tr>
      <w:tr w:rsidR="007D2973" w:rsidRPr="0047369D" w14:paraId="56687A44" w14:textId="77777777" w:rsidTr="004139F5">
        <w:trPr>
          <w:trHeight w:val="20"/>
          <w:trPrChange w:id="183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84" w:author="Tschitsaz Armita, UPD Bern" w:date="2025-12-22T14:06:00Z">
              <w:tcPr>
                <w:tcW w:w="3539" w:type="dxa"/>
              </w:tcPr>
            </w:tcPrChange>
          </w:tcPr>
          <w:p w14:paraId="6EF4680D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Rejection-F     </w:t>
            </w:r>
          </w:p>
        </w:tc>
        <w:tc>
          <w:tcPr>
            <w:tcW w:w="1843" w:type="dxa"/>
            <w:tcPrChange w:id="185" w:author="Tschitsaz Armita, UPD Bern" w:date="2025-12-22T14:06:00Z">
              <w:tcPr>
                <w:tcW w:w="1843" w:type="dxa"/>
              </w:tcPr>
            </w:tcPrChange>
          </w:tcPr>
          <w:p w14:paraId="31489BFB" w14:textId="77777777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576" w:type="dxa"/>
            <w:gridSpan w:val="2"/>
            <w:tcPrChange w:id="186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4994BD55" w14:textId="77777777" w:rsidR="007D2973" w:rsidRPr="00785A0E" w:rsidRDefault="007D2973">
            <w:pPr>
              <w:jc w:val="right"/>
              <w:rPr>
                <w:rFonts w:ascii="Times New Roman" w:hAnsi="Times New Roman" w:cs="Times New Roman"/>
              </w:rPr>
              <w:pPrChange w:id="187" w:author="Tschitsaz Armita, UPD Bern" w:date="2025-12-22T14:01:00Z">
                <w:pPr>
                  <w:jc w:val="center"/>
                </w:pPr>
              </w:pPrChange>
            </w:pPr>
            <w:r w:rsidRPr="00785A0E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697" w:type="dxa"/>
            <w:tcPrChange w:id="188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090C20BC" w14:textId="77777777" w:rsidR="007D2973" w:rsidRPr="00785A0E" w:rsidRDefault="007D2973">
            <w:pPr>
              <w:rPr>
                <w:rFonts w:ascii="Times New Roman" w:hAnsi="Times New Roman" w:cs="Times New Roman"/>
              </w:rPr>
              <w:pPrChange w:id="189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190" w:author="Tschitsaz Armita, UPD Bern" w:date="2025-12-22T14:06:00Z">
              <w:tcPr>
                <w:tcW w:w="1993" w:type="dxa"/>
              </w:tcPr>
            </w:tcPrChange>
          </w:tcPr>
          <w:p w14:paraId="6A3034DA" w14:textId="7D2ED772" w:rsidR="007D2973" w:rsidRPr="00785A0E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785A0E">
              <w:rPr>
                <w:rFonts w:ascii="Times New Roman" w:hAnsi="Times New Roman" w:cs="Times New Roman"/>
              </w:rPr>
              <w:t>0.017</w:t>
            </w:r>
          </w:p>
        </w:tc>
      </w:tr>
      <w:tr w:rsidR="007D2973" w:rsidRPr="0047369D" w14:paraId="43DDB708" w14:textId="77777777" w:rsidTr="004139F5">
        <w:trPr>
          <w:trHeight w:val="20"/>
          <w:trPrChange w:id="191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192" w:author="Tschitsaz Armita, UPD Bern" w:date="2025-12-22T14:06:00Z">
              <w:tcPr>
                <w:tcW w:w="3539" w:type="dxa"/>
              </w:tcPr>
            </w:tcPrChange>
          </w:tcPr>
          <w:p w14:paraId="01277233" w14:textId="77777777" w:rsidR="007D2973" w:rsidRPr="001562ED" w:rsidRDefault="007D2973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hAnsi="Times New Roman" w:cs="Times New Roman"/>
                <w:iCs/>
                <w:lang w:val="en-US" w:eastAsia="ja-JP"/>
              </w:rPr>
              <w:t>Emotional boundary overstepping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>-F</w:t>
            </w:r>
          </w:p>
        </w:tc>
        <w:tc>
          <w:tcPr>
            <w:tcW w:w="1843" w:type="dxa"/>
            <w:tcPrChange w:id="193" w:author="Tschitsaz Armita, UPD Bern" w:date="2025-12-22T14:06:00Z">
              <w:tcPr>
                <w:tcW w:w="1843" w:type="dxa"/>
              </w:tcPr>
            </w:tcPrChange>
          </w:tcPr>
          <w:p w14:paraId="6154CCCB" w14:textId="77777777" w:rsidR="007D2973" w:rsidRPr="00AC3698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AC3698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576" w:type="dxa"/>
            <w:gridSpan w:val="2"/>
            <w:tcPrChange w:id="194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0D415F6B" w14:textId="2B8F9A33" w:rsidR="007D2973" w:rsidRPr="00AC3698" w:rsidRDefault="007D2973">
            <w:pPr>
              <w:jc w:val="right"/>
              <w:rPr>
                <w:rFonts w:ascii="Times New Roman" w:hAnsi="Times New Roman" w:cs="Times New Roman"/>
              </w:rPr>
              <w:pPrChange w:id="195" w:author="Tschitsaz Armita, UPD Bern" w:date="2025-12-22T14:01:00Z">
                <w:pPr>
                  <w:jc w:val="center"/>
                </w:pPr>
              </w:pPrChange>
            </w:pPr>
            <w:r w:rsidRPr="00AC3698">
              <w:rPr>
                <w:rFonts w:ascii="Times New Roman" w:hAnsi="Times New Roman" w:cs="Times New Roman"/>
              </w:rPr>
              <w:t>.027</w:t>
            </w:r>
            <w:del w:id="196" w:author="Tschitsaz Armita, UPD Bern" w:date="2025-12-22T14:01:00Z">
              <w:r w:rsidDel="007D2973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697" w:type="dxa"/>
            <w:tcPrChange w:id="197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79E08DFA" w14:textId="3859A56C" w:rsidR="007D2973" w:rsidRPr="00AC3698" w:rsidRDefault="007D2973">
            <w:pPr>
              <w:rPr>
                <w:rFonts w:ascii="Times New Roman" w:hAnsi="Times New Roman" w:cs="Times New Roman"/>
              </w:rPr>
              <w:pPrChange w:id="198" w:author="Tschitsaz Armita, UPD Bern" w:date="2025-12-22T14:01:00Z">
                <w:pPr>
                  <w:jc w:val="center"/>
                </w:pPr>
              </w:pPrChange>
            </w:pPr>
            <w:ins w:id="199" w:author="Tschitsaz Armita, UPD Bern" w:date="2025-12-22T14:00:00Z">
              <w:r>
                <w:rPr>
                  <w:rFonts w:ascii="Times New Roman" w:hAnsi="Times New Roman" w:cs="Times New Roman"/>
                </w:rPr>
                <w:t>*</w:t>
              </w:r>
            </w:ins>
          </w:p>
        </w:tc>
        <w:tc>
          <w:tcPr>
            <w:tcW w:w="3289" w:type="dxa"/>
            <w:tcPrChange w:id="200" w:author="Tschitsaz Armita, UPD Bern" w:date="2025-12-22T14:06:00Z">
              <w:tcPr>
                <w:tcW w:w="1993" w:type="dxa"/>
              </w:tcPr>
            </w:tcPrChange>
          </w:tcPr>
          <w:p w14:paraId="1FF63861" w14:textId="31508A90" w:rsidR="007D2973" w:rsidRPr="00AC3698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AC3698">
              <w:rPr>
                <w:rFonts w:ascii="Times New Roman" w:hAnsi="Times New Roman" w:cs="Times New Roman"/>
              </w:rPr>
              <w:t>0.037</w:t>
            </w:r>
          </w:p>
        </w:tc>
      </w:tr>
      <w:tr w:rsidR="007D2973" w:rsidRPr="0047369D" w14:paraId="7D0AB992" w14:textId="77777777" w:rsidTr="004139F5">
        <w:trPr>
          <w:trHeight w:val="20"/>
          <w:trPrChange w:id="201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PrChange w:id="202" w:author="Tschitsaz Armita, UPD Bern" w:date="2025-12-22T14:06:00Z">
              <w:tcPr>
                <w:tcW w:w="3539" w:type="dxa"/>
              </w:tcPr>
            </w:tcPrChange>
          </w:tcPr>
          <w:p w14:paraId="2BC386EC" w14:textId="77777777" w:rsidR="007D2973" w:rsidRPr="006E7BE6" w:rsidRDefault="007D2973" w:rsidP="00C316C5">
            <w:pPr>
              <w:rPr>
                <w:rFonts w:ascii="Times New Roman" w:hAnsi="Times New Roman" w:cs="Times New Roman"/>
                <w:iCs/>
                <w:lang w:val="en-US" w:eastAsia="ja-JP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nxiety-F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1843" w:type="dxa"/>
            <w:tcPrChange w:id="203" w:author="Tschitsaz Armita, UPD Bern" w:date="2025-12-22T14:06:00Z">
              <w:tcPr>
                <w:tcW w:w="1843" w:type="dxa"/>
              </w:tcPr>
            </w:tcPrChange>
          </w:tcPr>
          <w:p w14:paraId="071BDD7C" w14:textId="77777777" w:rsidR="007D2973" w:rsidRPr="007D2973" w:rsidRDefault="007D2973" w:rsidP="00C316C5">
            <w:pPr>
              <w:jc w:val="center"/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</w:pPr>
            <w:commentRangeStart w:id="204"/>
            <w:r w:rsidRPr="007D2973"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  <w:t>0.92</w:t>
            </w:r>
            <w:commentRangeEnd w:id="204"/>
            <w:r>
              <w:rPr>
                <w:rStyle w:val="Kommentarzeichen"/>
                <w:lang w:val="de-CH"/>
              </w:rPr>
              <w:commentReference w:id="204"/>
            </w:r>
          </w:p>
        </w:tc>
        <w:tc>
          <w:tcPr>
            <w:tcW w:w="1576" w:type="dxa"/>
            <w:gridSpan w:val="2"/>
            <w:tcPrChange w:id="205" w:author="Tschitsaz Armita, UPD Bern" w:date="2025-12-22T14:06:00Z">
              <w:tcPr>
                <w:tcW w:w="1576" w:type="dxa"/>
                <w:gridSpan w:val="2"/>
              </w:tcPr>
            </w:tcPrChange>
          </w:tcPr>
          <w:p w14:paraId="530C980A" w14:textId="77777777" w:rsidR="007D2973" w:rsidRPr="00AC3698" w:rsidRDefault="007D2973">
            <w:pPr>
              <w:jc w:val="right"/>
              <w:rPr>
                <w:rFonts w:ascii="Times New Roman" w:hAnsi="Times New Roman" w:cs="Times New Roman"/>
              </w:rPr>
              <w:pPrChange w:id="206" w:author="Tschitsaz Armita, UPD Bern" w:date="2025-12-22T14:01:00Z">
                <w:pPr>
                  <w:jc w:val="center"/>
                </w:pPr>
              </w:pPrChange>
            </w:pPr>
            <w:r w:rsidRPr="00AC3698">
              <w:rPr>
                <w:rFonts w:ascii="Times New Roman" w:hAnsi="Times New Roman" w:cs="Times New Roman"/>
              </w:rPr>
              <w:t>.4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7" w:type="dxa"/>
            <w:tcPrChange w:id="207" w:author="Tschitsaz Armita, UPD Bern" w:date="2025-12-22T14:06:00Z">
              <w:tcPr>
                <w:tcW w:w="1993" w:type="dxa"/>
                <w:gridSpan w:val="2"/>
              </w:tcPr>
            </w:tcPrChange>
          </w:tcPr>
          <w:p w14:paraId="23B187BE" w14:textId="77777777" w:rsidR="007D2973" w:rsidRPr="00AC3698" w:rsidRDefault="007D2973">
            <w:pPr>
              <w:rPr>
                <w:rFonts w:ascii="Times New Roman" w:hAnsi="Times New Roman" w:cs="Times New Roman"/>
              </w:rPr>
              <w:pPrChange w:id="208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PrChange w:id="209" w:author="Tschitsaz Armita, UPD Bern" w:date="2025-12-22T14:06:00Z">
              <w:tcPr>
                <w:tcW w:w="1993" w:type="dxa"/>
              </w:tcPr>
            </w:tcPrChange>
          </w:tcPr>
          <w:p w14:paraId="2531A81A" w14:textId="36B39D97" w:rsidR="007D2973" w:rsidRPr="00AC3698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 w:rsidRPr="00AC3698">
              <w:rPr>
                <w:rFonts w:ascii="Times New Roman" w:hAnsi="Times New Roman" w:cs="Times New Roman"/>
              </w:rPr>
              <w:t>-0.001</w:t>
            </w:r>
          </w:p>
        </w:tc>
      </w:tr>
      <w:tr w:rsidR="007D2973" w:rsidRPr="0047369D" w14:paraId="49808BE9" w14:textId="77777777" w:rsidTr="004139F5">
        <w:trPr>
          <w:trHeight w:val="20"/>
          <w:trPrChange w:id="210" w:author="Tschitsaz Armita, UPD Bern" w:date="2025-12-22T14:06:00Z">
            <w:trPr>
              <w:trHeight w:val="20"/>
            </w:trPr>
          </w:trPrChange>
        </w:trPr>
        <w:tc>
          <w:tcPr>
            <w:tcW w:w="3539" w:type="dxa"/>
            <w:tcBorders>
              <w:bottom w:val="single" w:sz="4" w:space="0" w:color="auto"/>
            </w:tcBorders>
            <w:tcPrChange w:id="211" w:author="Tschitsaz Armita, UPD Bern" w:date="2025-12-22T14:06:00Z">
              <w:tcPr>
                <w:tcW w:w="3539" w:type="dxa"/>
                <w:tcBorders>
                  <w:bottom w:val="single" w:sz="4" w:space="0" w:color="auto"/>
                </w:tcBorders>
              </w:tcPr>
            </w:tcPrChange>
          </w:tcPr>
          <w:p w14:paraId="1F7E04DC" w14:textId="77777777" w:rsidR="007D2973" w:rsidRPr="006E7BE6" w:rsidRDefault="007D2973" w:rsidP="00C316C5">
            <w:pPr>
              <w:rPr>
                <w:rFonts w:ascii="Times New Roman" w:hAnsi="Times New Roman" w:cs="Times New Roman"/>
                <w:iCs/>
                <w:lang w:val="en-US" w:eastAsia="ja-JP"/>
              </w:rPr>
            </w:pPr>
            <w:r w:rsidRPr="006E7BE6">
              <w:rPr>
                <w:rFonts w:ascii="Times New Roman" w:eastAsia="Times New Roman" w:hAnsi="Times New Roman" w:cs="Times New Roman"/>
                <w:lang w:val="en-US"/>
              </w:rPr>
              <w:t>Help-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F</w:t>
            </w:r>
            <w:r w:rsidRPr="006E7BE6">
              <w:rPr>
                <w:rFonts w:ascii="Times New Roman" w:eastAsia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PrChange w:id="212" w:author="Tschitsaz Armita, UPD Bern" w:date="2025-12-22T14:06:00Z">
              <w:tcPr>
                <w:tcW w:w="1843" w:type="dxa"/>
                <w:tcBorders>
                  <w:bottom w:val="single" w:sz="4" w:space="0" w:color="auto"/>
                </w:tcBorders>
              </w:tcPr>
            </w:tcPrChange>
          </w:tcPr>
          <w:p w14:paraId="408D3846" w14:textId="77777777" w:rsidR="007D2973" w:rsidRPr="007D2973" w:rsidRDefault="007D2973" w:rsidP="00C316C5">
            <w:pPr>
              <w:jc w:val="center"/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</w:pPr>
            <w:r w:rsidRPr="00FE5CBB">
              <w:rPr>
                <w:rStyle w:val="Kommentarzeichen"/>
                <w:rFonts w:ascii="Times New Roman" w:hAnsi="Times New Roman" w:cs="Times New Roman"/>
                <w:sz w:val="24"/>
                <w:szCs w:val="24"/>
                <w:rPrChange w:id="213" w:author="Tschitsaz Armita, UPD Bern" w:date="2025-12-22T12:51:00Z">
                  <w:rPr>
                    <w:rStyle w:val="Kommentarzeichen"/>
                  </w:rPr>
                </w:rPrChange>
              </w:rPr>
              <w:t>0.41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tcPrChange w:id="214" w:author="Tschitsaz Armita, UPD Bern" w:date="2025-12-22T14:06:00Z">
              <w:tcPr>
                <w:tcW w:w="1576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4B4B2CB" w14:textId="77777777" w:rsidR="007D2973" w:rsidRPr="00AC3698" w:rsidRDefault="007D2973">
            <w:pPr>
              <w:jc w:val="right"/>
              <w:rPr>
                <w:rFonts w:ascii="Times New Roman" w:hAnsi="Times New Roman" w:cs="Times New Roman"/>
              </w:rPr>
              <w:pPrChange w:id="215" w:author="Tschitsaz Armita, UPD Bern" w:date="2025-12-22T14:01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tcPrChange w:id="216" w:author="Tschitsaz Armita, UPD Bern" w:date="2025-12-22T14:06:00Z">
              <w:tcPr>
                <w:tcW w:w="1993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917B3BA" w14:textId="77777777" w:rsidR="007D2973" w:rsidRDefault="007D2973">
            <w:pPr>
              <w:rPr>
                <w:rFonts w:ascii="Times New Roman" w:hAnsi="Times New Roman" w:cs="Times New Roman"/>
              </w:rPr>
              <w:pPrChange w:id="217" w:author="Tschitsaz Armita, UPD Bern" w:date="2025-12-22T14:01:00Z">
                <w:pPr>
                  <w:jc w:val="center"/>
                </w:pPr>
              </w:pPrChange>
            </w:pPr>
          </w:p>
        </w:tc>
        <w:tc>
          <w:tcPr>
            <w:tcW w:w="3289" w:type="dxa"/>
            <w:tcBorders>
              <w:bottom w:val="single" w:sz="4" w:space="0" w:color="auto"/>
            </w:tcBorders>
            <w:tcPrChange w:id="218" w:author="Tschitsaz Armita, UPD Bern" w:date="2025-12-22T14:06:00Z">
              <w:tcPr>
                <w:tcW w:w="1993" w:type="dxa"/>
                <w:tcBorders>
                  <w:bottom w:val="single" w:sz="4" w:space="0" w:color="auto"/>
                </w:tcBorders>
              </w:tcPr>
            </w:tcPrChange>
          </w:tcPr>
          <w:p w14:paraId="233BD5A9" w14:textId="6CB14E5A" w:rsidR="007D2973" w:rsidRPr="00AC3698" w:rsidRDefault="007D2973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</w:tr>
    </w:tbl>
    <w:p w14:paraId="6384497A" w14:textId="5240AAD4" w:rsidR="00E50FEC" w:rsidRDefault="00E50FEC" w:rsidP="00E50FE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E7BE6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6E7BE6">
        <w:rPr>
          <w:rFonts w:ascii="Times New Roman" w:hAnsi="Times New Roman" w:cs="Times New Roman"/>
          <w:sz w:val="20"/>
          <w:szCs w:val="20"/>
          <w:lang w:val="en-US"/>
        </w:rPr>
        <w:t xml:space="preserve"> PRSQ = Parental Representation Screening Questionnaire, BQG = overall </w:t>
      </w:r>
      <w:r w:rsidRPr="006E7BE6">
        <w:rPr>
          <w:rFonts w:ascii="Times New Roman" w:hAnsi="Times New Roman" w:cs="Times New Roman"/>
          <w:iCs/>
          <w:sz w:val="20"/>
          <w:szCs w:val="20"/>
          <w:lang w:val="en-US" w:eastAsia="ja-JP"/>
        </w:rPr>
        <w:t xml:space="preserve">parental relationship quality, BQM = relationship quality to the mother, BQF = relationship quality to the father, M = mother, F = father. 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proofErr w:type="gramStart"/>
      <w:r w:rsidRPr="0082156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proofErr w:type="gramEnd"/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5 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&lt; .01 *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01</w:t>
      </w:r>
    </w:p>
    <w:p w14:paraId="766B80FB" w14:textId="77777777" w:rsidR="003612D7" w:rsidRDefault="003612D7" w:rsidP="00E45B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85ECAF" w14:textId="77777777" w:rsidR="003612D7" w:rsidRDefault="003612D7" w:rsidP="00E45B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C69A16" w14:textId="77777777" w:rsidR="003612D7" w:rsidRDefault="003612D7" w:rsidP="00E45B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636F79" w14:textId="77777777" w:rsidR="003612D7" w:rsidRDefault="003612D7" w:rsidP="00E45B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0C618C" w14:textId="77777777" w:rsidR="003612D7" w:rsidRDefault="003612D7" w:rsidP="00E45B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BDC414" w14:textId="77777777" w:rsidR="003612D7" w:rsidRDefault="003612D7" w:rsidP="00E45B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B6BA67" w14:textId="0F2F4D86" w:rsidR="00E45B26" w:rsidRDefault="00E45B26" w:rsidP="00E45B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proofErr w:type="gramEnd"/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</w:p>
    <w:p w14:paraId="6419C227" w14:textId="77777777" w:rsidR="00E45B26" w:rsidRPr="006E7BE6" w:rsidRDefault="00E45B26" w:rsidP="00E45B2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spellStart"/>
      <w:r w:rsidRPr="006E7B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escriptives</w:t>
      </w:r>
      <w:proofErr w:type="spellEnd"/>
      <w:r w:rsidRPr="006E7B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of</w:t>
      </w:r>
      <w:r w:rsidRPr="006E7BE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6E7BE6">
        <w:rPr>
          <w:rFonts w:ascii="Times New Roman" w:hAnsi="Times New Roman" w:cs="Times New Roman"/>
          <w:i/>
          <w:sz w:val="24"/>
          <w:szCs w:val="24"/>
          <w:lang w:val="en-US"/>
        </w:rPr>
        <w:t>peer relationships between AN and CC patients</w:t>
      </w:r>
    </w:p>
    <w:tbl>
      <w:tblPr>
        <w:tblStyle w:val="Tabellenraster"/>
        <w:tblW w:w="8369" w:type="dxa"/>
        <w:tblInd w:w="-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1713"/>
        <w:gridCol w:w="1417"/>
        <w:gridCol w:w="1701"/>
      </w:tblGrid>
      <w:tr w:rsidR="00E45B26" w:rsidRPr="006E7BE6" w14:paraId="09AEA2AA" w14:textId="77777777" w:rsidTr="00C316C5">
        <w:trPr>
          <w:trHeight w:val="273"/>
        </w:trPr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3A4FF9" w14:textId="2970553A" w:rsidR="00E45B26" w:rsidRPr="006E7BE6" w:rsidRDefault="00E45B26" w:rsidP="00C70EA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Characteristics FBS</w:t>
            </w:r>
            <w:ins w:id="219" w:author="Tschitsaz Armita, UPD Bern" w:date="2025-12-22T11:21:00Z">
              <w:r w:rsidR="00C316C5">
                <w:rPr>
                  <w:rFonts w:ascii="Times New Roman" w:hAnsi="Times New Roman" w:cs="Times New Roman"/>
                  <w:lang w:val="en-US"/>
                </w:rPr>
                <w:t xml:space="preserve"> (n</w:t>
              </w:r>
            </w:ins>
            <w:r w:rsidR="00C70EA2">
              <w:rPr>
                <w:rFonts w:ascii="Times New Roman" w:hAnsi="Times New Roman" w:cs="Times New Roman"/>
                <w:lang w:val="en-US"/>
              </w:rPr>
              <w:t xml:space="preserve">; </w:t>
            </w:r>
            <w:ins w:id="220" w:author="Tschitsaz Armita, UPD Bern" w:date="2025-12-22T11:21:00Z">
              <w:r w:rsidR="00C316C5">
                <w:rPr>
                  <w:rFonts w:ascii="Times New Roman" w:hAnsi="Times New Roman" w:cs="Times New Roman"/>
                  <w:lang w:val="en-US"/>
                </w:rPr>
                <w:t>%)</w:t>
              </w:r>
            </w:ins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1ADC53" w14:textId="77777777" w:rsidR="00E45B26" w:rsidRPr="006E7BE6" w:rsidRDefault="00E45B26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  <w:p w14:paraId="7C831FF6" w14:textId="77777777" w:rsidR="00E45B26" w:rsidRPr="006E7BE6" w:rsidRDefault="00E45B26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(n = 17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E08F7" w14:textId="77777777" w:rsidR="00E45B26" w:rsidRPr="006E7BE6" w:rsidRDefault="00E45B26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AN</w:t>
            </w:r>
          </w:p>
          <w:p w14:paraId="115ADB74" w14:textId="77777777" w:rsidR="00E45B26" w:rsidRPr="006E7BE6" w:rsidRDefault="00E45B26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(n = 4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19DF2" w14:textId="77777777" w:rsidR="00E45B26" w:rsidRPr="006E7BE6" w:rsidRDefault="00E45B26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CC</w:t>
            </w:r>
          </w:p>
          <w:p w14:paraId="04353E96" w14:textId="77777777" w:rsidR="00E45B26" w:rsidRPr="006E7BE6" w:rsidRDefault="00E45B26" w:rsidP="00C316C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(n = 127)</w:t>
            </w:r>
          </w:p>
        </w:tc>
      </w:tr>
      <w:tr w:rsidR="00E45B26" w:rsidRPr="006E7BE6" w14:paraId="168C5237" w14:textId="77777777" w:rsidTr="00C316C5">
        <w:trPr>
          <w:trHeight w:val="273"/>
        </w:trPr>
        <w:tc>
          <w:tcPr>
            <w:tcW w:w="3538" w:type="dxa"/>
          </w:tcPr>
          <w:p w14:paraId="0BA300A5" w14:textId="77777777" w:rsidR="00E45B26" w:rsidRPr="006E7BE6" w:rsidRDefault="00E45B26" w:rsidP="00C316C5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Frequency of </w:t>
            </w:r>
            <w:r>
              <w:rPr>
                <w:rFonts w:ascii="Times New Roman" w:hAnsi="Times New Roman" w:cs="Times New Roman"/>
                <w:color w:val="333333"/>
                <w:lang w:val="en-US"/>
              </w:rPr>
              <w:t>victimization</w:t>
            </w:r>
          </w:p>
        </w:tc>
        <w:tc>
          <w:tcPr>
            <w:tcW w:w="1713" w:type="dxa"/>
            <w:vAlign w:val="center"/>
          </w:tcPr>
          <w:p w14:paraId="075C65DA" w14:textId="77777777" w:rsidR="00E45B26" w:rsidRPr="005B311C" w:rsidRDefault="00E45B26" w:rsidP="00C316C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EBC209A" w14:textId="77777777" w:rsidR="00E45B26" w:rsidRPr="005B311C" w:rsidRDefault="00E45B26" w:rsidP="00C316C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23BADEF" w14:textId="77777777" w:rsidR="00E45B26" w:rsidRPr="005B311C" w:rsidRDefault="00E45B26" w:rsidP="00C316C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</w:tr>
      <w:tr w:rsidR="00E45B26" w:rsidRPr="006E7BE6" w14:paraId="6E0A3322" w14:textId="77777777" w:rsidTr="00C316C5">
        <w:trPr>
          <w:trHeight w:val="273"/>
        </w:trPr>
        <w:tc>
          <w:tcPr>
            <w:tcW w:w="3538" w:type="dxa"/>
            <w:hideMark/>
          </w:tcPr>
          <w:p w14:paraId="203AB7C9" w14:textId="77777777" w:rsidR="00E45B26" w:rsidRPr="006E7BE6" w:rsidRDefault="00E45B26" w:rsidP="00C316C5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never</w:t>
            </w:r>
          </w:p>
        </w:tc>
        <w:tc>
          <w:tcPr>
            <w:tcW w:w="1713" w:type="dxa"/>
            <w:vAlign w:val="center"/>
            <w:hideMark/>
          </w:tcPr>
          <w:p w14:paraId="07A96F84" w14:textId="16C005B3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56 (32.9</w:t>
            </w:r>
            <w:del w:id="221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0A27D819" w14:textId="238ECE45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21 (48.8</w:t>
            </w:r>
            <w:del w:id="222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599F2F3" w14:textId="244BC377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5 (27.6</w:t>
            </w:r>
            <w:del w:id="223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  <w:tr w:rsidR="00E45B26" w:rsidRPr="006E7BE6" w14:paraId="231A81B7" w14:textId="77777777" w:rsidTr="00C316C5">
        <w:trPr>
          <w:trHeight w:val="273"/>
        </w:trPr>
        <w:tc>
          <w:tcPr>
            <w:tcW w:w="3538" w:type="dxa"/>
            <w:hideMark/>
          </w:tcPr>
          <w:p w14:paraId="18589DE8" w14:textId="77777777" w:rsidR="00E45B26" w:rsidRPr="006E7BE6" w:rsidRDefault="00E45B26" w:rsidP="00C316C5">
            <w:pPr>
              <w:spacing w:line="360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one or two times</w:t>
            </w:r>
          </w:p>
        </w:tc>
        <w:tc>
          <w:tcPr>
            <w:tcW w:w="1713" w:type="dxa"/>
            <w:vAlign w:val="center"/>
            <w:hideMark/>
          </w:tcPr>
          <w:p w14:paraId="1AAE9F2E" w14:textId="0A65CB2A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3 (19.4</w:t>
            </w:r>
            <w:del w:id="224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381D6FA5" w14:textId="2FF4694F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11 (25.6</w:t>
            </w:r>
            <w:del w:id="225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C50CECD" w14:textId="11ADB800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22 (17.3</w:t>
            </w:r>
            <w:del w:id="226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  <w:tr w:rsidR="00E45B26" w:rsidRPr="006E7BE6" w14:paraId="5733E059" w14:textId="77777777" w:rsidTr="00C316C5">
        <w:trPr>
          <w:trHeight w:val="273"/>
        </w:trPr>
        <w:tc>
          <w:tcPr>
            <w:tcW w:w="3538" w:type="dxa"/>
            <w:hideMark/>
          </w:tcPr>
          <w:p w14:paraId="4AEF0AE4" w14:textId="77777777" w:rsidR="00E45B26" w:rsidRPr="006E7BE6" w:rsidRDefault="00E45B26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every few weeks</w:t>
            </w:r>
          </w:p>
        </w:tc>
        <w:tc>
          <w:tcPr>
            <w:tcW w:w="1713" w:type="dxa"/>
            <w:vAlign w:val="center"/>
            <w:hideMark/>
          </w:tcPr>
          <w:p w14:paraId="4F81BC9F" w14:textId="786F020D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6 (21.2</w:t>
            </w:r>
            <w:del w:id="227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 xml:space="preserve">)  </w:t>
            </w:r>
          </w:p>
        </w:tc>
        <w:tc>
          <w:tcPr>
            <w:tcW w:w="1417" w:type="dxa"/>
            <w:vAlign w:val="center"/>
            <w:hideMark/>
          </w:tcPr>
          <w:p w14:paraId="3F2DF9E7" w14:textId="696907B2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6 (14.0</w:t>
            </w:r>
            <w:del w:id="228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1D8DA19" w14:textId="2024665E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0 (23.6</w:t>
            </w:r>
            <w:del w:id="229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  <w:tr w:rsidR="00E45B26" w:rsidRPr="006E7BE6" w14:paraId="4A414A9F" w14:textId="77777777" w:rsidTr="00C316C5">
        <w:trPr>
          <w:trHeight w:val="273"/>
        </w:trPr>
        <w:tc>
          <w:tcPr>
            <w:tcW w:w="3538" w:type="dxa"/>
            <w:hideMark/>
          </w:tcPr>
          <w:p w14:paraId="7C32AC6A" w14:textId="77777777" w:rsidR="00E45B26" w:rsidRPr="006E7BE6" w:rsidRDefault="00E45B26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once a week</w:t>
            </w:r>
          </w:p>
        </w:tc>
        <w:tc>
          <w:tcPr>
            <w:tcW w:w="1713" w:type="dxa"/>
            <w:vAlign w:val="center"/>
            <w:hideMark/>
          </w:tcPr>
          <w:p w14:paraId="3F0D68E7" w14:textId="0E37A3A5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12 (7.1</w:t>
            </w:r>
            <w:del w:id="230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007E2C48" w14:textId="194761C8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1 (2.3</w:t>
            </w:r>
            <w:del w:id="231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37568C7" w14:textId="13914268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11 (8.7</w:t>
            </w:r>
            <w:del w:id="232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  <w:tr w:rsidR="00E45B26" w:rsidRPr="006E7BE6" w14:paraId="34322768" w14:textId="77777777" w:rsidTr="00C316C5">
        <w:trPr>
          <w:trHeight w:val="273"/>
        </w:trPr>
        <w:tc>
          <w:tcPr>
            <w:tcW w:w="3538" w:type="dxa"/>
          </w:tcPr>
          <w:p w14:paraId="45D8A12B" w14:textId="77777777" w:rsidR="00E45B26" w:rsidRPr="006E7BE6" w:rsidRDefault="00E45B26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several times a week or more</w:t>
            </w:r>
          </w:p>
          <w:p w14:paraId="22ABBC53" w14:textId="77777777" w:rsidR="00E45B26" w:rsidRPr="006E7BE6" w:rsidRDefault="00E45B26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713" w:type="dxa"/>
            <w:vAlign w:val="center"/>
            <w:hideMark/>
          </w:tcPr>
          <w:p w14:paraId="31647D7E" w14:textId="2205288C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3 (19.4</w:t>
            </w:r>
            <w:del w:id="233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772F0D3B" w14:textId="25B0BD13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4 (9.3</w:t>
            </w:r>
            <w:del w:id="234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31B950E" w14:textId="193714EB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29 (22.8</w:t>
            </w:r>
            <w:del w:id="235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  <w:tr w:rsidR="00E45B26" w:rsidRPr="006E7BE6" w14:paraId="39BEDF63" w14:textId="77777777" w:rsidTr="00C316C5">
        <w:trPr>
          <w:trHeight w:val="273"/>
        </w:trPr>
        <w:tc>
          <w:tcPr>
            <w:tcW w:w="3538" w:type="dxa"/>
          </w:tcPr>
          <w:p w14:paraId="031E9B26" w14:textId="77777777" w:rsidR="00E45B26" w:rsidRPr="006E7BE6" w:rsidRDefault="00E45B26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713" w:type="dxa"/>
            <w:vAlign w:val="center"/>
          </w:tcPr>
          <w:p w14:paraId="4832B687" w14:textId="77777777" w:rsidR="00E45B26" w:rsidRPr="005B311C" w:rsidRDefault="00E45B26" w:rsidP="00C316C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C913BF3" w14:textId="77777777" w:rsidR="00E45B26" w:rsidRPr="005B311C" w:rsidRDefault="00E45B26" w:rsidP="00C316C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B5C121" w14:textId="77777777" w:rsidR="00E45B26" w:rsidRPr="005B311C" w:rsidRDefault="00E45B26" w:rsidP="00C316C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</w:tr>
      <w:tr w:rsidR="00E45B26" w:rsidRPr="006E7BE6" w14:paraId="77D8430E" w14:textId="77777777" w:rsidTr="00C316C5">
        <w:trPr>
          <w:trHeight w:val="273"/>
        </w:trPr>
        <w:tc>
          <w:tcPr>
            <w:tcW w:w="3538" w:type="dxa"/>
            <w:hideMark/>
          </w:tcPr>
          <w:p w14:paraId="6A8CAEFB" w14:textId="77777777" w:rsidR="00E45B26" w:rsidRPr="006E7BE6" w:rsidRDefault="00E45B26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>Frequency of perpetration</w:t>
            </w:r>
          </w:p>
        </w:tc>
        <w:tc>
          <w:tcPr>
            <w:tcW w:w="1713" w:type="dxa"/>
            <w:vAlign w:val="center"/>
          </w:tcPr>
          <w:p w14:paraId="3221C11B" w14:textId="77777777" w:rsidR="00E45B26" w:rsidRPr="005B311C" w:rsidRDefault="00E45B26" w:rsidP="00C316C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3F9EE31" w14:textId="77777777" w:rsidR="00E45B26" w:rsidRPr="005B311C" w:rsidRDefault="00E45B26" w:rsidP="00C316C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633AF49" w14:textId="77777777" w:rsidR="00E45B26" w:rsidRPr="005B311C" w:rsidRDefault="00E45B26" w:rsidP="00C316C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</w:tr>
      <w:tr w:rsidR="00E45B26" w:rsidRPr="006E7BE6" w14:paraId="44DE4709" w14:textId="77777777" w:rsidTr="00C316C5">
        <w:trPr>
          <w:trHeight w:val="273"/>
        </w:trPr>
        <w:tc>
          <w:tcPr>
            <w:tcW w:w="3538" w:type="dxa"/>
            <w:hideMark/>
          </w:tcPr>
          <w:p w14:paraId="3E91717D" w14:textId="77777777" w:rsidR="00E45B26" w:rsidRPr="006E7BE6" w:rsidRDefault="00E45B26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never</w:t>
            </w:r>
          </w:p>
        </w:tc>
        <w:tc>
          <w:tcPr>
            <w:tcW w:w="1713" w:type="dxa"/>
            <w:vAlign w:val="center"/>
            <w:hideMark/>
          </w:tcPr>
          <w:p w14:paraId="6CBB968F" w14:textId="082AF9A0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102 (60.0</w:t>
            </w:r>
            <w:del w:id="236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738BD718" w14:textId="77CEA40E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5 (81.4</w:t>
            </w:r>
            <w:del w:id="237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56C7AA54" w14:textId="5CD06B9F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67 (52.8</w:t>
            </w:r>
            <w:del w:id="238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  <w:tr w:rsidR="00E45B26" w:rsidRPr="006E7BE6" w14:paraId="2F25896E" w14:textId="77777777" w:rsidTr="00C316C5">
        <w:trPr>
          <w:trHeight w:val="273"/>
        </w:trPr>
        <w:tc>
          <w:tcPr>
            <w:tcW w:w="3538" w:type="dxa"/>
            <w:hideMark/>
          </w:tcPr>
          <w:p w14:paraId="1E57FB0A" w14:textId="77777777" w:rsidR="00E45B26" w:rsidRPr="006E7BE6" w:rsidRDefault="00E45B26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one or two times</w:t>
            </w:r>
          </w:p>
        </w:tc>
        <w:tc>
          <w:tcPr>
            <w:tcW w:w="1713" w:type="dxa"/>
            <w:vAlign w:val="center"/>
            <w:hideMark/>
          </w:tcPr>
          <w:p w14:paraId="30466F26" w14:textId="6AC8CF5B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7 (21.8</w:t>
            </w:r>
            <w:del w:id="239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1922C758" w14:textId="6D83F579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 (7.0</w:t>
            </w:r>
            <w:del w:id="240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64639D5" w14:textId="397F3413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4 (26.8</w:t>
            </w:r>
            <w:del w:id="241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  <w:tr w:rsidR="00E45B26" w:rsidRPr="006E7BE6" w14:paraId="3BF648DC" w14:textId="77777777" w:rsidTr="00C316C5">
        <w:trPr>
          <w:trHeight w:val="273"/>
        </w:trPr>
        <w:tc>
          <w:tcPr>
            <w:tcW w:w="3538" w:type="dxa"/>
            <w:hideMark/>
          </w:tcPr>
          <w:p w14:paraId="4E160DC3" w14:textId="77777777" w:rsidR="00E45B26" w:rsidRPr="006E7BE6" w:rsidRDefault="00E45B26" w:rsidP="00C316C5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every few weeks</w:t>
            </w:r>
          </w:p>
        </w:tc>
        <w:tc>
          <w:tcPr>
            <w:tcW w:w="1713" w:type="dxa"/>
            <w:vAlign w:val="center"/>
            <w:hideMark/>
          </w:tcPr>
          <w:p w14:paraId="3F1AD2A6" w14:textId="642C7F13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24 (14.1</w:t>
            </w:r>
            <w:del w:id="242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030FF7DC" w14:textId="58F437AD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4 (9.3</w:t>
            </w:r>
            <w:del w:id="243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16A46653" w14:textId="0370C8A4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20 (15.7</w:t>
            </w:r>
            <w:del w:id="244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  <w:tr w:rsidR="00E45B26" w:rsidRPr="006E7BE6" w14:paraId="446C421D" w14:textId="77777777" w:rsidTr="00C316C5">
        <w:trPr>
          <w:trHeight w:val="273"/>
        </w:trPr>
        <w:tc>
          <w:tcPr>
            <w:tcW w:w="3538" w:type="dxa"/>
            <w:hideMark/>
          </w:tcPr>
          <w:p w14:paraId="7255EE12" w14:textId="77777777" w:rsidR="00E45B26" w:rsidRPr="006E7BE6" w:rsidRDefault="00E45B26" w:rsidP="00C316C5">
            <w:pPr>
              <w:tabs>
                <w:tab w:val="left" w:pos="1311"/>
              </w:tabs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once a week</w:t>
            </w:r>
          </w:p>
        </w:tc>
        <w:tc>
          <w:tcPr>
            <w:tcW w:w="1713" w:type="dxa"/>
            <w:vAlign w:val="center"/>
            <w:hideMark/>
          </w:tcPr>
          <w:p w14:paraId="659B13AF" w14:textId="0E6559A8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4 (2.4</w:t>
            </w:r>
            <w:del w:id="245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094F1730" w14:textId="426637BB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1 (2.3</w:t>
            </w:r>
            <w:del w:id="246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3A395485" w14:textId="6EB3EC12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 (2.4</w:t>
            </w:r>
            <w:del w:id="247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  <w:tr w:rsidR="00E45B26" w:rsidRPr="006E7BE6" w14:paraId="4334D093" w14:textId="77777777" w:rsidTr="00C316C5">
        <w:trPr>
          <w:trHeight w:val="273"/>
        </w:trPr>
        <w:tc>
          <w:tcPr>
            <w:tcW w:w="3538" w:type="dxa"/>
            <w:hideMark/>
          </w:tcPr>
          <w:p w14:paraId="08313D89" w14:textId="77777777" w:rsidR="00E45B26" w:rsidRPr="006E7BE6" w:rsidRDefault="00E45B26" w:rsidP="00C316C5">
            <w:pPr>
              <w:tabs>
                <w:tab w:val="left" w:pos="1311"/>
              </w:tabs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333333"/>
                <w:lang w:val="en-US"/>
              </w:rPr>
              <w:t xml:space="preserve">   several times a week or more</w:t>
            </w:r>
          </w:p>
        </w:tc>
        <w:tc>
          <w:tcPr>
            <w:tcW w:w="1713" w:type="dxa"/>
            <w:vAlign w:val="center"/>
            <w:hideMark/>
          </w:tcPr>
          <w:p w14:paraId="641272EE" w14:textId="7E20725C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 (1.8</w:t>
            </w:r>
            <w:del w:id="248" w:author="Tschitsaz Armita, UPD Bern" w:date="2025-12-22T11:34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32CFFD36" w14:textId="3BEA2489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0 (0.0</w:t>
            </w:r>
            <w:del w:id="249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7031D7E8" w14:textId="1FC407AF" w:rsidR="00E45B26" w:rsidRPr="005B311C" w:rsidRDefault="00E45B26" w:rsidP="003E4525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3 (2.4</w:t>
            </w:r>
            <w:del w:id="250" w:author="Tschitsaz Armita, UPD Bern" w:date="2025-12-22T11:35:00Z">
              <w:r w:rsidRPr="005B311C" w:rsidDel="003E4525">
                <w:rPr>
                  <w:rFonts w:ascii="Times New Roman" w:hAnsi="Times New Roman" w:cs="Times New Roman"/>
                  <w:color w:val="333333"/>
                  <w:lang w:val="en-US"/>
                </w:rPr>
                <w:delText>%</w:delText>
              </w:r>
            </w:del>
            <w:r w:rsidRPr="005B311C">
              <w:rPr>
                <w:rFonts w:ascii="Times New Roman" w:hAnsi="Times New Roman" w:cs="Times New Roman"/>
                <w:color w:val="333333"/>
                <w:lang w:val="en-US"/>
              </w:rPr>
              <w:t>)</w:t>
            </w:r>
          </w:p>
        </w:tc>
      </w:tr>
    </w:tbl>
    <w:p w14:paraId="5C326374" w14:textId="784F4E17" w:rsidR="00E45B26" w:rsidRPr="00C72559" w:rsidRDefault="00E45B26" w:rsidP="00E45B2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72559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C72559">
        <w:rPr>
          <w:rFonts w:ascii="Times New Roman" w:hAnsi="Times New Roman" w:cs="Times New Roman"/>
          <w:sz w:val="20"/>
          <w:szCs w:val="20"/>
          <w:lang w:val="en-US"/>
        </w:rPr>
        <w:t xml:space="preserve"> AN = Anorexia nervosa sample, CC = </w:t>
      </w:r>
      <w:ins w:id="251" w:author="Tschitsaz Armita, UPD Bern" w:date="2025-12-22T16:46:00Z">
        <w:r w:rsidR="000F2AC2">
          <w:rPr>
            <w:rFonts w:ascii="Times New Roman" w:hAnsi="Times New Roman" w:cs="Times New Roman"/>
            <w:sz w:val="20"/>
            <w:szCs w:val="20"/>
            <w:lang w:val="en-US"/>
          </w:rPr>
          <w:t>C</w:t>
        </w:r>
      </w:ins>
      <w:bookmarkStart w:id="252" w:name="_GoBack"/>
      <w:bookmarkEnd w:id="252"/>
      <w:del w:id="253" w:author="Tschitsaz Armita, UPD Bern" w:date="2025-12-22T16:46:00Z">
        <w:r w:rsidRPr="00C72559" w:rsidDel="000F2AC2">
          <w:rPr>
            <w:rFonts w:ascii="Times New Roman" w:hAnsi="Times New Roman" w:cs="Times New Roman"/>
            <w:sz w:val="20"/>
            <w:szCs w:val="20"/>
            <w:lang w:val="en-US"/>
          </w:rPr>
          <w:delText>c</w:delText>
        </w:r>
      </w:del>
      <w:r w:rsidRPr="00C72559">
        <w:rPr>
          <w:rFonts w:ascii="Times New Roman" w:hAnsi="Times New Roman" w:cs="Times New Roman"/>
          <w:sz w:val="20"/>
          <w:szCs w:val="20"/>
          <w:lang w:val="en-US"/>
        </w:rPr>
        <w:t>linical control</w:t>
      </w:r>
      <w:ins w:id="254" w:author="Tschitsaz Armita, UPD Bern" w:date="2025-12-22T12:29:00Z">
        <w:r w:rsidR="008920A6">
          <w:rPr>
            <w:rFonts w:ascii="Times New Roman" w:hAnsi="Times New Roman" w:cs="Times New Roman"/>
            <w:sz w:val="20"/>
            <w:szCs w:val="20"/>
            <w:lang w:val="en-US"/>
          </w:rPr>
          <w:t xml:space="preserve"> group</w:t>
        </w:r>
      </w:ins>
      <w:r w:rsidRPr="00C7255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72559">
        <w:rPr>
          <w:rFonts w:ascii="Times New Roman" w:hAnsi="Times New Roman" w:cs="Times New Roman"/>
          <w:i/>
          <w:sz w:val="20"/>
          <w:szCs w:val="20"/>
          <w:lang w:val="en-US"/>
        </w:rPr>
        <w:t>FBS</w:t>
      </w:r>
      <w:r w:rsidRPr="00C72559">
        <w:rPr>
          <w:rFonts w:ascii="Times New Roman" w:hAnsi="Times New Roman" w:cs="Times New Roman"/>
          <w:sz w:val="20"/>
          <w:szCs w:val="20"/>
          <w:lang w:val="en-US"/>
        </w:rPr>
        <w:t xml:space="preserve"> = Forms of Bullying Scale.</w:t>
      </w:r>
    </w:p>
    <w:p w14:paraId="141E40FF" w14:textId="77777777" w:rsidR="00E45B26" w:rsidRPr="00F32D58" w:rsidRDefault="00E45B26" w:rsidP="00E45B2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E66A60" w14:textId="7D500EA0" w:rsidR="007A7195" w:rsidRPr="00E45B26" w:rsidRDefault="007A7195" w:rsidP="00E50FE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B53152E" w14:textId="0BCB5D79" w:rsidR="007A7195" w:rsidRDefault="007A7195" w:rsidP="007A71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proofErr w:type="gramEnd"/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45B26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6F550AAB" w14:textId="6A7C3D93" w:rsidR="007A7195" w:rsidRDefault="007A7195" w:rsidP="007A719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56AAC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group differences </w:t>
      </w:r>
      <w:r w:rsidRPr="006E7B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i/>
          <w:lang w:val="en-US"/>
        </w:rPr>
        <w:t>victimization</w:t>
      </w:r>
      <w:r w:rsidRPr="006E7BE6">
        <w:rPr>
          <w:rFonts w:ascii="Times New Roman" w:hAnsi="Times New Roman" w:cs="Times New Roman"/>
          <w:i/>
          <w:lang w:val="en-US"/>
        </w:rPr>
        <w:t xml:space="preserve"> and perpetration</w:t>
      </w:r>
      <w:r w:rsidRPr="006E7B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etween patients with AN and CC </w:t>
      </w:r>
    </w:p>
    <w:tbl>
      <w:tblPr>
        <w:tblStyle w:val="Tabellenraster"/>
        <w:tblW w:w="9064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9"/>
        <w:gridCol w:w="846"/>
        <w:gridCol w:w="1559"/>
        <w:gridCol w:w="17"/>
        <w:gridCol w:w="1993"/>
      </w:tblGrid>
      <w:tr w:rsidR="007A7195" w:rsidRPr="00D569BA" w14:paraId="1A4789E5" w14:textId="77777777" w:rsidTr="00C316C5">
        <w:trPr>
          <w:trHeight w:val="501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2C872999" w14:textId="701D5725" w:rsidR="007A7195" w:rsidRPr="001562ED" w:rsidRDefault="007A7195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Model summary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BS</w:t>
            </w:r>
            <w:ins w:id="255" w:author="Tschitsaz Armita, UPD Bern" w:date="2025-12-22T11:21:00Z">
              <w:r w:rsidR="00C316C5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 xml:space="preserve"> </w:t>
              </w:r>
            </w:ins>
            <w:r w:rsidRPr="001562ED">
              <w:rPr>
                <w:rFonts w:ascii="Times New Roman" w:hAnsi="Times New Roman" w:cs="Times New Roman"/>
                <w:color w:val="000000" w:themeColor="text1"/>
              </w:rPr>
              <w:t>(n = 170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853A693" w14:textId="77777777" w:rsidR="007A7195" w:rsidRPr="001562ED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7871">
              <w:rPr>
                <w:rFonts w:ascii="Times New Roman" w:hAnsi="Times New Roman" w:cs="Times New Roman"/>
                <w:lang w:val="el-GR"/>
              </w:rPr>
              <w:t>Χ</w:t>
            </w:r>
            <w:r w:rsidRPr="00E2787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2787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E27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2A46FF" w14:textId="77777777" w:rsidR="007A7195" w:rsidRPr="001562ED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62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26634" w14:textId="77777777" w:rsidR="007A7195" w:rsidRPr="00D569BA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cFadden </w:t>
            </w:r>
            <w:r w:rsidRPr="00D569BA">
              <w:rPr>
                <w:rFonts w:ascii="Times New Roman" w:hAnsi="Times New Roman" w:cs="Times New Roman"/>
                <w:i/>
                <w:iCs/>
              </w:rPr>
              <w:t>R</w:t>
            </w:r>
            <w:r w:rsidRPr="00D569B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7A7195" w:rsidRPr="00371327" w14:paraId="2D635044" w14:textId="77777777" w:rsidTr="00C316C5">
        <w:trPr>
          <w:trHeight w:val="20"/>
        </w:trPr>
        <w:tc>
          <w:tcPr>
            <w:tcW w:w="4649" w:type="dxa"/>
            <w:tcBorders>
              <w:top w:val="single" w:sz="4" w:space="0" w:color="auto"/>
            </w:tcBorders>
          </w:tcPr>
          <w:p w14:paraId="4581E817" w14:textId="2C86E68E" w:rsidR="007A7195" w:rsidRPr="00BC47BE" w:rsidRDefault="007A7195" w:rsidP="00C316C5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ctimi</w:t>
            </w:r>
            <w:ins w:id="256" w:author="Tschitsaz Armita, UPD Bern" w:date="2025-12-22T16:37:00Z">
              <w:r w:rsidR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>s</w:t>
              </w:r>
            </w:ins>
            <w:del w:id="257" w:author="Tschitsaz Armita, UPD Bern" w:date="2025-12-22T16:37:00Z">
              <w:r w:rsidDel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z</w:delText>
              </w:r>
            </w:del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ion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3B1824A" w14:textId="77777777" w:rsidR="007A7195" w:rsidRPr="00371327" w:rsidRDefault="007A7195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5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</w:tcPr>
          <w:p w14:paraId="6BE012BE" w14:textId="77777777" w:rsidR="007A7195" w:rsidRPr="00371327" w:rsidRDefault="007A7195" w:rsidP="00C316C5">
            <w:pPr>
              <w:jc w:val="center"/>
              <w:rPr>
                <w:rFonts w:ascii="Times New Roman" w:hAnsi="Times New Roman" w:cs="Times New Roman"/>
              </w:rPr>
            </w:pPr>
            <w:r w:rsidRPr="00371327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E3BF644" w14:textId="77777777" w:rsidR="007A7195" w:rsidRPr="00371327" w:rsidRDefault="007A7195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</w:tr>
      <w:tr w:rsidR="007A7195" w:rsidRPr="00371327" w14:paraId="1B373B02" w14:textId="77777777" w:rsidTr="00C316C5">
        <w:trPr>
          <w:trHeight w:val="20"/>
        </w:trPr>
        <w:tc>
          <w:tcPr>
            <w:tcW w:w="4649" w:type="dxa"/>
            <w:tcBorders>
              <w:bottom w:val="single" w:sz="4" w:space="0" w:color="auto"/>
            </w:tcBorders>
          </w:tcPr>
          <w:p w14:paraId="560B1812" w14:textId="77777777" w:rsidR="007A7195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erpetration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2A73C71" w14:textId="77777777" w:rsidR="007A7195" w:rsidRPr="00371327" w:rsidRDefault="007A7195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0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</w:tcPr>
          <w:p w14:paraId="64C65C9E" w14:textId="77777777" w:rsidR="007A7195" w:rsidRPr="00371327" w:rsidRDefault="007A7195" w:rsidP="00C316C5">
            <w:pPr>
              <w:jc w:val="center"/>
              <w:rPr>
                <w:rFonts w:ascii="Times New Roman" w:hAnsi="Times New Roman" w:cs="Times New Roman"/>
              </w:rPr>
            </w:pPr>
            <w:r w:rsidRPr="00371327">
              <w:rPr>
                <w:rFonts w:ascii="Times New Roman" w:hAnsi="Times New Roman" w:cs="Times New Roman"/>
              </w:rPr>
              <w:t>&lt;.001***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8DC01A1" w14:textId="77777777" w:rsidR="007A7195" w:rsidRPr="00371327" w:rsidRDefault="007A7195" w:rsidP="00C3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</w:tbl>
    <w:p w14:paraId="30DF7413" w14:textId="3CC977FA" w:rsidR="007A7195" w:rsidRDefault="007A7195" w:rsidP="007A7195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6E7BE6">
        <w:rPr>
          <w:rStyle w:val="cf01"/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6E7BE6">
        <w:rPr>
          <w:rFonts w:ascii="Times New Roman" w:hAnsi="Times New Roman" w:cs="Times New Roman"/>
          <w:i/>
          <w:sz w:val="20"/>
          <w:szCs w:val="20"/>
          <w:lang w:val="en-US"/>
        </w:rPr>
        <w:t>FBS</w:t>
      </w:r>
      <w:r w:rsidRPr="006E7BE6">
        <w:rPr>
          <w:rFonts w:ascii="Times New Roman" w:hAnsi="Times New Roman" w:cs="Times New Roman"/>
          <w:sz w:val="20"/>
          <w:szCs w:val="20"/>
          <w:lang w:val="en-US"/>
        </w:rPr>
        <w:t xml:space="preserve"> = Forms of Bullying Scale.</w:t>
      </w:r>
      <w:ins w:id="258" w:author="Tschitsaz Armita, UPD Bern" w:date="2025-12-22T11:21:00Z">
        <w:r w:rsidR="00C316C5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="00C316C5" w:rsidRPr="0082156A">
          <w:rPr>
            <w:rFonts w:ascii="Times New Roman" w:hAnsi="Times New Roman" w:cs="Times New Roman"/>
            <w:sz w:val="20"/>
            <w:szCs w:val="20"/>
            <w:lang w:val="en-GB"/>
          </w:rPr>
          <w:t xml:space="preserve">* </w:t>
        </w:r>
        <w:proofErr w:type="gramStart"/>
        <w:r w:rsidR="00C316C5" w:rsidRPr="0082156A">
          <w:rPr>
            <w:rFonts w:ascii="Times New Roman" w:hAnsi="Times New Roman" w:cs="Times New Roman"/>
            <w:i/>
            <w:sz w:val="20"/>
            <w:szCs w:val="20"/>
            <w:lang w:val="en-GB"/>
          </w:rPr>
          <w:t>p</w:t>
        </w:r>
        <w:proofErr w:type="gramEnd"/>
        <w:r w:rsidR="00C316C5" w:rsidRPr="0082156A">
          <w:rPr>
            <w:rFonts w:ascii="Times New Roman" w:hAnsi="Times New Roman" w:cs="Times New Roman"/>
            <w:sz w:val="20"/>
            <w:szCs w:val="20"/>
            <w:lang w:val="en-GB"/>
          </w:rPr>
          <w:t xml:space="preserve"> &lt; .05 ** </w:t>
        </w:r>
        <w:r w:rsidR="00C316C5" w:rsidRPr="0082156A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t xml:space="preserve">p </w:t>
        </w:r>
        <w:r w:rsidR="00C316C5" w:rsidRPr="0082156A">
          <w:rPr>
            <w:rFonts w:ascii="Times New Roman" w:hAnsi="Times New Roman" w:cs="Times New Roman"/>
            <w:sz w:val="20"/>
            <w:szCs w:val="20"/>
            <w:lang w:val="en-GB"/>
          </w:rPr>
          <w:t xml:space="preserve">&lt; .01 *** </w:t>
        </w:r>
        <w:r w:rsidR="00C316C5" w:rsidRPr="0082156A">
          <w:rPr>
            <w:rFonts w:ascii="Times New Roman" w:hAnsi="Times New Roman" w:cs="Times New Roman"/>
            <w:i/>
            <w:iCs/>
            <w:sz w:val="20"/>
            <w:szCs w:val="20"/>
            <w:lang w:val="en-GB"/>
          </w:rPr>
          <w:t>p</w:t>
        </w:r>
        <w:r w:rsidR="00C316C5" w:rsidRPr="0082156A">
          <w:rPr>
            <w:rFonts w:ascii="Times New Roman" w:hAnsi="Times New Roman" w:cs="Times New Roman"/>
            <w:sz w:val="20"/>
            <w:szCs w:val="20"/>
            <w:lang w:val="en-GB"/>
          </w:rPr>
          <w:t xml:space="preserve"> &lt; .001</w:t>
        </w:r>
      </w:ins>
    </w:p>
    <w:p w14:paraId="0774C729" w14:textId="77777777" w:rsidR="007A7195" w:rsidRDefault="007A7195" w:rsidP="007A7195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26092399" w14:textId="3E06F29C" w:rsidR="007A7195" w:rsidRPr="00BC47BE" w:rsidRDefault="007A7195" w:rsidP="007A7195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</w:t>
      </w:r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proofErr w:type="gramEnd"/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45B26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47A764CC" w14:textId="77777777" w:rsidR="007A7195" w:rsidRPr="006D6D66" w:rsidRDefault="007A7195" w:rsidP="007A719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56AAC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association between </w:t>
      </w:r>
      <w:r w:rsidRPr="006E7BE6">
        <w:rPr>
          <w:rStyle w:val="cf01"/>
          <w:rFonts w:ascii="Times New Roman" w:hAnsi="Times New Roman" w:cs="Times New Roman"/>
          <w:i/>
          <w:sz w:val="24"/>
          <w:szCs w:val="24"/>
          <w:lang w:val="en-US"/>
        </w:rPr>
        <w:t>symptom severity and parental / peer relationship in patients with AN</w:t>
      </w:r>
    </w:p>
    <w:tbl>
      <w:tblPr>
        <w:tblStyle w:val="Tabellenraster"/>
        <w:tblW w:w="9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2571"/>
        <w:gridCol w:w="1985"/>
        <w:gridCol w:w="1130"/>
        <w:gridCol w:w="2237"/>
      </w:tblGrid>
      <w:tr w:rsidR="007A7195" w:rsidRPr="0047369D" w14:paraId="43545707" w14:textId="77777777" w:rsidTr="00C316C5">
        <w:trPr>
          <w:trHeight w:val="499"/>
        </w:trPr>
        <w:tc>
          <w:tcPr>
            <w:tcW w:w="4106" w:type="dxa"/>
            <w:gridSpan w:val="2"/>
            <w:tcBorders>
              <w:top w:val="single" w:sz="4" w:space="0" w:color="auto"/>
              <w:bottom w:val="nil"/>
            </w:tcBorders>
          </w:tcPr>
          <w:p w14:paraId="7BD2B322" w14:textId="77777777" w:rsidR="007A7195" w:rsidRPr="001562ED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62ED">
              <w:rPr>
                <w:rFonts w:ascii="Times New Roman" w:hAnsi="Times New Roman" w:cs="Times New Roman"/>
                <w:color w:val="000000" w:themeColor="text1"/>
              </w:rPr>
              <w:t>Model summar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562ED">
              <w:rPr>
                <w:rFonts w:ascii="Times New Roman" w:hAnsi="Times New Roman" w:cs="Times New Roman"/>
                <w:color w:val="000000" w:themeColor="text1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</w:rPr>
              <w:t>4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D2F1510" w14:textId="77777777" w:rsidR="007A7195" w:rsidRPr="001562ED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7247EE70" w14:textId="77777777" w:rsidR="007A7195" w:rsidRPr="001562ED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</w:tcPr>
          <w:p w14:paraId="4C93208B" w14:textId="77777777" w:rsidR="007A7195" w:rsidRPr="00D569BA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A7195" w:rsidRPr="0047369D" w14:paraId="3EC9A090" w14:textId="77777777" w:rsidTr="00C316C5">
        <w:trPr>
          <w:trHeight w:val="499"/>
        </w:trPr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14:paraId="159B7BEA" w14:textId="77777777" w:rsidR="007A7195" w:rsidRPr="001562ED" w:rsidRDefault="007A7195" w:rsidP="00C316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2571" w:type="dxa"/>
            <w:tcBorders>
              <w:top w:val="nil"/>
              <w:bottom w:val="single" w:sz="4" w:space="0" w:color="auto"/>
            </w:tcBorders>
          </w:tcPr>
          <w:p w14:paraId="08ED87B8" w14:textId="77777777" w:rsidR="007A7195" w:rsidRPr="007B38C8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7B38C8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B7C4ACE" w14:textId="77777777" w:rsidR="007A7195" w:rsidRPr="00D06B1E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6B1E">
              <w:rPr>
                <w:rFonts w:ascii="Times New Roman" w:hAnsi="Times New Roman" w:cs="Times New Roman"/>
                <w:i/>
                <w:iCs/>
              </w:rPr>
              <w:t>F</w:t>
            </w:r>
            <w:r w:rsidRPr="00D06B1E">
              <w:rPr>
                <w:rFonts w:ascii="Times New Roman" w:hAnsi="Times New Roman" w:cs="Times New Roman"/>
              </w:rPr>
              <w:t>(</w:t>
            </w:r>
            <w:proofErr w:type="spellStart"/>
            <w:r w:rsidRPr="00D06B1E">
              <w:rPr>
                <w:rFonts w:ascii="Times New Roman" w:hAnsi="Times New Roman" w:cs="Times New Roman"/>
              </w:rPr>
              <w:t>df</w:t>
            </w:r>
            <w:proofErr w:type="spellEnd"/>
            <w:r w:rsidRPr="00D06B1E">
              <w:rPr>
                <w:rFonts w:ascii="Times New Roman" w:hAnsi="Times New Roman" w:cs="Times New Roman"/>
              </w:rPr>
              <w:t xml:space="preserve"> between, </w:t>
            </w:r>
            <w:proofErr w:type="spellStart"/>
            <w:r w:rsidRPr="00D06B1E">
              <w:rPr>
                <w:rFonts w:ascii="Times New Roman" w:hAnsi="Times New Roman" w:cs="Times New Roman"/>
              </w:rPr>
              <w:t>df</w:t>
            </w:r>
            <w:proofErr w:type="spellEnd"/>
            <w:r w:rsidRPr="00D06B1E">
              <w:rPr>
                <w:rFonts w:ascii="Times New Roman" w:hAnsi="Times New Roman" w:cs="Times New Roman"/>
              </w:rPr>
              <w:t xml:space="preserve"> within)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0A4E73B7" w14:textId="77777777" w:rsidR="007A7195" w:rsidRPr="007B38C8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62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</w:tcPr>
          <w:p w14:paraId="7EB9F3C4" w14:textId="77777777" w:rsidR="007A7195" w:rsidRPr="007B38C8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69BA">
              <w:rPr>
                <w:rFonts w:ascii="Times New Roman" w:hAnsi="Times New Roman" w:cs="Times New Roman"/>
                <w:i/>
                <w:iCs/>
              </w:rPr>
              <w:t>R</w:t>
            </w:r>
            <w:r w:rsidRPr="00D569B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D569BA">
              <w:rPr>
                <w:rFonts w:ascii="Times New Roman" w:hAnsi="Times New Roman" w:cs="Times New Roman"/>
                <w:i/>
                <w:iCs/>
              </w:rPr>
              <w:t>adj.</w:t>
            </w:r>
          </w:p>
        </w:tc>
      </w:tr>
      <w:tr w:rsidR="007A7195" w:rsidRPr="0047369D" w14:paraId="3322FC17" w14:textId="77777777" w:rsidTr="005B5E88">
        <w:trPr>
          <w:trHeight w:val="499"/>
        </w:trPr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14:paraId="58217F9D" w14:textId="77777777" w:rsidR="007A7195" w:rsidRDefault="007A7195" w:rsidP="005B5E8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DE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vAlign w:val="bottom"/>
          </w:tcPr>
          <w:p w14:paraId="182998EF" w14:textId="77777777" w:rsidR="007A7195" w:rsidRPr="007B38C8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433B306" w14:textId="57046097" w:rsidR="007A7195" w:rsidRPr="00584C4E" w:rsidRDefault="008920A6" w:rsidP="005B5E8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commentRangeStart w:id="259"/>
            <w:ins w:id="260" w:author="Tschitsaz Armita, UPD Bern" w:date="2025-12-22T12:31:00Z">
              <w:r w:rsidRPr="00584C4E">
                <w:rPr>
                  <w:rFonts w:ascii="Times New Roman" w:hAnsi="Times New Roman" w:cs="Times New Roman"/>
                  <w:i/>
                  <w:iCs/>
                </w:rPr>
                <w:t>F</w:t>
              </w:r>
              <w:r>
                <w:rPr>
                  <w:rFonts w:ascii="Times New Roman" w:hAnsi="Times New Roman" w:cs="Times New Roman"/>
                  <w:iCs/>
                </w:rPr>
                <w:t xml:space="preserve"> (3, 39)</w:t>
              </w:r>
            </w:ins>
            <w:commentRangeEnd w:id="259"/>
            <w:ins w:id="261" w:author="Tschitsaz Armita, UPD Bern" w:date="2025-12-22T13:05:00Z">
              <w:r w:rsidR="00294A76">
                <w:rPr>
                  <w:rStyle w:val="Kommentarzeichen"/>
                  <w:lang w:val="de-CH"/>
                </w:rPr>
                <w:commentReference w:id="259"/>
              </w:r>
            </w:ins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14:paraId="0E67D7F5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vAlign w:val="bottom"/>
          </w:tcPr>
          <w:p w14:paraId="40D47F43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7A7195" w:rsidRPr="0047369D" w14:paraId="5AFB0507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602DD485" w14:textId="77777777" w:rsidR="007A7195" w:rsidRDefault="007A7195" w:rsidP="005B5E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71" w:type="dxa"/>
            <w:vAlign w:val="bottom"/>
          </w:tcPr>
          <w:p w14:paraId="593EEE2C" w14:textId="77777777" w:rsidR="007A7195" w:rsidRPr="007B38C8" w:rsidRDefault="007A7195" w:rsidP="005B5E88">
            <w:pPr>
              <w:rPr>
                <w:rFonts w:ascii="Times New Roman" w:hAnsi="Times New Roman" w:cs="Times New Roman"/>
                <w:i/>
                <w:iCs/>
              </w:rPr>
            </w:pPr>
            <w:r w:rsidRPr="007B38C8">
              <w:rPr>
                <w:rFonts w:ascii="Times New Roman" w:hAnsi="Times New Roman" w:cs="Times New Roman"/>
                <w:lang w:val="en-US"/>
              </w:rPr>
              <w:t>BQG</w:t>
            </w:r>
          </w:p>
        </w:tc>
        <w:tc>
          <w:tcPr>
            <w:tcW w:w="1985" w:type="dxa"/>
            <w:vAlign w:val="bottom"/>
          </w:tcPr>
          <w:p w14:paraId="5E43F17D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0.10</w:t>
            </w:r>
          </w:p>
        </w:tc>
        <w:tc>
          <w:tcPr>
            <w:tcW w:w="1130" w:type="dxa"/>
            <w:vAlign w:val="bottom"/>
          </w:tcPr>
          <w:p w14:paraId="6F942AA3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959</w:t>
            </w:r>
          </w:p>
        </w:tc>
        <w:tc>
          <w:tcPr>
            <w:tcW w:w="2237" w:type="dxa"/>
            <w:vAlign w:val="bottom"/>
          </w:tcPr>
          <w:p w14:paraId="2234B471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69</w:t>
            </w:r>
          </w:p>
        </w:tc>
      </w:tr>
      <w:tr w:rsidR="007A7195" w:rsidRPr="0047369D" w14:paraId="4FBB126F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6AFCBD4D" w14:textId="77777777" w:rsidR="007A7195" w:rsidRDefault="007A7195" w:rsidP="005B5E8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71" w:type="dxa"/>
            <w:vAlign w:val="bottom"/>
          </w:tcPr>
          <w:p w14:paraId="7CF7120E" w14:textId="282B14A5" w:rsidR="007A7195" w:rsidRPr="007B38C8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  <w:r w:rsidRPr="007B38C8">
              <w:rPr>
                <w:rFonts w:ascii="Times New Roman" w:hAnsi="Times New Roman" w:cs="Times New Roman"/>
                <w:lang w:val="en-US"/>
              </w:rPr>
              <w:t>BQM</w:t>
            </w:r>
          </w:p>
        </w:tc>
        <w:tc>
          <w:tcPr>
            <w:tcW w:w="1985" w:type="dxa"/>
            <w:vAlign w:val="bottom"/>
          </w:tcPr>
          <w:p w14:paraId="2D7C9042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0.09</w:t>
            </w:r>
          </w:p>
        </w:tc>
        <w:tc>
          <w:tcPr>
            <w:tcW w:w="1130" w:type="dxa"/>
            <w:vAlign w:val="bottom"/>
          </w:tcPr>
          <w:p w14:paraId="1EB7007B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966</w:t>
            </w:r>
          </w:p>
        </w:tc>
        <w:tc>
          <w:tcPr>
            <w:tcW w:w="2237" w:type="dxa"/>
            <w:vAlign w:val="bottom"/>
          </w:tcPr>
          <w:p w14:paraId="6D9A339D" w14:textId="3BDE2FA3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7</w:t>
            </w:r>
            <w:ins w:id="262" w:author="Tschitsaz Armita, UPD Bern" w:date="2025-12-22T11:22:00Z">
              <w:r w:rsidR="00C316C5">
                <w:rPr>
                  <w:rFonts w:ascii="Times New Roman" w:hAnsi="Times New Roman" w:cs="Times New Roman"/>
                  <w:iCs/>
                </w:rPr>
                <w:t>0</w:t>
              </w:r>
            </w:ins>
          </w:p>
        </w:tc>
      </w:tr>
      <w:tr w:rsidR="007A7195" w:rsidRPr="0047369D" w14:paraId="1590B1A7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56BF04AA" w14:textId="77777777" w:rsidR="007A7195" w:rsidRPr="006E7BE6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7922CD83" w14:textId="17C3C726" w:rsidR="007A7195" w:rsidRPr="007B38C8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  <w:r w:rsidRPr="007B38C8">
              <w:rPr>
                <w:rFonts w:ascii="Times New Roman" w:hAnsi="Times New Roman" w:cs="Times New Roman"/>
                <w:lang w:val="en-US"/>
              </w:rPr>
              <w:t>BQF</w:t>
            </w:r>
          </w:p>
        </w:tc>
        <w:tc>
          <w:tcPr>
            <w:tcW w:w="1985" w:type="dxa"/>
            <w:vAlign w:val="bottom"/>
          </w:tcPr>
          <w:p w14:paraId="47332009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130" w:type="dxa"/>
            <w:vAlign w:val="bottom"/>
          </w:tcPr>
          <w:p w14:paraId="0F60E671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959</w:t>
            </w:r>
          </w:p>
        </w:tc>
        <w:tc>
          <w:tcPr>
            <w:tcW w:w="2237" w:type="dxa"/>
            <w:vAlign w:val="bottom"/>
          </w:tcPr>
          <w:p w14:paraId="1375497B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69</w:t>
            </w:r>
          </w:p>
        </w:tc>
      </w:tr>
      <w:tr w:rsidR="007A7195" w:rsidRPr="0047369D" w14:paraId="25B71114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6AFC0F75" w14:textId="77777777" w:rsidR="007A7195" w:rsidRPr="006E7BE6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62E9F9C2" w14:textId="77777777" w:rsidR="007A7195" w:rsidRPr="006E7BE6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discrepancies</w:t>
            </w:r>
          </w:p>
        </w:tc>
        <w:tc>
          <w:tcPr>
            <w:tcW w:w="1985" w:type="dxa"/>
            <w:vAlign w:val="bottom"/>
          </w:tcPr>
          <w:p w14:paraId="451F63DD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130" w:type="dxa"/>
            <w:vAlign w:val="bottom"/>
          </w:tcPr>
          <w:p w14:paraId="6046EDB3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955</w:t>
            </w:r>
          </w:p>
        </w:tc>
        <w:tc>
          <w:tcPr>
            <w:tcW w:w="2237" w:type="dxa"/>
            <w:vAlign w:val="bottom"/>
          </w:tcPr>
          <w:p w14:paraId="1C19D2C2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68</w:t>
            </w:r>
          </w:p>
        </w:tc>
      </w:tr>
      <w:tr w:rsidR="007A7195" w:rsidRPr="0047369D" w14:paraId="07A51965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7B16F35F" w14:textId="77777777" w:rsidR="007A7195" w:rsidRPr="006E7BE6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3A836BD0" w14:textId="02549609" w:rsidR="007A7195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ictimi</w:t>
            </w:r>
            <w:ins w:id="263" w:author="Tschitsaz Armita, UPD Bern" w:date="2025-12-22T16:37:00Z">
              <w:r w:rsidR="00162927">
                <w:rPr>
                  <w:rFonts w:ascii="Times New Roman" w:hAnsi="Times New Roman" w:cs="Times New Roman"/>
                  <w:lang w:val="en-US"/>
                </w:rPr>
                <w:t>s</w:t>
              </w:r>
            </w:ins>
            <w:del w:id="264" w:author="Tschitsaz Armita, UPD Bern" w:date="2025-12-22T16:37:00Z">
              <w:r w:rsidDel="00162927">
                <w:rPr>
                  <w:rFonts w:ascii="Times New Roman" w:hAnsi="Times New Roman" w:cs="Times New Roman"/>
                  <w:lang w:val="en-US"/>
                </w:rPr>
                <w:delText>z</w:delText>
              </w:r>
            </w:del>
            <w:r>
              <w:rPr>
                <w:rFonts w:ascii="Times New Roman" w:hAnsi="Times New Roman" w:cs="Times New Roman"/>
                <w:lang w:val="en-US"/>
              </w:rPr>
              <w:t>ation</w:t>
            </w:r>
            <w:proofErr w:type="spellEnd"/>
          </w:p>
        </w:tc>
        <w:tc>
          <w:tcPr>
            <w:tcW w:w="1985" w:type="dxa"/>
            <w:vAlign w:val="bottom"/>
          </w:tcPr>
          <w:p w14:paraId="5ECBDE68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130" w:type="dxa"/>
            <w:vAlign w:val="bottom"/>
          </w:tcPr>
          <w:p w14:paraId="4E201F6F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805</w:t>
            </w:r>
          </w:p>
        </w:tc>
        <w:tc>
          <w:tcPr>
            <w:tcW w:w="2237" w:type="dxa"/>
            <w:vAlign w:val="bottom"/>
          </w:tcPr>
          <w:p w14:paraId="4162D57E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50</w:t>
            </w:r>
          </w:p>
        </w:tc>
      </w:tr>
      <w:tr w:rsidR="007A7195" w:rsidRPr="0047369D" w14:paraId="5F471CEF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63CBEA44" w14:textId="77777777" w:rsidR="007A7195" w:rsidRPr="006E7BE6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20E723D9" w14:textId="77777777" w:rsidR="007A7195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Perpetration</w:t>
            </w:r>
          </w:p>
        </w:tc>
        <w:tc>
          <w:tcPr>
            <w:tcW w:w="1985" w:type="dxa"/>
            <w:vAlign w:val="bottom"/>
          </w:tcPr>
          <w:p w14:paraId="5E56F9F2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130" w:type="dxa"/>
            <w:vAlign w:val="bottom"/>
          </w:tcPr>
          <w:p w14:paraId="49BFA902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907</w:t>
            </w:r>
          </w:p>
        </w:tc>
        <w:tc>
          <w:tcPr>
            <w:tcW w:w="2237" w:type="dxa"/>
            <w:vAlign w:val="bottom"/>
          </w:tcPr>
          <w:p w14:paraId="58C38160" w14:textId="77777777" w:rsidR="007A7195" w:rsidRPr="00310855" w:rsidRDefault="007A7195" w:rsidP="005B5E8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62</w:t>
            </w:r>
          </w:p>
        </w:tc>
      </w:tr>
      <w:tr w:rsidR="007A7195" w:rsidRPr="0047369D" w14:paraId="65231E50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462DED97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BMI P</w:t>
            </w:r>
          </w:p>
        </w:tc>
        <w:tc>
          <w:tcPr>
            <w:tcW w:w="2571" w:type="dxa"/>
            <w:vAlign w:val="bottom"/>
          </w:tcPr>
          <w:p w14:paraId="6B00A1DB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5C1D1B0A" w14:textId="1D585F96" w:rsidR="007A7195" w:rsidRPr="003E35E4" w:rsidRDefault="007A7195" w:rsidP="00C316C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E35E4">
              <w:rPr>
                <w:rFonts w:ascii="Times New Roman" w:hAnsi="Times New Roman" w:cs="Times New Roman"/>
                <w:i/>
                <w:lang w:val="en-US"/>
              </w:rPr>
              <w:t>F</w:t>
            </w:r>
            <w:ins w:id="265" w:author="Tschitsaz Armita, UPD Bern" w:date="2025-12-22T11:23:00Z">
              <w:r w:rsidR="00C316C5">
                <w:rPr>
                  <w:rFonts w:ascii="Times New Roman" w:hAnsi="Times New Roman" w:cs="Times New Roman"/>
                  <w:i/>
                  <w:lang w:val="en-US"/>
                </w:rPr>
                <w:t xml:space="preserve"> </w:t>
              </w:r>
            </w:ins>
            <w:r w:rsidRPr="0031085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 xml:space="preserve">2, </w:t>
            </w:r>
            <w:r w:rsidRPr="00310855">
              <w:rPr>
                <w:rFonts w:ascii="Times New Roman" w:hAnsi="Times New Roman" w:cs="Times New Roman"/>
                <w:lang w:val="en-US"/>
              </w:rPr>
              <w:t>40)</w:t>
            </w:r>
          </w:p>
        </w:tc>
        <w:tc>
          <w:tcPr>
            <w:tcW w:w="1130" w:type="dxa"/>
            <w:vAlign w:val="bottom"/>
          </w:tcPr>
          <w:p w14:paraId="63A34445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37" w:type="dxa"/>
            <w:vAlign w:val="bottom"/>
          </w:tcPr>
          <w:p w14:paraId="097EEBA7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7A7195" w:rsidRPr="0047369D" w14:paraId="497F5784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0F4EC931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5C892661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BQG</w:t>
            </w:r>
          </w:p>
        </w:tc>
        <w:tc>
          <w:tcPr>
            <w:tcW w:w="1985" w:type="dxa"/>
            <w:vAlign w:val="bottom"/>
          </w:tcPr>
          <w:p w14:paraId="14923F51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130" w:type="dxa"/>
            <w:vAlign w:val="bottom"/>
          </w:tcPr>
          <w:p w14:paraId="4993C55E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501</w:t>
            </w:r>
          </w:p>
        </w:tc>
        <w:tc>
          <w:tcPr>
            <w:tcW w:w="2237" w:type="dxa"/>
            <w:vAlign w:val="bottom"/>
          </w:tcPr>
          <w:p w14:paraId="450770CE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14</w:t>
            </w:r>
          </w:p>
        </w:tc>
      </w:tr>
      <w:tr w:rsidR="007A7195" w:rsidRPr="0047369D" w14:paraId="70E857A8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354D4423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703BBCBE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 xml:space="preserve">BQM </w:t>
            </w:r>
          </w:p>
        </w:tc>
        <w:tc>
          <w:tcPr>
            <w:tcW w:w="1985" w:type="dxa"/>
            <w:vAlign w:val="bottom"/>
          </w:tcPr>
          <w:p w14:paraId="3EC4B08C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130" w:type="dxa"/>
            <w:vAlign w:val="bottom"/>
          </w:tcPr>
          <w:p w14:paraId="1AB5B783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638</w:t>
            </w:r>
          </w:p>
        </w:tc>
        <w:tc>
          <w:tcPr>
            <w:tcW w:w="2237" w:type="dxa"/>
            <w:vAlign w:val="bottom"/>
          </w:tcPr>
          <w:p w14:paraId="484DEF76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27</w:t>
            </w:r>
          </w:p>
        </w:tc>
      </w:tr>
      <w:tr w:rsidR="007A7195" w:rsidRPr="0047369D" w14:paraId="67B26473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1C77C769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3A29D8E4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BQF</w:t>
            </w:r>
          </w:p>
        </w:tc>
        <w:tc>
          <w:tcPr>
            <w:tcW w:w="1985" w:type="dxa"/>
            <w:vAlign w:val="bottom"/>
          </w:tcPr>
          <w:p w14:paraId="7272832F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130" w:type="dxa"/>
            <w:vAlign w:val="bottom"/>
          </w:tcPr>
          <w:p w14:paraId="2E1F928B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541</w:t>
            </w:r>
            <w:del w:id="266" w:author="Tschitsaz Armita, UPD Bern" w:date="2025-12-22T11:32:00Z">
              <w:r w:rsidRPr="00310855" w:rsidDel="005B5E88">
                <w:rPr>
                  <w:rFonts w:ascii="Times New Roman" w:hAnsi="Times New Roman" w:cs="Times New Roman"/>
                  <w:iCs/>
                </w:rPr>
                <w:delText>1</w:delText>
              </w:r>
            </w:del>
          </w:p>
        </w:tc>
        <w:tc>
          <w:tcPr>
            <w:tcW w:w="2237" w:type="dxa"/>
            <w:vAlign w:val="bottom"/>
          </w:tcPr>
          <w:p w14:paraId="0C45AAB4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18</w:t>
            </w:r>
          </w:p>
        </w:tc>
      </w:tr>
      <w:tr w:rsidR="007A7195" w:rsidRPr="0047369D" w14:paraId="7365E674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41C47E4C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2A2E0061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al discrepancies</w:t>
            </w:r>
          </w:p>
        </w:tc>
        <w:tc>
          <w:tcPr>
            <w:tcW w:w="1985" w:type="dxa"/>
            <w:vAlign w:val="bottom"/>
          </w:tcPr>
          <w:p w14:paraId="41D149C0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130" w:type="dxa"/>
            <w:vAlign w:val="bottom"/>
          </w:tcPr>
          <w:p w14:paraId="150733A7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441</w:t>
            </w:r>
          </w:p>
        </w:tc>
        <w:tc>
          <w:tcPr>
            <w:tcW w:w="2237" w:type="dxa"/>
            <w:vAlign w:val="bottom"/>
          </w:tcPr>
          <w:p w14:paraId="50554C88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08</w:t>
            </w:r>
          </w:p>
        </w:tc>
      </w:tr>
      <w:tr w:rsidR="007A7195" w:rsidRPr="0047369D" w14:paraId="57787445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2746E34F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658B0837" w14:textId="54065875" w:rsidR="007A7195" w:rsidRDefault="007A7195" w:rsidP="001629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ictimi</w:t>
            </w:r>
            <w:ins w:id="267" w:author="Tschitsaz Armita, UPD Bern" w:date="2025-12-22T16:37:00Z">
              <w:r w:rsidR="00162927">
                <w:rPr>
                  <w:rFonts w:ascii="Times New Roman" w:hAnsi="Times New Roman" w:cs="Times New Roman"/>
                  <w:lang w:val="en-US"/>
                </w:rPr>
                <w:t>s</w:t>
              </w:r>
            </w:ins>
            <w:del w:id="268" w:author="Tschitsaz Armita, UPD Bern" w:date="2025-12-22T16:37:00Z">
              <w:r w:rsidDel="00162927">
                <w:rPr>
                  <w:rFonts w:ascii="Times New Roman" w:hAnsi="Times New Roman" w:cs="Times New Roman"/>
                  <w:lang w:val="en-US"/>
                </w:rPr>
                <w:delText>z</w:delText>
              </w:r>
            </w:del>
            <w:r>
              <w:rPr>
                <w:rFonts w:ascii="Times New Roman" w:hAnsi="Times New Roman" w:cs="Times New Roman"/>
                <w:lang w:val="en-US"/>
              </w:rPr>
              <w:t>ation</w:t>
            </w:r>
            <w:proofErr w:type="spellEnd"/>
          </w:p>
        </w:tc>
        <w:tc>
          <w:tcPr>
            <w:tcW w:w="1985" w:type="dxa"/>
            <w:vAlign w:val="bottom"/>
          </w:tcPr>
          <w:p w14:paraId="21C720DD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1130" w:type="dxa"/>
            <w:vAlign w:val="bottom"/>
          </w:tcPr>
          <w:p w14:paraId="6F4493ED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262</w:t>
            </w:r>
          </w:p>
        </w:tc>
        <w:tc>
          <w:tcPr>
            <w:tcW w:w="2237" w:type="dxa"/>
            <w:vAlign w:val="bottom"/>
          </w:tcPr>
          <w:p w14:paraId="34EBDC8A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0.018</w:t>
            </w:r>
          </w:p>
        </w:tc>
      </w:tr>
      <w:tr w:rsidR="007A7195" w:rsidRPr="0047369D" w14:paraId="2D838C20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4311689D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0DE717F2" w14:textId="77777777" w:rsidR="007A7195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6E7BE6">
              <w:rPr>
                <w:rFonts w:ascii="Times New Roman" w:hAnsi="Times New Roman" w:cs="Times New Roman"/>
                <w:lang w:val="en-US"/>
              </w:rPr>
              <w:t>erpetration</w:t>
            </w:r>
          </w:p>
        </w:tc>
        <w:tc>
          <w:tcPr>
            <w:tcW w:w="1985" w:type="dxa"/>
            <w:vAlign w:val="bottom"/>
          </w:tcPr>
          <w:p w14:paraId="758E4846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130" w:type="dxa"/>
            <w:vAlign w:val="bottom"/>
          </w:tcPr>
          <w:p w14:paraId="6E778975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569</w:t>
            </w:r>
          </w:p>
        </w:tc>
        <w:tc>
          <w:tcPr>
            <w:tcW w:w="2237" w:type="dxa"/>
            <w:vAlign w:val="bottom"/>
          </w:tcPr>
          <w:p w14:paraId="7AE13A39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21</w:t>
            </w:r>
          </w:p>
        </w:tc>
      </w:tr>
      <w:tr w:rsidR="007A7195" w:rsidRPr="0047369D" w14:paraId="5475CB4E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2AA3855D" w14:textId="434CCDFC" w:rsidR="007A7195" w:rsidRPr="006E7BE6" w:rsidRDefault="007A7195" w:rsidP="005B5E88">
            <w:pPr>
              <w:rPr>
                <w:rFonts w:ascii="Times New Roman" w:hAnsi="Times New Roman" w:cs="Times New Roman"/>
                <w:lang w:val="en-US"/>
              </w:rPr>
            </w:pPr>
            <w:r w:rsidRPr="006E7BE6">
              <w:rPr>
                <w:rFonts w:ascii="Times New Roman" w:hAnsi="Times New Roman" w:cs="Times New Roman"/>
                <w:lang w:val="en-US"/>
              </w:rPr>
              <w:t>BMI P z</w:t>
            </w:r>
            <w:del w:id="269" w:author="Tschitsaz Armita, UPD Bern" w:date="2025-12-22T11:32:00Z">
              <w:r w:rsidRPr="006E7BE6" w:rsidDel="005B5E88">
                <w:rPr>
                  <w:rFonts w:ascii="Times New Roman" w:hAnsi="Times New Roman" w:cs="Times New Roman"/>
                  <w:lang w:val="en-US"/>
                </w:rPr>
                <w:delText>-score</w:delText>
              </w:r>
            </w:del>
          </w:p>
        </w:tc>
        <w:tc>
          <w:tcPr>
            <w:tcW w:w="2571" w:type="dxa"/>
            <w:vAlign w:val="bottom"/>
          </w:tcPr>
          <w:p w14:paraId="5E3FFD2D" w14:textId="77777777" w:rsidR="007A7195" w:rsidRPr="007B38C8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57E0909F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F(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10855">
              <w:rPr>
                <w:rFonts w:ascii="Times New Roman" w:hAnsi="Times New Roman" w:cs="Times New Roman"/>
                <w:lang w:val="en-US"/>
              </w:rPr>
              <w:t>40)</w:t>
            </w:r>
          </w:p>
        </w:tc>
        <w:tc>
          <w:tcPr>
            <w:tcW w:w="1130" w:type="dxa"/>
            <w:vAlign w:val="bottom"/>
          </w:tcPr>
          <w:p w14:paraId="5D190577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37" w:type="dxa"/>
            <w:vAlign w:val="bottom"/>
          </w:tcPr>
          <w:p w14:paraId="23F3A10A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7A7195" w:rsidRPr="0047369D" w14:paraId="5F60730C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460564E6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57FCA52B" w14:textId="77777777" w:rsidR="007A7195" w:rsidRPr="007B38C8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7B38C8">
              <w:rPr>
                <w:rFonts w:ascii="Times New Roman" w:hAnsi="Times New Roman" w:cs="Times New Roman"/>
                <w:lang w:val="en-US"/>
              </w:rPr>
              <w:t xml:space="preserve">BQG </w:t>
            </w:r>
          </w:p>
        </w:tc>
        <w:tc>
          <w:tcPr>
            <w:tcW w:w="1985" w:type="dxa"/>
            <w:vAlign w:val="bottom"/>
          </w:tcPr>
          <w:p w14:paraId="125945C1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0855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130" w:type="dxa"/>
            <w:vAlign w:val="bottom"/>
          </w:tcPr>
          <w:p w14:paraId="05D5BC82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.44</w:t>
            </w:r>
            <w:r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2237" w:type="dxa"/>
            <w:vAlign w:val="bottom"/>
          </w:tcPr>
          <w:p w14:paraId="73AD6DF6" w14:textId="77777777" w:rsidR="007A7195" w:rsidRPr="00310855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10855">
              <w:rPr>
                <w:rFonts w:ascii="Times New Roman" w:hAnsi="Times New Roman" w:cs="Times New Roman"/>
                <w:iCs/>
              </w:rPr>
              <w:t>-0.008</w:t>
            </w:r>
          </w:p>
        </w:tc>
      </w:tr>
      <w:tr w:rsidR="007A7195" w:rsidRPr="0047369D" w14:paraId="39121188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122A76CB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021BFEA6" w14:textId="77777777" w:rsidR="007A7195" w:rsidRPr="007B38C8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7B38C8">
              <w:rPr>
                <w:rFonts w:ascii="Times New Roman" w:hAnsi="Times New Roman" w:cs="Times New Roman"/>
                <w:lang w:val="en-US"/>
              </w:rPr>
              <w:t xml:space="preserve">BQM </w:t>
            </w:r>
          </w:p>
        </w:tc>
        <w:tc>
          <w:tcPr>
            <w:tcW w:w="1985" w:type="dxa"/>
            <w:vAlign w:val="bottom"/>
          </w:tcPr>
          <w:p w14:paraId="0704E2ED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0A3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130" w:type="dxa"/>
            <w:vAlign w:val="bottom"/>
          </w:tcPr>
          <w:p w14:paraId="61824F8D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.511</w:t>
            </w:r>
          </w:p>
        </w:tc>
        <w:tc>
          <w:tcPr>
            <w:tcW w:w="2237" w:type="dxa"/>
            <w:vAlign w:val="bottom"/>
          </w:tcPr>
          <w:p w14:paraId="5F32C08F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-0.015</w:t>
            </w:r>
          </w:p>
        </w:tc>
      </w:tr>
      <w:tr w:rsidR="007A7195" w:rsidRPr="0047369D" w14:paraId="69657F0D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0537513F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36349243" w14:textId="77777777" w:rsidR="007A7195" w:rsidRPr="007B38C8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7B38C8">
              <w:rPr>
                <w:rFonts w:ascii="Times New Roman" w:hAnsi="Times New Roman" w:cs="Times New Roman"/>
                <w:lang w:val="en-US"/>
              </w:rPr>
              <w:t xml:space="preserve">BQF </w:t>
            </w:r>
          </w:p>
        </w:tc>
        <w:tc>
          <w:tcPr>
            <w:tcW w:w="1985" w:type="dxa"/>
            <w:vAlign w:val="bottom"/>
          </w:tcPr>
          <w:p w14:paraId="19DBECE8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0A3B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130" w:type="dxa"/>
            <w:vAlign w:val="bottom"/>
          </w:tcPr>
          <w:p w14:paraId="251C4E95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.509</w:t>
            </w:r>
          </w:p>
        </w:tc>
        <w:tc>
          <w:tcPr>
            <w:tcW w:w="2237" w:type="dxa"/>
            <w:vAlign w:val="bottom"/>
          </w:tcPr>
          <w:p w14:paraId="49FF7CD9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-0.015</w:t>
            </w:r>
          </w:p>
        </w:tc>
      </w:tr>
      <w:tr w:rsidR="007A7195" w:rsidRPr="0047369D" w14:paraId="221AAD42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75C7F6FA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135ACC2F" w14:textId="77777777" w:rsidR="007A7195" w:rsidRPr="007B38C8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7B38C8">
              <w:rPr>
                <w:rFonts w:ascii="Times New Roman" w:hAnsi="Times New Roman" w:cs="Times New Roman"/>
                <w:lang w:val="en-US"/>
              </w:rPr>
              <w:t>Parental discrepancies</w:t>
            </w:r>
          </w:p>
        </w:tc>
        <w:tc>
          <w:tcPr>
            <w:tcW w:w="1985" w:type="dxa"/>
            <w:vAlign w:val="bottom"/>
          </w:tcPr>
          <w:p w14:paraId="1D57E830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0A3B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1130" w:type="dxa"/>
            <w:vAlign w:val="bottom"/>
          </w:tcPr>
          <w:p w14:paraId="50734D5B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.283</w:t>
            </w:r>
          </w:p>
        </w:tc>
        <w:tc>
          <w:tcPr>
            <w:tcW w:w="2237" w:type="dxa"/>
            <w:vAlign w:val="bottom"/>
          </w:tcPr>
          <w:p w14:paraId="726B86AE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0.014</w:t>
            </w:r>
          </w:p>
        </w:tc>
      </w:tr>
      <w:tr w:rsidR="007A7195" w:rsidRPr="0047369D" w14:paraId="743F4844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7475941E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5DC02640" w14:textId="11D0149B" w:rsidR="007A7195" w:rsidRPr="007B38C8" w:rsidRDefault="007A7195" w:rsidP="0016292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38C8">
              <w:rPr>
                <w:rFonts w:ascii="Times New Roman" w:hAnsi="Times New Roman" w:cs="Times New Roman"/>
                <w:lang w:val="en-US"/>
              </w:rPr>
              <w:t>Victimi</w:t>
            </w:r>
            <w:ins w:id="270" w:author="Tschitsaz Armita, UPD Bern" w:date="2025-12-22T16:37:00Z">
              <w:r w:rsidR="00162927">
                <w:rPr>
                  <w:rFonts w:ascii="Times New Roman" w:hAnsi="Times New Roman" w:cs="Times New Roman"/>
                  <w:lang w:val="en-US"/>
                </w:rPr>
                <w:t>s</w:t>
              </w:r>
            </w:ins>
            <w:del w:id="271" w:author="Tschitsaz Armita, UPD Bern" w:date="2025-12-22T16:37:00Z">
              <w:r w:rsidRPr="007B38C8" w:rsidDel="00162927">
                <w:rPr>
                  <w:rFonts w:ascii="Times New Roman" w:hAnsi="Times New Roman" w:cs="Times New Roman"/>
                  <w:lang w:val="en-US"/>
                </w:rPr>
                <w:delText>z</w:delText>
              </w:r>
            </w:del>
            <w:r w:rsidRPr="007B38C8">
              <w:rPr>
                <w:rFonts w:ascii="Times New Roman" w:hAnsi="Times New Roman" w:cs="Times New Roman"/>
                <w:lang w:val="en-US"/>
              </w:rPr>
              <w:t>ation</w:t>
            </w:r>
            <w:proofErr w:type="spellEnd"/>
          </w:p>
        </w:tc>
        <w:tc>
          <w:tcPr>
            <w:tcW w:w="1985" w:type="dxa"/>
            <w:vAlign w:val="bottom"/>
          </w:tcPr>
          <w:p w14:paraId="2F88600F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0A3B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130" w:type="dxa"/>
            <w:vAlign w:val="bottom"/>
          </w:tcPr>
          <w:p w14:paraId="1DD9EE20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.501</w:t>
            </w:r>
          </w:p>
        </w:tc>
        <w:tc>
          <w:tcPr>
            <w:tcW w:w="2237" w:type="dxa"/>
            <w:vAlign w:val="bottom"/>
          </w:tcPr>
          <w:p w14:paraId="4C9110D3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-0.014</w:t>
            </w:r>
          </w:p>
        </w:tc>
      </w:tr>
      <w:tr w:rsidR="007A7195" w:rsidRPr="0047369D" w14:paraId="17C01375" w14:textId="77777777" w:rsidTr="005B5E88">
        <w:trPr>
          <w:trHeight w:val="499"/>
        </w:trPr>
        <w:tc>
          <w:tcPr>
            <w:tcW w:w="1535" w:type="dxa"/>
            <w:vAlign w:val="bottom"/>
          </w:tcPr>
          <w:p w14:paraId="3AC43BD5" w14:textId="77777777" w:rsidR="007A7195" w:rsidRPr="006E7BE6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71" w:type="dxa"/>
            <w:vAlign w:val="bottom"/>
          </w:tcPr>
          <w:p w14:paraId="15384036" w14:textId="77777777" w:rsidR="007A7195" w:rsidRPr="007B38C8" w:rsidRDefault="007A7195" w:rsidP="00C316C5">
            <w:pPr>
              <w:rPr>
                <w:rFonts w:ascii="Times New Roman" w:hAnsi="Times New Roman" w:cs="Times New Roman"/>
                <w:lang w:val="en-US"/>
              </w:rPr>
            </w:pPr>
            <w:r w:rsidRPr="007B38C8">
              <w:rPr>
                <w:rFonts w:ascii="Times New Roman" w:hAnsi="Times New Roman" w:cs="Times New Roman"/>
                <w:lang w:val="en-US"/>
              </w:rPr>
              <w:t>Perpetration</w:t>
            </w:r>
          </w:p>
        </w:tc>
        <w:tc>
          <w:tcPr>
            <w:tcW w:w="1985" w:type="dxa"/>
            <w:vAlign w:val="bottom"/>
          </w:tcPr>
          <w:p w14:paraId="2A040553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0A3B">
              <w:rPr>
                <w:rFonts w:ascii="Times New Roman" w:hAnsi="Times New Roman" w:cs="Times New Roman"/>
                <w:lang w:val="en-US"/>
              </w:rPr>
              <w:t>2.29</w:t>
            </w:r>
          </w:p>
        </w:tc>
        <w:tc>
          <w:tcPr>
            <w:tcW w:w="1130" w:type="dxa"/>
            <w:vAlign w:val="bottom"/>
          </w:tcPr>
          <w:p w14:paraId="774D1358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.115</w:t>
            </w:r>
          </w:p>
        </w:tc>
        <w:tc>
          <w:tcPr>
            <w:tcW w:w="2237" w:type="dxa"/>
            <w:vAlign w:val="bottom"/>
          </w:tcPr>
          <w:p w14:paraId="62EC2122" w14:textId="77777777" w:rsidR="007A7195" w:rsidRPr="00260A3B" w:rsidRDefault="007A7195" w:rsidP="00C316C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260A3B">
              <w:rPr>
                <w:rFonts w:ascii="Times New Roman" w:hAnsi="Times New Roman" w:cs="Times New Roman"/>
                <w:iCs/>
              </w:rPr>
              <w:t>0.058</w:t>
            </w:r>
          </w:p>
        </w:tc>
      </w:tr>
    </w:tbl>
    <w:p w14:paraId="3EB73DE1" w14:textId="20D68D40" w:rsidR="007A7195" w:rsidRPr="006D6D66" w:rsidRDefault="007A7195" w:rsidP="007A7195">
      <w:pPr>
        <w:spacing w:line="480" w:lineRule="auto"/>
        <w:rPr>
          <w:rStyle w:val="cf01"/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Style w:val="cf01"/>
          <w:rFonts w:ascii="Times New Roman" w:hAnsi="Times New Roman" w:cs="Times New Roman"/>
          <w:i/>
          <w:sz w:val="24"/>
          <w:szCs w:val="24"/>
          <w:lang w:val="en-GB"/>
        </w:rPr>
        <w:lastRenderedPageBreak/>
        <w:t>Note.</w:t>
      </w:r>
      <w:r w:rsidRPr="002F7F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del w:id="272" w:author="Tschitsaz Armita, UPD Bern" w:date="2025-12-22T11:32:00Z">
        <w:r w:rsidDel="00061FAB">
          <w:rPr>
            <w:rFonts w:ascii="Times New Roman" w:hAnsi="Times New Roman" w:cs="Times New Roman"/>
            <w:sz w:val="20"/>
            <w:szCs w:val="20"/>
            <w:lang w:val="en-US"/>
          </w:rPr>
          <w:delText>DF</w:delText>
        </w:r>
      </w:del>
      <w:proofErr w:type="spellStart"/>
      <w:proofErr w:type="gramStart"/>
      <w:ins w:id="273" w:author="Tschitsaz Armita, UPD Bern" w:date="2025-12-22T11:32:00Z">
        <w:r w:rsidR="00061FAB">
          <w:rPr>
            <w:rFonts w:ascii="Times New Roman" w:hAnsi="Times New Roman" w:cs="Times New Roman"/>
            <w:sz w:val="20"/>
            <w:szCs w:val="20"/>
            <w:lang w:val="en-US"/>
          </w:rPr>
          <w:t>df</w:t>
        </w:r>
      </w:ins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Degrees of freedom, </w:t>
      </w:r>
      <w:r w:rsidRPr="006E7BE6">
        <w:rPr>
          <w:rFonts w:ascii="Times New Roman" w:hAnsi="Times New Roman" w:cs="Times New Roman"/>
          <w:sz w:val="20"/>
          <w:szCs w:val="20"/>
          <w:lang w:val="en-US"/>
        </w:rPr>
        <w:t xml:space="preserve">BQG = overall </w:t>
      </w:r>
      <w:r w:rsidRPr="006E7BE6">
        <w:rPr>
          <w:rFonts w:ascii="Times New Roman" w:hAnsi="Times New Roman" w:cs="Times New Roman"/>
          <w:iCs/>
          <w:sz w:val="20"/>
          <w:szCs w:val="20"/>
          <w:lang w:val="en-US" w:eastAsia="ja-JP"/>
        </w:rPr>
        <w:t>parental relationship quality, BQM = relationship quality to the mother, BQF = relationship quality to the father,</w:t>
      </w:r>
      <w:r w:rsidRPr="006E7BE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6E7BE6">
        <w:rPr>
          <w:rFonts w:ascii="Times New Roman" w:hAnsi="Times New Roman" w:cs="Times New Roman"/>
          <w:sz w:val="20"/>
          <w:szCs w:val="20"/>
          <w:lang w:val="en-US"/>
        </w:rPr>
        <w:t xml:space="preserve">EDE = Eating Disorder Examination, BMI P= Body Mass Index percentiles, BMI P z = Body Mass Index percentile z-scores. 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proofErr w:type="gramStart"/>
      <w:r w:rsidRPr="0082156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proofErr w:type="gramEnd"/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5 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&lt; .01 *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01</w:t>
      </w:r>
    </w:p>
    <w:p w14:paraId="16CDBA6E" w14:textId="77777777" w:rsidR="007A7195" w:rsidRDefault="007A7195" w:rsidP="007A7195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6D75D1B2" w14:textId="3DD72A00" w:rsidR="007A7195" w:rsidRPr="00BC47BE" w:rsidRDefault="007A7195" w:rsidP="007A7195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spellEnd"/>
      <w:proofErr w:type="gramEnd"/>
      <w:r w:rsidRPr="00F629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45B26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</w:p>
    <w:p w14:paraId="5BFA7B4B" w14:textId="77777777" w:rsidR="007A7195" w:rsidRPr="006D6D66" w:rsidRDefault="007A7195" w:rsidP="007A719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56AAC">
        <w:rPr>
          <w:rFonts w:ascii="Times New Roman" w:hAnsi="Times New Roman" w:cs="Times New Roman"/>
          <w:i/>
          <w:sz w:val="24"/>
          <w:szCs w:val="24"/>
          <w:lang w:val="en-GB"/>
        </w:rPr>
        <w:t xml:space="preserve">Overall model fit of </w:t>
      </w:r>
      <w:r w:rsidRPr="006E7B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ltiple regression analyses in patients with AN: Prediction of </w:t>
      </w:r>
      <w:proofErr w:type="gramStart"/>
      <w:r w:rsidRPr="006E7BE6">
        <w:rPr>
          <w:rFonts w:ascii="Times New Roman" w:hAnsi="Times New Roman" w:cs="Times New Roman"/>
          <w:i/>
          <w:sz w:val="24"/>
          <w:szCs w:val="24"/>
          <w:lang w:val="en-US"/>
        </w:rPr>
        <w:t>AN</w:t>
      </w:r>
      <w:proofErr w:type="gramEnd"/>
      <w:r w:rsidRPr="006E7BE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verity by peer relationship with parental relationship as moderator</w:t>
      </w:r>
    </w:p>
    <w:tbl>
      <w:tblPr>
        <w:tblStyle w:val="Tabellenrast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1576"/>
        <w:gridCol w:w="1701"/>
        <w:gridCol w:w="1559"/>
        <w:gridCol w:w="1134"/>
        <w:gridCol w:w="1276"/>
      </w:tblGrid>
      <w:tr w:rsidR="007A7195" w:rsidRPr="006E7BE6" w14:paraId="23E884F1" w14:textId="77777777" w:rsidTr="00C316C5">
        <w:trPr>
          <w:trHeight w:val="436"/>
        </w:trPr>
        <w:tc>
          <w:tcPr>
            <w:tcW w:w="4678" w:type="dxa"/>
            <w:gridSpan w:val="3"/>
          </w:tcPr>
          <w:p w14:paraId="3358E029" w14:textId="0A3BB328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odel summary (n</w:t>
            </w:r>
            <w:ins w:id="274" w:author="Tschitsaz Armita, UPD Bern" w:date="2025-12-22T11:32:00Z">
              <w:r w:rsidR="001C71B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ins w:id="275" w:author="Tschitsaz Armita, UPD Bern" w:date="2025-12-22T11:32:00Z">
              <w:r w:rsidR="001C71B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3)</w:t>
            </w:r>
          </w:p>
        </w:tc>
        <w:tc>
          <w:tcPr>
            <w:tcW w:w="1559" w:type="dxa"/>
          </w:tcPr>
          <w:p w14:paraId="739C5EA8" w14:textId="77777777" w:rsidR="007A7195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50E84419" w14:textId="77777777" w:rsidR="007A7195" w:rsidRPr="009E7E09" w:rsidRDefault="007A7195" w:rsidP="00C316C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798950AA" w14:textId="77777777" w:rsidR="007A7195" w:rsidRPr="00D569BA" w:rsidRDefault="007A7195" w:rsidP="00C316C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A7195" w:rsidRPr="006E7BE6" w14:paraId="4A7C26BD" w14:textId="77777777" w:rsidTr="00C316C5">
        <w:trPr>
          <w:trHeight w:val="436"/>
        </w:trPr>
        <w:tc>
          <w:tcPr>
            <w:tcW w:w="1401" w:type="dxa"/>
            <w:tcBorders>
              <w:bottom w:val="single" w:sz="4" w:space="0" w:color="auto"/>
            </w:tcBorders>
            <w:hideMark/>
          </w:tcPr>
          <w:p w14:paraId="2A40DCB5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Outcome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55FC65A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Predi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491FD3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Moderat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568CD0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 (4, 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64D304" w14:textId="77777777" w:rsidR="007A7195" w:rsidRPr="009E7E09" w:rsidRDefault="007A7195" w:rsidP="00C316C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9E7E0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0016EC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69BA">
              <w:rPr>
                <w:rFonts w:ascii="Times New Roman" w:hAnsi="Times New Roman" w:cs="Times New Roman"/>
                <w:i/>
                <w:iCs/>
              </w:rPr>
              <w:t>R</w:t>
            </w:r>
            <w:r w:rsidRPr="00D569B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D569BA">
              <w:rPr>
                <w:rFonts w:ascii="Times New Roman" w:hAnsi="Times New Roman" w:cs="Times New Roman"/>
                <w:i/>
                <w:iCs/>
              </w:rPr>
              <w:t>adj.</w:t>
            </w:r>
          </w:p>
        </w:tc>
      </w:tr>
      <w:tr w:rsidR="007A7195" w:rsidRPr="006E7BE6" w14:paraId="110930B1" w14:textId="77777777" w:rsidTr="00C316C5">
        <w:trPr>
          <w:trHeight w:val="436"/>
        </w:trPr>
        <w:tc>
          <w:tcPr>
            <w:tcW w:w="1401" w:type="dxa"/>
            <w:tcBorders>
              <w:top w:val="single" w:sz="4" w:space="0" w:color="auto"/>
              <w:bottom w:val="nil"/>
            </w:tcBorders>
            <w:hideMark/>
          </w:tcPr>
          <w:p w14:paraId="17E6F3AF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EDE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14:paraId="121F3DF2" w14:textId="46A7F8A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ctimi</w:t>
            </w:r>
            <w:ins w:id="276" w:author="Tschitsaz Armita, UPD Bern" w:date="2025-12-22T16:37:00Z">
              <w:r w:rsidR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>s</w:t>
              </w:r>
            </w:ins>
            <w:del w:id="277" w:author="Tschitsaz Armita, UPD Bern" w:date="2025-12-22T16:37:00Z">
              <w:r w:rsidDel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z</w:delText>
              </w:r>
            </w:del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3981753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QG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CC39DA7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783C29E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5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4CE1505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104</w:t>
            </w:r>
          </w:p>
        </w:tc>
      </w:tr>
      <w:tr w:rsidR="007A7195" w:rsidRPr="006E7BE6" w14:paraId="55A6FE6A" w14:textId="77777777" w:rsidTr="00C316C5">
        <w:trPr>
          <w:trHeight w:val="436"/>
        </w:trPr>
        <w:tc>
          <w:tcPr>
            <w:tcW w:w="1401" w:type="dxa"/>
            <w:tcBorders>
              <w:top w:val="nil"/>
            </w:tcBorders>
          </w:tcPr>
          <w:p w14:paraId="289DC1E8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</w:t>
            </w:r>
          </w:p>
        </w:tc>
        <w:tc>
          <w:tcPr>
            <w:tcW w:w="1576" w:type="dxa"/>
            <w:tcBorders>
              <w:top w:val="nil"/>
            </w:tcBorders>
          </w:tcPr>
          <w:p w14:paraId="47249F52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300F5E9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6E6E5C7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9</w:t>
            </w:r>
          </w:p>
        </w:tc>
        <w:tc>
          <w:tcPr>
            <w:tcW w:w="1134" w:type="dxa"/>
            <w:tcBorders>
              <w:top w:val="nil"/>
            </w:tcBorders>
          </w:tcPr>
          <w:p w14:paraId="5309DFFA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331</w:t>
            </w:r>
          </w:p>
        </w:tc>
        <w:tc>
          <w:tcPr>
            <w:tcW w:w="1276" w:type="dxa"/>
            <w:tcBorders>
              <w:top w:val="nil"/>
            </w:tcBorders>
          </w:tcPr>
          <w:p w14:paraId="3CE26E1C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18</w:t>
            </w:r>
          </w:p>
        </w:tc>
      </w:tr>
      <w:tr w:rsidR="007A7195" w:rsidRPr="006E7BE6" w14:paraId="48560698" w14:textId="77777777" w:rsidTr="00C316C5">
        <w:trPr>
          <w:trHeight w:val="436"/>
        </w:trPr>
        <w:tc>
          <w:tcPr>
            <w:tcW w:w="1401" w:type="dxa"/>
          </w:tcPr>
          <w:p w14:paraId="027B04F9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 z</w:t>
            </w:r>
          </w:p>
        </w:tc>
        <w:tc>
          <w:tcPr>
            <w:tcW w:w="1576" w:type="dxa"/>
          </w:tcPr>
          <w:p w14:paraId="447A7D7A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2A2C93EE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0B33DD71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16</w:t>
            </w:r>
          </w:p>
        </w:tc>
        <w:tc>
          <w:tcPr>
            <w:tcW w:w="1134" w:type="dxa"/>
          </w:tcPr>
          <w:p w14:paraId="5FC2F291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92</w:t>
            </w:r>
          </w:p>
        </w:tc>
        <w:tc>
          <w:tcPr>
            <w:tcW w:w="1276" w:type="dxa"/>
          </w:tcPr>
          <w:p w14:paraId="54E09F8F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0</w:t>
            </w:r>
          </w:p>
        </w:tc>
      </w:tr>
      <w:tr w:rsidR="007A7195" w:rsidRPr="006E7BE6" w14:paraId="29E59249" w14:textId="77777777" w:rsidTr="00C316C5">
        <w:trPr>
          <w:trHeight w:val="436"/>
        </w:trPr>
        <w:tc>
          <w:tcPr>
            <w:tcW w:w="1401" w:type="dxa"/>
          </w:tcPr>
          <w:p w14:paraId="2747C04C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EDE</w:t>
            </w:r>
          </w:p>
        </w:tc>
        <w:tc>
          <w:tcPr>
            <w:tcW w:w="1576" w:type="dxa"/>
          </w:tcPr>
          <w:p w14:paraId="06A8FD9A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Perpetration</w:t>
            </w:r>
          </w:p>
        </w:tc>
        <w:tc>
          <w:tcPr>
            <w:tcW w:w="1701" w:type="dxa"/>
          </w:tcPr>
          <w:p w14:paraId="1C15B631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07FB46F4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134" w:type="dxa"/>
          </w:tcPr>
          <w:p w14:paraId="4DDDA740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79</w:t>
            </w:r>
          </w:p>
        </w:tc>
        <w:tc>
          <w:tcPr>
            <w:tcW w:w="1276" w:type="dxa"/>
          </w:tcPr>
          <w:p w14:paraId="4B662D52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113</w:t>
            </w:r>
          </w:p>
        </w:tc>
      </w:tr>
      <w:tr w:rsidR="007A7195" w:rsidRPr="006E7BE6" w14:paraId="716B4C63" w14:textId="77777777" w:rsidTr="00C316C5">
        <w:trPr>
          <w:trHeight w:val="436"/>
        </w:trPr>
        <w:tc>
          <w:tcPr>
            <w:tcW w:w="1401" w:type="dxa"/>
          </w:tcPr>
          <w:p w14:paraId="6729B8C8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</w:t>
            </w:r>
          </w:p>
        </w:tc>
        <w:tc>
          <w:tcPr>
            <w:tcW w:w="1576" w:type="dxa"/>
          </w:tcPr>
          <w:p w14:paraId="46A2CEB0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6EDFFD57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2206F6C8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0</w:t>
            </w:r>
          </w:p>
        </w:tc>
        <w:tc>
          <w:tcPr>
            <w:tcW w:w="1134" w:type="dxa"/>
          </w:tcPr>
          <w:p w14:paraId="00361A05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732</w:t>
            </w:r>
          </w:p>
        </w:tc>
        <w:tc>
          <w:tcPr>
            <w:tcW w:w="1276" w:type="dxa"/>
          </w:tcPr>
          <w:p w14:paraId="3690F09B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50</w:t>
            </w:r>
          </w:p>
        </w:tc>
      </w:tr>
      <w:tr w:rsidR="007A7195" w:rsidRPr="006E7BE6" w14:paraId="6957539C" w14:textId="77777777" w:rsidTr="00C316C5">
        <w:trPr>
          <w:trHeight w:val="436"/>
        </w:trPr>
        <w:tc>
          <w:tcPr>
            <w:tcW w:w="1401" w:type="dxa"/>
          </w:tcPr>
          <w:p w14:paraId="3C5E77A3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 z</w:t>
            </w:r>
          </w:p>
        </w:tc>
        <w:tc>
          <w:tcPr>
            <w:tcW w:w="1576" w:type="dxa"/>
          </w:tcPr>
          <w:p w14:paraId="0F2083D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6D6F21A7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5B6AED3E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32</w:t>
            </w:r>
          </w:p>
        </w:tc>
        <w:tc>
          <w:tcPr>
            <w:tcW w:w="1134" w:type="dxa"/>
          </w:tcPr>
          <w:p w14:paraId="301C3AD1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282</w:t>
            </w:r>
          </w:p>
        </w:tc>
        <w:tc>
          <w:tcPr>
            <w:tcW w:w="1276" w:type="dxa"/>
          </w:tcPr>
          <w:p w14:paraId="46092EDB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29</w:t>
            </w:r>
          </w:p>
        </w:tc>
      </w:tr>
      <w:tr w:rsidR="007A7195" w:rsidRPr="006E7BE6" w14:paraId="0AEB1AAB" w14:textId="77777777" w:rsidTr="00C316C5">
        <w:trPr>
          <w:trHeight w:val="436"/>
        </w:trPr>
        <w:tc>
          <w:tcPr>
            <w:tcW w:w="1401" w:type="dxa"/>
          </w:tcPr>
          <w:p w14:paraId="562F6F85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EDE</w:t>
            </w:r>
          </w:p>
        </w:tc>
        <w:tc>
          <w:tcPr>
            <w:tcW w:w="1576" w:type="dxa"/>
          </w:tcPr>
          <w:p w14:paraId="74D63813" w14:textId="756D894C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ctimi</w:t>
            </w:r>
            <w:ins w:id="278" w:author="Tschitsaz Armita, UPD Bern" w:date="2025-12-22T16:37:00Z">
              <w:r w:rsidR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>s</w:t>
              </w:r>
            </w:ins>
            <w:del w:id="279" w:author="Tschitsaz Armita, UPD Bern" w:date="2025-12-22T16:37:00Z">
              <w:r w:rsidDel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z</w:delText>
              </w:r>
            </w:del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ion</w:t>
            </w:r>
            <w:proofErr w:type="spellEnd"/>
          </w:p>
        </w:tc>
        <w:tc>
          <w:tcPr>
            <w:tcW w:w="1701" w:type="dxa"/>
          </w:tcPr>
          <w:p w14:paraId="59322D48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QM</w:t>
            </w:r>
          </w:p>
        </w:tc>
        <w:tc>
          <w:tcPr>
            <w:tcW w:w="1559" w:type="dxa"/>
          </w:tcPr>
          <w:p w14:paraId="75001113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9</w:t>
            </w:r>
          </w:p>
        </w:tc>
        <w:tc>
          <w:tcPr>
            <w:tcW w:w="1134" w:type="dxa"/>
          </w:tcPr>
          <w:p w14:paraId="1E9BF1A7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853</w:t>
            </w:r>
          </w:p>
        </w:tc>
        <w:tc>
          <w:tcPr>
            <w:tcW w:w="1276" w:type="dxa"/>
          </w:tcPr>
          <w:p w14:paraId="5F924EEF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78</w:t>
            </w:r>
          </w:p>
        </w:tc>
      </w:tr>
      <w:tr w:rsidR="007A7195" w:rsidRPr="006E7BE6" w14:paraId="11ADF58B" w14:textId="77777777" w:rsidTr="00C316C5">
        <w:trPr>
          <w:trHeight w:val="436"/>
        </w:trPr>
        <w:tc>
          <w:tcPr>
            <w:tcW w:w="1401" w:type="dxa"/>
          </w:tcPr>
          <w:p w14:paraId="786ABE8D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</w:t>
            </w:r>
          </w:p>
        </w:tc>
        <w:tc>
          <w:tcPr>
            <w:tcW w:w="1576" w:type="dxa"/>
          </w:tcPr>
          <w:p w14:paraId="321D1C69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21D7C548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6DB82C87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5</w:t>
            </w:r>
          </w:p>
        </w:tc>
        <w:tc>
          <w:tcPr>
            <w:tcW w:w="1134" w:type="dxa"/>
          </w:tcPr>
          <w:p w14:paraId="4D911AEC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562</w:t>
            </w:r>
          </w:p>
        </w:tc>
        <w:tc>
          <w:tcPr>
            <w:tcW w:w="1276" w:type="dxa"/>
          </w:tcPr>
          <w:p w14:paraId="52C2AE85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24</w:t>
            </w:r>
          </w:p>
        </w:tc>
      </w:tr>
      <w:tr w:rsidR="007A7195" w:rsidRPr="006E7BE6" w14:paraId="4299B088" w14:textId="77777777" w:rsidTr="00C316C5">
        <w:trPr>
          <w:trHeight w:val="436"/>
        </w:trPr>
        <w:tc>
          <w:tcPr>
            <w:tcW w:w="1401" w:type="dxa"/>
          </w:tcPr>
          <w:p w14:paraId="59B18513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 z</w:t>
            </w:r>
          </w:p>
        </w:tc>
        <w:tc>
          <w:tcPr>
            <w:tcW w:w="1576" w:type="dxa"/>
          </w:tcPr>
          <w:p w14:paraId="0A4B10D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7CD26B0F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2F6225EC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7</w:t>
            </w:r>
          </w:p>
        </w:tc>
        <w:tc>
          <w:tcPr>
            <w:tcW w:w="1134" w:type="dxa"/>
          </w:tcPr>
          <w:p w14:paraId="635591C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339</w:t>
            </w:r>
          </w:p>
        </w:tc>
        <w:tc>
          <w:tcPr>
            <w:tcW w:w="1276" w:type="dxa"/>
          </w:tcPr>
          <w:p w14:paraId="64C70863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16</w:t>
            </w:r>
          </w:p>
        </w:tc>
      </w:tr>
      <w:tr w:rsidR="007A7195" w:rsidRPr="006E7BE6" w14:paraId="642FBC55" w14:textId="77777777" w:rsidTr="00C316C5">
        <w:trPr>
          <w:trHeight w:val="436"/>
        </w:trPr>
        <w:tc>
          <w:tcPr>
            <w:tcW w:w="1401" w:type="dxa"/>
          </w:tcPr>
          <w:p w14:paraId="1D1620D5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EDE</w:t>
            </w:r>
          </w:p>
        </w:tc>
        <w:tc>
          <w:tcPr>
            <w:tcW w:w="1576" w:type="dxa"/>
          </w:tcPr>
          <w:p w14:paraId="74F65388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Perpetration</w:t>
            </w:r>
          </w:p>
        </w:tc>
        <w:tc>
          <w:tcPr>
            <w:tcW w:w="1701" w:type="dxa"/>
          </w:tcPr>
          <w:p w14:paraId="28EF858A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07E2BFCD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134" w:type="dxa"/>
          </w:tcPr>
          <w:p w14:paraId="20E4C596" w14:textId="0A86F736" w:rsidR="007A7195" w:rsidRPr="006E7BE6" w:rsidRDefault="007A7195" w:rsidP="000562E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</w:t>
            </w:r>
            <w:del w:id="280" w:author="Tschitsaz Armita, UPD Bern" w:date="2025-12-22T11:32:00Z">
              <w:r w:rsidDel="000562E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8</w:delText>
              </w:r>
            </w:del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9</w:t>
            </w:r>
            <w:ins w:id="281" w:author="Tschitsaz Armita, UPD Bern" w:date="2025-12-22T11:32:00Z">
              <w:r w:rsidR="000562E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>0</w:t>
              </w:r>
            </w:ins>
          </w:p>
        </w:tc>
        <w:tc>
          <w:tcPr>
            <w:tcW w:w="1276" w:type="dxa"/>
          </w:tcPr>
          <w:p w14:paraId="037CC21E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119</w:t>
            </w:r>
          </w:p>
        </w:tc>
      </w:tr>
      <w:tr w:rsidR="007A7195" w:rsidRPr="006E7BE6" w14:paraId="4F62221B" w14:textId="77777777" w:rsidTr="00C316C5">
        <w:trPr>
          <w:trHeight w:val="436"/>
        </w:trPr>
        <w:tc>
          <w:tcPr>
            <w:tcW w:w="1401" w:type="dxa"/>
          </w:tcPr>
          <w:p w14:paraId="1658F501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</w:t>
            </w:r>
          </w:p>
        </w:tc>
        <w:tc>
          <w:tcPr>
            <w:tcW w:w="1576" w:type="dxa"/>
          </w:tcPr>
          <w:p w14:paraId="6DBBDEF5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5B6554AA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596DDABE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1134" w:type="dxa"/>
          </w:tcPr>
          <w:p w14:paraId="666D94D2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836</w:t>
            </w:r>
          </w:p>
        </w:tc>
        <w:tc>
          <w:tcPr>
            <w:tcW w:w="1276" w:type="dxa"/>
          </w:tcPr>
          <w:p w14:paraId="14F3286A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65</w:t>
            </w:r>
          </w:p>
        </w:tc>
      </w:tr>
      <w:tr w:rsidR="007A7195" w:rsidRPr="006E7BE6" w14:paraId="131FBC1A" w14:textId="77777777" w:rsidTr="00C316C5">
        <w:trPr>
          <w:trHeight w:val="436"/>
        </w:trPr>
        <w:tc>
          <w:tcPr>
            <w:tcW w:w="1401" w:type="dxa"/>
          </w:tcPr>
          <w:p w14:paraId="02C3371C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 z</w:t>
            </w:r>
          </w:p>
        </w:tc>
        <w:tc>
          <w:tcPr>
            <w:tcW w:w="1576" w:type="dxa"/>
          </w:tcPr>
          <w:p w14:paraId="1625E3B9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469DECAD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338D89B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9</w:t>
            </w:r>
          </w:p>
        </w:tc>
        <w:tc>
          <w:tcPr>
            <w:tcW w:w="1134" w:type="dxa"/>
          </w:tcPr>
          <w:p w14:paraId="57E99F74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376</w:t>
            </w:r>
          </w:p>
        </w:tc>
        <w:tc>
          <w:tcPr>
            <w:tcW w:w="1276" w:type="dxa"/>
          </w:tcPr>
          <w:p w14:paraId="3896FAC9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8</w:t>
            </w:r>
          </w:p>
        </w:tc>
      </w:tr>
      <w:tr w:rsidR="007A7195" w:rsidRPr="006E7BE6" w14:paraId="2215A39A" w14:textId="77777777" w:rsidTr="00C316C5">
        <w:trPr>
          <w:trHeight w:val="436"/>
        </w:trPr>
        <w:tc>
          <w:tcPr>
            <w:tcW w:w="1401" w:type="dxa"/>
          </w:tcPr>
          <w:p w14:paraId="437FE512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EDE</w:t>
            </w:r>
          </w:p>
        </w:tc>
        <w:tc>
          <w:tcPr>
            <w:tcW w:w="1576" w:type="dxa"/>
          </w:tcPr>
          <w:p w14:paraId="1C83C326" w14:textId="169291F0" w:rsidR="007A7195" w:rsidRPr="006E7BE6" w:rsidRDefault="007A7195" w:rsidP="0016292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ctimi</w:t>
            </w:r>
            <w:ins w:id="282" w:author="Tschitsaz Armita, UPD Bern" w:date="2025-12-22T16:37:00Z">
              <w:r w:rsidR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>s</w:t>
              </w:r>
            </w:ins>
            <w:del w:id="283" w:author="Tschitsaz Armita, UPD Bern" w:date="2025-12-22T16:37:00Z">
              <w:r w:rsidDel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z</w:delText>
              </w:r>
            </w:del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ion</w:t>
            </w:r>
            <w:proofErr w:type="spellEnd"/>
          </w:p>
        </w:tc>
        <w:tc>
          <w:tcPr>
            <w:tcW w:w="1701" w:type="dxa"/>
          </w:tcPr>
          <w:p w14:paraId="05E259F5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QF</w:t>
            </w:r>
          </w:p>
        </w:tc>
        <w:tc>
          <w:tcPr>
            <w:tcW w:w="1559" w:type="dxa"/>
          </w:tcPr>
          <w:p w14:paraId="57A1B49D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1134" w:type="dxa"/>
          </w:tcPr>
          <w:p w14:paraId="719AD61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37</w:t>
            </w:r>
          </w:p>
        </w:tc>
        <w:tc>
          <w:tcPr>
            <w:tcW w:w="1276" w:type="dxa"/>
          </w:tcPr>
          <w:p w14:paraId="5C14B94D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98</w:t>
            </w:r>
          </w:p>
        </w:tc>
      </w:tr>
      <w:tr w:rsidR="007A7195" w:rsidRPr="006E7BE6" w14:paraId="2EF5954A" w14:textId="77777777" w:rsidTr="00C316C5">
        <w:trPr>
          <w:trHeight w:val="436"/>
        </w:trPr>
        <w:tc>
          <w:tcPr>
            <w:tcW w:w="1401" w:type="dxa"/>
          </w:tcPr>
          <w:p w14:paraId="3332229D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</w:t>
            </w:r>
          </w:p>
        </w:tc>
        <w:tc>
          <w:tcPr>
            <w:tcW w:w="1576" w:type="dxa"/>
          </w:tcPr>
          <w:p w14:paraId="2566A872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6E58D4DC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60EAE5A5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6</w:t>
            </w:r>
          </w:p>
        </w:tc>
        <w:tc>
          <w:tcPr>
            <w:tcW w:w="1134" w:type="dxa"/>
          </w:tcPr>
          <w:p w14:paraId="2E78D02C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497</w:t>
            </w:r>
          </w:p>
        </w:tc>
        <w:tc>
          <w:tcPr>
            <w:tcW w:w="1276" w:type="dxa"/>
          </w:tcPr>
          <w:p w14:paraId="6BD6EAAB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14</w:t>
            </w:r>
          </w:p>
        </w:tc>
      </w:tr>
      <w:tr w:rsidR="007A7195" w:rsidRPr="006E7BE6" w14:paraId="6C1B52BF" w14:textId="77777777" w:rsidTr="00C316C5">
        <w:trPr>
          <w:trHeight w:val="436"/>
        </w:trPr>
        <w:tc>
          <w:tcPr>
            <w:tcW w:w="1401" w:type="dxa"/>
          </w:tcPr>
          <w:p w14:paraId="1E6CF267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 z</w:t>
            </w:r>
          </w:p>
        </w:tc>
        <w:tc>
          <w:tcPr>
            <w:tcW w:w="1576" w:type="dxa"/>
          </w:tcPr>
          <w:p w14:paraId="549C2DF0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069B25D6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09072776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1</w:t>
            </w:r>
          </w:p>
        </w:tc>
        <w:tc>
          <w:tcPr>
            <w:tcW w:w="1134" w:type="dxa"/>
            <w:vAlign w:val="bottom"/>
          </w:tcPr>
          <w:p w14:paraId="72818D7D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97</w:t>
            </w:r>
          </w:p>
        </w:tc>
        <w:tc>
          <w:tcPr>
            <w:tcW w:w="1276" w:type="dxa"/>
            <w:vAlign w:val="bottom"/>
          </w:tcPr>
          <w:p w14:paraId="6F1DFA61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</w:tr>
      <w:tr w:rsidR="007A7195" w:rsidRPr="006E7BE6" w14:paraId="1E74DFCF" w14:textId="77777777" w:rsidTr="00C316C5">
        <w:trPr>
          <w:trHeight w:val="436"/>
        </w:trPr>
        <w:tc>
          <w:tcPr>
            <w:tcW w:w="1401" w:type="dxa"/>
          </w:tcPr>
          <w:p w14:paraId="6F425ECC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EDE</w:t>
            </w:r>
          </w:p>
        </w:tc>
        <w:tc>
          <w:tcPr>
            <w:tcW w:w="1576" w:type="dxa"/>
          </w:tcPr>
          <w:p w14:paraId="603BAA39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Perpetration</w:t>
            </w:r>
          </w:p>
        </w:tc>
        <w:tc>
          <w:tcPr>
            <w:tcW w:w="1701" w:type="dxa"/>
          </w:tcPr>
          <w:p w14:paraId="6BFE3F1F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13C8701E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134" w:type="dxa"/>
          </w:tcPr>
          <w:p w14:paraId="0B81D916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81</w:t>
            </w:r>
          </w:p>
        </w:tc>
        <w:tc>
          <w:tcPr>
            <w:tcW w:w="1276" w:type="dxa"/>
          </w:tcPr>
          <w:p w14:paraId="0F71DE96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114</w:t>
            </w:r>
          </w:p>
        </w:tc>
      </w:tr>
      <w:tr w:rsidR="007A7195" w:rsidRPr="006E7BE6" w14:paraId="6E9BD299" w14:textId="77777777" w:rsidTr="00C316C5">
        <w:trPr>
          <w:trHeight w:val="436"/>
        </w:trPr>
        <w:tc>
          <w:tcPr>
            <w:tcW w:w="1401" w:type="dxa"/>
          </w:tcPr>
          <w:p w14:paraId="04BACE56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</w:t>
            </w:r>
          </w:p>
        </w:tc>
        <w:tc>
          <w:tcPr>
            <w:tcW w:w="1576" w:type="dxa"/>
          </w:tcPr>
          <w:p w14:paraId="0D8A6D52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12909F7C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51431078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0</w:t>
            </w:r>
          </w:p>
        </w:tc>
        <w:tc>
          <w:tcPr>
            <w:tcW w:w="1134" w:type="dxa"/>
            <w:vAlign w:val="bottom"/>
          </w:tcPr>
          <w:p w14:paraId="14DB9CD2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806</w:t>
            </w:r>
          </w:p>
        </w:tc>
        <w:tc>
          <w:tcPr>
            <w:tcW w:w="1276" w:type="dxa"/>
            <w:vAlign w:val="bottom"/>
          </w:tcPr>
          <w:p w14:paraId="481BD3DE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60</w:t>
            </w:r>
          </w:p>
        </w:tc>
      </w:tr>
      <w:tr w:rsidR="007A7195" w:rsidRPr="006E7BE6" w14:paraId="60E7437A" w14:textId="77777777" w:rsidTr="00C316C5">
        <w:trPr>
          <w:trHeight w:val="436"/>
        </w:trPr>
        <w:tc>
          <w:tcPr>
            <w:tcW w:w="1401" w:type="dxa"/>
          </w:tcPr>
          <w:p w14:paraId="6AEB2773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 z</w:t>
            </w:r>
          </w:p>
        </w:tc>
        <w:tc>
          <w:tcPr>
            <w:tcW w:w="1576" w:type="dxa"/>
          </w:tcPr>
          <w:p w14:paraId="5A5547F5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14B67279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36525816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134" w:type="dxa"/>
          </w:tcPr>
          <w:p w14:paraId="100A0C73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111</w:t>
            </w:r>
          </w:p>
        </w:tc>
        <w:tc>
          <w:tcPr>
            <w:tcW w:w="1276" w:type="dxa"/>
          </w:tcPr>
          <w:p w14:paraId="6C8C640D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17</w:t>
            </w:r>
          </w:p>
        </w:tc>
      </w:tr>
      <w:tr w:rsidR="007A7195" w:rsidRPr="006E7BE6" w14:paraId="158FCF8B" w14:textId="77777777" w:rsidTr="00C316C5">
        <w:trPr>
          <w:trHeight w:val="436"/>
        </w:trPr>
        <w:tc>
          <w:tcPr>
            <w:tcW w:w="1401" w:type="dxa"/>
          </w:tcPr>
          <w:p w14:paraId="231489CC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EDE</w:t>
            </w:r>
          </w:p>
        </w:tc>
        <w:tc>
          <w:tcPr>
            <w:tcW w:w="1576" w:type="dxa"/>
          </w:tcPr>
          <w:p w14:paraId="65F70EDB" w14:textId="65B66476" w:rsidR="007A7195" w:rsidRPr="006E7BE6" w:rsidRDefault="007A7195" w:rsidP="0016292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ctimi</w:t>
            </w:r>
            <w:ins w:id="284" w:author="Tschitsaz Armita, UPD Bern" w:date="2025-12-22T16:37:00Z">
              <w:r w:rsidR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>s</w:t>
              </w:r>
            </w:ins>
            <w:del w:id="285" w:author="Tschitsaz Armita, UPD Bern" w:date="2025-12-22T16:37:00Z">
              <w:r w:rsidDel="0016292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z</w:delText>
              </w:r>
            </w:del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ion</w:t>
            </w:r>
            <w:proofErr w:type="spellEnd"/>
          </w:p>
        </w:tc>
        <w:tc>
          <w:tcPr>
            <w:tcW w:w="1701" w:type="dxa"/>
          </w:tcPr>
          <w:p w14:paraId="5201C6CB" w14:textId="4D4F7928" w:rsidR="007A7195" w:rsidRPr="006E7BE6" w:rsidRDefault="000562E7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ins w:id="286" w:author="Tschitsaz Armita, UPD Bern" w:date="2025-12-22T11:33:00Z">
              <w:r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t>P</w:t>
              </w:r>
            </w:ins>
            <w:del w:id="287" w:author="Tschitsaz Armita, UPD Bern" w:date="2025-12-22T11:33:00Z">
              <w:r w:rsidR="007A7195" w:rsidDel="000562E7">
                <w:rPr>
                  <w:rFonts w:ascii="Times New Roman" w:hAnsi="Times New Roman" w:cs="Times New Roman"/>
                  <w:color w:val="000000" w:themeColor="text1"/>
                  <w:lang w:val="en-US"/>
                </w:rPr>
                <w:delText>p</w:delText>
              </w:r>
            </w:del>
            <w:r w:rsidR="007A7195">
              <w:rPr>
                <w:rFonts w:ascii="Times New Roman" w:hAnsi="Times New Roman" w:cs="Times New Roman"/>
                <w:color w:val="000000" w:themeColor="text1"/>
                <w:lang w:val="en-US"/>
              </w:rPr>
              <w:t>arental discrepancies</w:t>
            </w:r>
          </w:p>
        </w:tc>
        <w:tc>
          <w:tcPr>
            <w:tcW w:w="1559" w:type="dxa"/>
          </w:tcPr>
          <w:p w14:paraId="29342E6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1134" w:type="dxa"/>
          </w:tcPr>
          <w:p w14:paraId="51E57C16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936</w:t>
            </w:r>
          </w:p>
        </w:tc>
        <w:tc>
          <w:tcPr>
            <w:tcW w:w="1276" w:type="dxa"/>
          </w:tcPr>
          <w:p w14:paraId="6BD64130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98</w:t>
            </w:r>
          </w:p>
        </w:tc>
      </w:tr>
      <w:tr w:rsidR="007A7195" w:rsidRPr="006E7BE6" w14:paraId="189DE85F" w14:textId="77777777" w:rsidTr="00C316C5">
        <w:trPr>
          <w:trHeight w:val="436"/>
        </w:trPr>
        <w:tc>
          <w:tcPr>
            <w:tcW w:w="1401" w:type="dxa"/>
          </w:tcPr>
          <w:p w14:paraId="4919B9C6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BMI P</w:t>
            </w:r>
          </w:p>
        </w:tc>
        <w:tc>
          <w:tcPr>
            <w:tcW w:w="1576" w:type="dxa"/>
          </w:tcPr>
          <w:p w14:paraId="7AF8B632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32729121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7036674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56</w:t>
            </w:r>
          </w:p>
        </w:tc>
        <w:tc>
          <w:tcPr>
            <w:tcW w:w="1134" w:type="dxa"/>
            <w:vAlign w:val="bottom"/>
          </w:tcPr>
          <w:p w14:paraId="72258CF2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206</w:t>
            </w:r>
          </w:p>
        </w:tc>
        <w:tc>
          <w:tcPr>
            <w:tcW w:w="1276" w:type="dxa"/>
            <w:vAlign w:val="bottom"/>
          </w:tcPr>
          <w:p w14:paraId="259D24EA" w14:textId="77777777" w:rsidR="007A7195" w:rsidRPr="006E7BE6" w:rsidRDefault="007A7195" w:rsidP="000562E7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50</w:t>
            </w:r>
          </w:p>
        </w:tc>
      </w:tr>
      <w:tr w:rsidR="007A7195" w:rsidRPr="006E7BE6" w14:paraId="61998ED8" w14:textId="77777777" w:rsidTr="00C316C5">
        <w:trPr>
          <w:trHeight w:val="436"/>
        </w:trPr>
        <w:tc>
          <w:tcPr>
            <w:tcW w:w="1401" w:type="dxa"/>
          </w:tcPr>
          <w:p w14:paraId="7CE8434C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 z</w:t>
            </w:r>
          </w:p>
        </w:tc>
        <w:tc>
          <w:tcPr>
            <w:tcW w:w="1576" w:type="dxa"/>
          </w:tcPr>
          <w:p w14:paraId="756AC30D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1BC9C116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26012A1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17</w:t>
            </w:r>
          </w:p>
        </w:tc>
        <w:tc>
          <w:tcPr>
            <w:tcW w:w="1134" w:type="dxa"/>
          </w:tcPr>
          <w:p w14:paraId="15B921B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90</w:t>
            </w:r>
          </w:p>
        </w:tc>
        <w:tc>
          <w:tcPr>
            <w:tcW w:w="1276" w:type="dxa"/>
          </w:tcPr>
          <w:p w14:paraId="7A4FC731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1</w:t>
            </w:r>
          </w:p>
        </w:tc>
      </w:tr>
      <w:tr w:rsidR="007A7195" w:rsidRPr="006E7BE6" w14:paraId="0508A77C" w14:textId="77777777" w:rsidTr="00C316C5">
        <w:trPr>
          <w:trHeight w:val="436"/>
        </w:trPr>
        <w:tc>
          <w:tcPr>
            <w:tcW w:w="1401" w:type="dxa"/>
          </w:tcPr>
          <w:p w14:paraId="5B09F1F9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EDE</w:t>
            </w:r>
          </w:p>
        </w:tc>
        <w:tc>
          <w:tcPr>
            <w:tcW w:w="1576" w:type="dxa"/>
          </w:tcPr>
          <w:p w14:paraId="2794C0D0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Perpetration</w:t>
            </w:r>
          </w:p>
        </w:tc>
        <w:tc>
          <w:tcPr>
            <w:tcW w:w="1701" w:type="dxa"/>
          </w:tcPr>
          <w:p w14:paraId="10B5BFDC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278E1BA9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2</w:t>
            </w:r>
          </w:p>
        </w:tc>
        <w:tc>
          <w:tcPr>
            <w:tcW w:w="1134" w:type="dxa"/>
          </w:tcPr>
          <w:p w14:paraId="11C7F9D7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831</w:t>
            </w:r>
          </w:p>
        </w:tc>
        <w:tc>
          <w:tcPr>
            <w:tcW w:w="1276" w:type="dxa"/>
          </w:tcPr>
          <w:p w14:paraId="3FC85F9C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74</w:t>
            </w:r>
          </w:p>
        </w:tc>
      </w:tr>
      <w:tr w:rsidR="007A7195" w:rsidRPr="006E7BE6" w14:paraId="7EA28EC2" w14:textId="77777777" w:rsidTr="00C316C5">
        <w:trPr>
          <w:trHeight w:val="436"/>
        </w:trPr>
        <w:tc>
          <w:tcPr>
            <w:tcW w:w="1401" w:type="dxa"/>
          </w:tcPr>
          <w:p w14:paraId="380E0249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MI P </w:t>
            </w:r>
          </w:p>
        </w:tc>
        <w:tc>
          <w:tcPr>
            <w:tcW w:w="1576" w:type="dxa"/>
          </w:tcPr>
          <w:p w14:paraId="0C7A73E1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50BC2B8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5DDF6529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9</w:t>
            </w:r>
          </w:p>
        </w:tc>
        <w:tc>
          <w:tcPr>
            <w:tcW w:w="1134" w:type="dxa"/>
          </w:tcPr>
          <w:p w14:paraId="5E38C4C9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673</w:t>
            </w:r>
          </w:p>
        </w:tc>
        <w:tc>
          <w:tcPr>
            <w:tcW w:w="1276" w:type="dxa"/>
          </w:tcPr>
          <w:p w14:paraId="42E24CA1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041</w:t>
            </w:r>
          </w:p>
        </w:tc>
      </w:tr>
      <w:tr w:rsidR="007A7195" w:rsidRPr="006E7BE6" w14:paraId="32E1780C" w14:textId="77777777" w:rsidTr="00C316C5">
        <w:trPr>
          <w:trHeight w:val="436"/>
        </w:trPr>
        <w:tc>
          <w:tcPr>
            <w:tcW w:w="1401" w:type="dxa"/>
          </w:tcPr>
          <w:p w14:paraId="3D4B9340" w14:textId="77777777" w:rsidR="007A7195" w:rsidRPr="006E7BE6" w:rsidRDefault="007A7195" w:rsidP="00C316C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BE6">
              <w:rPr>
                <w:rFonts w:ascii="Times New Roman" w:hAnsi="Times New Roman" w:cs="Times New Roman"/>
                <w:color w:val="000000" w:themeColor="text1"/>
                <w:lang w:val="en-US"/>
              </w:rPr>
              <w:t>BMI P z</w:t>
            </w:r>
          </w:p>
        </w:tc>
        <w:tc>
          <w:tcPr>
            <w:tcW w:w="1576" w:type="dxa"/>
          </w:tcPr>
          <w:p w14:paraId="175CD1F3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5EEF06A1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59" w:type="dxa"/>
            <w:vAlign w:val="bottom"/>
          </w:tcPr>
          <w:p w14:paraId="12DE46E7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59</w:t>
            </w:r>
          </w:p>
        </w:tc>
        <w:tc>
          <w:tcPr>
            <w:tcW w:w="1134" w:type="dxa"/>
            <w:vAlign w:val="bottom"/>
          </w:tcPr>
          <w:p w14:paraId="7452BB6B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197</w:t>
            </w:r>
          </w:p>
        </w:tc>
        <w:tc>
          <w:tcPr>
            <w:tcW w:w="1276" w:type="dxa"/>
            <w:vAlign w:val="bottom"/>
          </w:tcPr>
          <w:p w14:paraId="24ECFE38" w14:textId="77777777" w:rsidR="007A7195" w:rsidRPr="006E7BE6" w:rsidRDefault="007A7195" w:rsidP="00C316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53</w:t>
            </w:r>
          </w:p>
        </w:tc>
      </w:tr>
    </w:tbl>
    <w:p w14:paraId="0EC725B3" w14:textId="77777777" w:rsidR="007A7195" w:rsidRPr="006D6D66" w:rsidRDefault="007A7195" w:rsidP="007A7195">
      <w:pPr>
        <w:spacing w:line="480" w:lineRule="auto"/>
        <w:rPr>
          <w:rStyle w:val="cf01"/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Style w:val="cf01"/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2F7F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E7BE6">
        <w:rPr>
          <w:rFonts w:ascii="Times New Roman" w:hAnsi="Times New Roman" w:cs="Times New Roman"/>
          <w:sz w:val="20"/>
          <w:szCs w:val="20"/>
          <w:lang w:val="en-US"/>
        </w:rPr>
        <w:t xml:space="preserve">BQG = overall </w:t>
      </w:r>
      <w:r w:rsidRPr="006E7BE6">
        <w:rPr>
          <w:rFonts w:ascii="Times New Roman" w:hAnsi="Times New Roman" w:cs="Times New Roman"/>
          <w:iCs/>
          <w:sz w:val="20"/>
          <w:szCs w:val="20"/>
          <w:lang w:val="en-US" w:eastAsia="ja-JP"/>
        </w:rPr>
        <w:t>parental relationship quality, BQM = relationship quality to the mother, BQF = relationship quality to the father,</w:t>
      </w:r>
      <w:r w:rsidRPr="006E7BE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6E7BE6">
        <w:rPr>
          <w:rFonts w:ascii="Times New Roman" w:hAnsi="Times New Roman" w:cs="Times New Roman"/>
          <w:sz w:val="20"/>
          <w:szCs w:val="20"/>
          <w:lang w:val="en-US"/>
        </w:rPr>
        <w:t xml:space="preserve">EDE = Eating Disorder Examination, BMI P= Body Mass Index percentiles, BMI P z = Body Mass Index percentile z-scores. 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proofErr w:type="gramStart"/>
      <w:r w:rsidRPr="0082156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proofErr w:type="gramEnd"/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5 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&lt; .01 *** </w:t>
      </w:r>
      <w:r w:rsidRPr="0082156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82156A">
        <w:rPr>
          <w:rFonts w:ascii="Times New Roman" w:hAnsi="Times New Roman" w:cs="Times New Roman"/>
          <w:sz w:val="20"/>
          <w:szCs w:val="20"/>
          <w:lang w:val="en-GB"/>
        </w:rPr>
        <w:t xml:space="preserve"> &lt; .001</w:t>
      </w:r>
    </w:p>
    <w:p w14:paraId="034DFF79" w14:textId="77777777" w:rsidR="007A7195" w:rsidRPr="006E6A04" w:rsidRDefault="007A7195" w:rsidP="00E50FEC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F873CD6" w14:textId="3FE82164" w:rsidR="00DF222E" w:rsidRDefault="00DF222E" w:rsidP="007A7195">
      <w:pPr>
        <w:spacing w:line="480" w:lineRule="auto"/>
      </w:pPr>
    </w:p>
    <w:sectPr w:rsidR="00DF222E" w:rsidSect="003612D7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204" w:author="Tschitsaz Armita, UPD Bern" w:date="2025-12-22T13:09:00Z" w:initials="TAUB">
    <w:p w14:paraId="15A8CAE8" w14:textId="63F4455D" w:rsidR="007D2973" w:rsidRPr="007D2973" w:rsidRDefault="007D2973">
      <w:pPr>
        <w:pStyle w:val="Kommentartext"/>
        <w:rPr>
          <w:lang w:val="en-GB"/>
        </w:rPr>
      </w:pPr>
      <w:r>
        <w:rPr>
          <w:rStyle w:val="Kommentarzeichen"/>
        </w:rPr>
        <w:annotationRef/>
      </w:r>
      <w:proofErr w:type="gramStart"/>
      <w:r w:rsidRPr="007D2973">
        <w:rPr>
          <w:lang w:val="en-GB"/>
        </w:rPr>
        <w:t>formatting</w:t>
      </w:r>
      <w:proofErr w:type="gramEnd"/>
      <w:r w:rsidRPr="007D2973">
        <w:rPr>
          <w:lang w:val="en-GB"/>
        </w:rPr>
        <w:t>: font size</w:t>
      </w:r>
    </w:p>
  </w:comment>
  <w:comment w:id="259" w:author="Tschitsaz Armita, UPD Bern" w:date="2025-12-22T13:05:00Z" w:initials="TAUB">
    <w:p w14:paraId="55B0D841" w14:textId="2AEB5F61" w:rsidR="00294A76" w:rsidRPr="007D2973" w:rsidRDefault="00294A76">
      <w:pPr>
        <w:pStyle w:val="Kommentartext"/>
        <w:rPr>
          <w:lang w:val="en-GB"/>
        </w:rPr>
      </w:pPr>
      <w:r>
        <w:rPr>
          <w:rStyle w:val="Kommentarzeichen"/>
        </w:rPr>
        <w:annotationRef/>
      </w:r>
      <w:proofErr w:type="gramStart"/>
      <w:r w:rsidRPr="007D2973">
        <w:rPr>
          <w:lang w:val="en-GB"/>
        </w:rPr>
        <w:t>formatting</w:t>
      </w:r>
      <w:proofErr w:type="gramEnd"/>
      <w:r w:rsidRPr="007D2973">
        <w:rPr>
          <w:lang w:val="en-GB"/>
        </w:rPr>
        <w:t>: line spacing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5A8CAE8" w15:done="0"/>
  <w15:commentEx w15:paraId="55B0D841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84BB10" w14:textId="77777777" w:rsidR="00C316C5" w:rsidRDefault="00C316C5" w:rsidP="00236B58">
      <w:pPr>
        <w:spacing w:after="0" w:line="240" w:lineRule="auto"/>
      </w:pPr>
      <w:r>
        <w:separator/>
      </w:r>
    </w:p>
  </w:endnote>
  <w:endnote w:type="continuationSeparator" w:id="0">
    <w:p w14:paraId="7F756F2F" w14:textId="77777777" w:rsidR="00C316C5" w:rsidRDefault="00C316C5" w:rsidP="00236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04474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171268792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1DCB38FF" w14:textId="284FE091" w:rsidR="00C316C5" w:rsidRPr="00D230C9" w:rsidRDefault="00C316C5">
            <w:pPr>
              <w:pStyle w:val="Fuzeile"/>
              <w:jc w:val="center"/>
              <w:rPr>
                <w:rFonts w:ascii="Times New Roman" w:hAnsi="Times New Roman" w:cs="Times New Roman"/>
              </w:rPr>
            </w:pP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230C9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0F2AC2">
              <w:rPr>
                <w:rFonts w:ascii="Times New Roman" w:hAnsi="Times New Roman" w:cs="Times New Roman"/>
                <w:b/>
                <w:bCs/>
                <w:noProof/>
              </w:rPr>
              <w:t>7</w: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D230C9">
              <w:rPr>
                <w:rFonts w:ascii="Times New Roman" w:hAnsi="Times New Roman" w:cs="Times New Roman"/>
                <w:lang w:val="de-DE"/>
              </w:rPr>
              <w:t xml:space="preserve"> / </w: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230C9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0F2AC2">
              <w:rPr>
                <w:rFonts w:ascii="Times New Roman" w:hAnsi="Times New Roman" w:cs="Times New Roman"/>
                <w:b/>
                <w:bCs/>
                <w:noProof/>
              </w:rPr>
              <w:t>7</w:t>
            </w:r>
            <w:r w:rsidRPr="00D230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5640C4" w14:textId="77777777" w:rsidR="00C316C5" w:rsidRDefault="00C316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8D1F21" w14:textId="77777777" w:rsidR="00C316C5" w:rsidRDefault="00C316C5" w:rsidP="00236B58">
      <w:pPr>
        <w:spacing w:after="0" w:line="240" w:lineRule="auto"/>
      </w:pPr>
      <w:r>
        <w:separator/>
      </w:r>
    </w:p>
  </w:footnote>
  <w:footnote w:type="continuationSeparator" w:id="0">
    <w:p w14:paraId="4E3A5FF6" w14:textId="77777777" w:rsidR="00C316C5" w:rsidRDefault="00C316C5" w:rsidP="00236B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1C5F41"/>
    <w:multiLevelType w:val="hybridMultilevel"/>
    <w:tmpl w:val="A4B8D7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5061B5"/>
    <w:multiLevelType w:val="hybridMultilevel"/>
    <w:tmpl w:val="505654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schitsaz Armita, UPD Bern">
    <w15:presenceInfo w15:providerId="None" w15:userId="Tschitsaz Armita, UPD Be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B58"/>
    <w:rsid w:val="00007859"/>
    <w:rsid w:val="00011263"/>
    <w:rsid w:val="00015C8E"/>
    <w:rsid w:val="00030B28"/>
    <w:rsid w:val="00032BA5"/>
    <w:rsid w:val="00037698"/>
    <w:rsid w:val="000438A0"/>
    <w:rsid w:val="000556C8"/>
    <w:rsid w:val="000562E7"/>
    <w:rsid w:val="00061FAB"/>
    <w:rsid w:val="0006598A"/>
    <w:rsid w:val="00086A39"/>
    <w:rsid w:val="000A2586"/>
    <w:rsid w:val="000A53DB"/>
    <w:rsid w:val="000A62A9"/>
    <w:rsid w:val="000B09AF"/>
    <w:rsid w:val="000B473E"/>
    <w:rsid w:val="000B7451"/>
    <w:rsid w:val="000C2FFE"/>
    <w:rsid w:val="000E0D6D"/>
    <w:rsid w:val="000E2254"/>
    <w:rsid w:val="000E76DD"/>
    <w:rsid w:val="000F2AC2"/>
    <w:rsid w:val="00110F74"/>
    <w:rsid w:val="001562ED"/>
    <w:rsid w:val="00162927"/>
    <w:rsid w:val="001A72C0"/>
    <w:rsid w:val="001C01FF"/>
    <w:rsid w:val="001C148C"/>
    <w:rsid w:val="001C71B7"/>
    <w:rsid w:val="001D008B"/>
    <w:rsid w:val="001E6DE2"/>
    <w:rsid w:val="00203026"/>
    <w:rsid w:val="00212142"/>
    <w:rsid w:val="00223210"/>
    <w:rsid w:val="00236B58"/>
    <w:rsid w:val="00260608"/>
    <w:rsid w:val="00263AF5"/>
    <w:rsid w:val="00294A76"/>
    <w:rsid w:val="002B750B"/>
    <w:rsid w:val="002D03B3"/>
    <w:rsid w:val="002D254E"/>
    <w:rsid w:val="003308B5"/>
    <w:rsid w:val="00351A4C"/>
    <w:rsid w:val="003612D7"/>
    <w:rsid w:val="00361922"/>
    <w:rsid w:val="00371E20"/>
    <w:rsid w:val="00392DDC"/>
    <w:rsid w:val="003B0721"/>
    <w:rsid w:val="003C051C"/>
    <w:rsid w:val="003C6FAD"/>
    <w:rsid w:val="003D0C1D"/>
    <w:rsid w:val="003E4525"/>
    <w:rsid w:val="0040345E"/>
    <w:rsid w:val="00406E57"/>
    <w:rsid w:val="00411F8E"/>
    <w:rsid w:val="004139F5"/>
    <w:rsid w:val="00422652"/>
    <w:rsid w:val="00425D9B"/>
    <w:rsid w:val="00433E24"/>
    <w:rsid w:val="004462C7"/>
    <w:rsid w:val="00464CC1"/>
    <w:rsid w:val="004751DE"/>
    <w:rsid w:val="00487F84"/>
    <w:rsid w:val="00493B2F"/>
    <w:rsid w:val="00495D9D"/>
    <w:rsid w:val="004A09F9"/>
    <w:rsid w:val="004F661E"/>
    <w:rsid w:val="00502250"/>
    <w:rsid w:val="00515CC4"/>
    <w:rsid w:val="00543560"/>
    <w:rsid w:val="005452BA"/>
    <w:rsid w:val="005868CD"/>
    <w:rsid w:val="005B067D"/>
    <w:rsid w:val="005B5E88"/>
    <w:rsid w:val="005C47EC"/>
    <w:rsid w:val="005C5C52"/>
    <w:rsid w:val="005C75DC"/>
    <w:rsid w:val="005D4957"/>
    <w:rsid w:val="005D4E89"/>
    <w:rsid w:val="006034DF"/>
    <w:rsid w:val="00615285"/>
    <w:rsid w:val="00635821"/>
    <w:rsid w:val="00647F45"/>
    <w:rsid w:val="00681AA6"/>
    <w:rsid w:val="00685DDD"/>
    <w:rsid w:val="00695BB9"/>
    <w:rsid w:val="006B67EA"/>
    <w:rsid w:val="006D25F2"/>
    <w:rsid w:val="006D7053"/>
    <w:rsid w:val="006F20B9"/>
    <w:rsid w:val="0072016D"/>
    <w:rsid w:val="00726965"/>
    <w:rsid w:val="00752412"/>
    <w:rsid w:val="007603DB"/>
    <w:rsid w:val="00760C31"/>
    <w:rsid w:val="007A603D"/>
    <w:rsid w:val="007A7195"/>
    <w:rsid w:val="007B41E4"/>
    <w:rsid w:val="007D2973"/>
    <w:rsid w:val="007F7B67"/>
    <w:rsid w:val="008179B9"/>
    <w:rsid w:val="00820F67"/>
    <w:rsid w:val="008267CC"/>
    <w:rsid w:val="00843FA8"/>
    <w:rsid w:val="00846602"/>
    <w:rsid w:val="00867D6B"/>
    <w:rsid w:val="008920A6"/>
    <w:rsid w:val="008928E2"/>
    <w:rsid w:val="008A085B"/>
    <w:rsid w:val="008B45DC"/>
    <w:rsid w:val="008B7370"/>
    <w:rsid w:val="008E6A11"/>
    <w:rsid w:val="00936BF8"/>
    <w:rsid w:val="0093711F"/>
    <w:rsid w:val="00973176"/>
    <w:rsid w:val="00A05F93"/>
    <w:rsid w:val="00A1457F"/>
    <w:rsid w:val="00A21E0E"/>
    <w:rsid w:val="00A2373D"/>
    <w:rsid w:val="00A47405"/>
    <w:rsid w:val="00A81206"/>
    <w:rsid w:val="00A9604C"/>
    <w:rsid w:val="00A96CDC"/>
    <w:rsid w:val="00AB1DED"/>
    <w:rsid w:val="00AB29E8"/>
    <w:rsid w:val="00AB42F9"/>
    <w:rsid w:val="00AB47F5"/>
    <w:rsid w:val="00AD69C3"/>
    <w:rsid w:val="00AE1A8B"/>
    <w:rsid w:val="00B167B5"/>
    <w:rsid w:val="00B35589"/>
    <w:rsid w:val="00B54265"/>
    <w:rsid w:val="00B64FFB"/>
    <w:rsid w:val="00B7010F"/>
    <w:rsid w:val="00BA0D8E"/>
    <w:rsid w:val="00BA64DF"/>
    <w:rsid w:val="00BB1622"/>
    <w:rsid w:val="00BD4140"/>
    <w:rsid w:val="00BF02D4"/>
    <w:rsid w:val="00BF670B"/>
    <w:rsid w:val="00C13884"/>
    <w:rsid w:val="00C14829"/>
    <w:rsid w:val="00C316C5"/>
    <w:rsid w:val="00C47445"/>
    <w:rsid w:val="00C521E9"/>
    <w:rsid w:val="00C546B7"/>
    <w:rsid w:val="00C70EA2"/>
    <w:rsid w:val="00C76DA3"/>
    <w:rsid w:val="00C85D48"/>
    <w:rsid w:val="00C95468"/>
    <w:rsid w:val="00CC22C9"/>
    <w:rsid w:val="00CE2730"/>
    <w:rsid w:val="00D22A10"/>
    <w:rsid w:val="00D25FED"/>
    <w:rsid w:val="00D569BA"/>
    <w:rsid w:val="00D61E30"/>
    <w:rsid w:val="00D82B09"/>
    <w:rsid w:val="00D85166"/>
    <w:rsid w:val="00DA5FE8"/>
    <w:rsid w:val="00DA7931"/>
    <w:rsid w:val="00DB2D38"/>
    <w:rsid w:val="00DD406B"/>
    <w:rsid w:val="00DE72A7"/>
    <w:rsid w:val="00DF01CC"/>
    <w:rsid w:val="00DF222E"/>
    <w:rsid w:val="00E2150B"/>
    <w:rsid w:val="00E21B1D"/>
    <w:rsid w:val="00E45B26"/>
    <w:rsid w:val="00E4617D"/>
    <w:rsid w:val="00E50FEC"/>
    <w:rsid w:val="00E52C54"/>
    <w:rsid w:val="00E5613E"/>
    <w:rsid w:val="00EA2846"/>
    <w:rsid w:val="00EB1B01"/>
    <w:rsid w:val="00EB6425"/>
    <w:rsid w:val="00EC6B8D"/>
    <w:rsid w:val="00EE5DB5"/>
    <w:rsid w:val="00F11B7C"/>
    <w:rsid w:val="00F12246"/>
    <w:rsid w:val="00F32D58"/>
    <w:rsid w:val="00F52983"/>
    <w:rsid w:val="00F5596A"/>
    <w:rsid w:val="00F7584D"/>
    <w:rsid w:val="00F81F61"/>
    <w:rsid w:val="00F91769"/>
    <w:rsid w:val="00F94B6A"/>
    <w:rsid w:val="00FB65A6"/>
    <w:rsid w:val="00FD06C4"/>
    <w:rsid w:val="00FD431D"/>
    <w:rsid w:val="00FD4F08"/>
    <w:rsid w:val="00FE06AB"/>
    <w:rsid w:val="00FE397B"/>
    <w:rsid w:val="00FE5CBB"/>
    <w:rsid w:val="00FF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3BA868"/>
  <w15:chartTrackingRefBased/>
  <w15:docId w15:val="{387431F2-9094-429A-B12E-B8FF83E45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45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6B5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36B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6B58"/>
  </w:style>
  <w:style w:type="paragraph" w:styleId="Fuzeile">
    <w:name w:val="footer"/>
    <w:basedOn w:val="Standard"/>
    <w:link w:val="FuzeileZchn"/>
    <w:uiPriority w:val="99"/>
    <w:unhideWhenUsed/>
    <w:rsid w:val="00236B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6B58"/>
  </w:style>
  <w:style w:type="character" w:styleId="Zeilennummer">
    <w:name w:val="line number"/>
    <w:basedOn w:val="Absatz-Standardschriftart"/>
    <w:uiPriority w:val="99"/>
    <w:semiHidden/>
    <w:unhideWhenUsed/>
    <w:rsid w:val="00236B58"/>
  </w:style>
  <w:style w:type="paragraph" w:styleId="Listenabsatz">
    <w:name w:val="List Paragraph"/>
    <w:basedOn w:val="Standard"/>
    <w:uiPriority w:val="34"/>
    <w:qFormat/>
    <w:rsid w:val="00236B5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11B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11B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11B7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1B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1B7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1B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1B7C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1"/>
    <w:qFormat/>
    <w:rsid w:val="00F11B7C"/>
    <w:pPr>
      <w:autoSpaceDE w:val="0"/>
      <w:autoSpaceDN w:val="0"/>
      <w:adjustRightInd w:val="0"/>
      <w:spacing w:after="0" w:line="131" w:lineRule="exact"/>
      <w:ind w:left="87"/>
      <w:jc w:val="both"/>
    </w:pPr>
    <w:rPr>
      <w:rFonts w:ascii="Times New Roman" w:hAnsi="Times New Roman" w:cs="Times New Roman"/>
      <w:sz w:val="16"/>
      <w:szCs w:val="16"/>
    </w:rPr>
  </w:style>
  <w:style w:type="character" w:customStyle="1" w:styleId="TextkrperZchn">
    <w:name w:val="Textkörper Zchn"/>
    <w:basedOn w:val="Absatz-Standardschriftart"/>
    <w:link w:val="Textkrper"/>
    <w:uiPriority w:val="1"/>
    <w:rsid w:val="00F11B7C"/>
    <w:rPr>
      <w:rFonts w:ascii="Times New Roman" w:hAnsi="Times New Roman" w:cs="Times New Roman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DF222E"/>
  </w:style>
  <w:style w:type="paragraph" w:customStyle="1" w:styleId="Formatvorlage1">
    <w:name w:val="Formatvorlage1"/>
    <w:basedOn w:val="Standard"/>
    <w:qFormat/>
    <w:rsid w:val="00EC6B8D"/>
    <w:pPr>
      <w:ind w:left="709" w:hanging="709"/>
    </w:pPr>
  </w:style>
  <w:style w:type="paragraph" w:styleId="berarbeitung">
    <w:name w:val="Revision"/>
    <w:hidden/>
    <w:uiPriority w:val="99"/>
    <w:semiHidden/>
    <w:rsid w:val="00E5613E"/>
    <w:pPr>
      <w:spacing w:after="0" w:line="240" w:lineRule="auto"/>
    </w:pPr>
  </w:style>
  <w:style w:type="character" w:customStyle="1" w:styleId="cf01">
    <w:name w:val="cf01"/>
    <w:basedOn w:val="Absatz-Standardschriftart"/>
    <w:rsid w:val="00A474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A11ED-B686-4EAE-83D4-4CB86AF41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9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cher, Andrea Michaela (UPD)</dc:creator>
  <cp:keywords/>
  <dc:description/>
  <cp:lastModifiedBy>Tschitsaz Armita, UPD Bern</cp:lastModifiedBy>
  <cp:revision>40</cp:revision>
  <dcterms:created xsi:type="dcterms:W3CDTF">2024-09-18T08:22:00Z</dcterms:created>
  <dcterms:modified xsi:type="dcterms:W3CDTF">2025-12-2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cAlzqPDF"/&gt;&lt;style id="http://www.zotero.org/styles/apa" locale="de-DE" hasBibliography="1" bibliographyStyleHasBeenSet="1"/&gt;&lt;prefs&gt;&lt;pref name="fieldType" value="Field"/&gt;&lt;/prefs&gt;&lt;/data&gt;</vt:lpwstr>
  </property>
</Properties>
</file>